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A04" w:rsidRPr="00E20E95" w:rsidRDefault="008B2A04" w:rsidP="00116E64">
      <w:pPr>
        <w:autoSpaceDE/>
        <w:autoSpaceDN/>
        <w:rPr>
          <w:rFonts w:ascii="Calibri" w:hAnsi="Calibri"/>
          <w:b/>
          <w:szCs w:val="22"/>
        </w:rPr>
      </w:pPr>
      <w:bookmarkStart w:id="0" w:name="_GoBack"/>
      <w:bookmarkEnd w:id="0"/>
      <w:r w:rsidRPr="00116E64">
        <w:rPr>
          <w:rFonts w:ascii="Calibri" w:hAnsi="Calibri"/>
          <w:b/>
          <w:sz w:val="22"/>
          <w:szCs w:val="22"/>
        </w:rPr>
        <w:t xml:space="preserve">Table </w:t>
      </w:r>
      <w:r w:rsidR="00A71231">
        <w:rPr>
          <w:rFonts w:ascii="Calibri" w:hAnsi="Calibri"/>
          <w:b/>
          <w:sz w:val="22"/>
          <w:szCs w:val="22"/>
        </w:rPr>
        <w:t>S</w:t>
      </w:r>
      <w:r w:rsidRPr="00116E64">
        <w:rPr>
          <w:rFonts w:ascii="Calibri" w:hAnsi="Calibri"/>
          <w:b/>
          <w:sz w:val="22"/>
          <w:szCs w:val="22"/>
        </w:rPr>
        <w:t>1</w:t>
      </w:r>
      <w:r w:rsidR="005A05D3" w:rsidRPr="00116E64">
        <w:rPr>
          <w:rFonts w:ascii="Calibri" w:hAnsi="Calibri"/>
          <w:b/>
          <w:sz w:val="22"/>
          <w:szCs w:val="22"/>
        </w:rPr>
        <w:t>.</w:t>
      </w:r>
      <w:r w:rsidRPr="00116E64">
        <w:rPr>
          <w:rFonts w:ascii="Calibri" w:hAnsi="Calibri"/>
          <w:b/>
          <w:sz w:val="22"/>
          <w:szCs w:val="22"/>
        </w:rPr>
        <w:t xml:space="preserve"> Examples of biological insights </w:t>
      </w:r>
      <w:r w:rsidR="009271BC">
        <w:rPr>
          <w:rFonts w:ascii="Calibri" w:hAnsi="Calibri"/>
          <w:b/>
          <w:sz w:val="22"/>
          <w:szCs w:val="22"/>
        </w:rPr>
        <w:t xml:space="preserve">about functional mechanisms </w:t>
      </w:r>
      <w:r w:rsidRPr="00116E64">
        <w:rPr>
          <w:rFonts w:ascii="Calibri" w:hAnsi="Calibri"/>
          <w:b/>
          <w:sz w:val="22"/>
          <w:szCs w:val="22"/>
        </w:rPr>
        <w:t>gained from GWAS</w:t>
      </w:r>
      <w:r w:rsidR="005A05D3" w:rsidRPr="00116E64">
        <w:rPr>
          <w:rFonts w:ascii="Calibri" w:hAnsi="Calibri"/>
          <w:b/>
          <w:sz w:val="22"/>
          <w:szCs w:val="22"/>
        </w:rPr>
        <w:t>.</w:t>
      </w:r>
      <w:r w:rsidR="0062354B">
        <w:rPr>
          <w:rFonts w:ascii="Calibri" w:hAnsi="Calibri"/>
          <w:sz w:val="22"/>
          <w:szCs w:val="22"/>
        </w:rPr>
        <w:t xml:space="preserve">  For most examples, we provide a GWAS discovery reference and a more recent reference elucidating function.</w:t>
      </w:r>
      <w:r w:rsidR="009271BC">
        <w:rPr>
          <w:rFonts w:ascii="Calibri" w:hAnsi="Calibri"/>
          <w:b/>
          <w:sz w:val="22"/>
          <w:szCs w:val="22"/>
        </w:rPr>
        <w:t xml:space="preserve"> </w:t>
      </w:r>
      <w:r w:rsidR="009271BC">
        <w:rPr>
          <w:rFonts w:ascii="Calibri" w:hAnsi="Calibri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60"/>
        <w:gridCol w:w="2700"/>
        <w:gridCol w:w="3780"/>
      </w:tblGrid>
      <w:tr w:rsidR="0082475B" w:rsidRPr="00D934A4" w:rsidTr="00375A47">
        <w:tc>
          <w:tcPr>
            <w:tcW w:w="2268" w:type="dxa"/>
            <w:shd w:val="clear" w:color="auto" w:fill="auto"/>
          </w:tcPr>
          <w:p w:rsidR="005A05D3" w:rsidRPr="00D934A4" w:rsidRDefault="005A05D3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Disease/trait</w:t>
            </w:r>
          </w:p>
        </w:tc>
        <w:tc>
          <w:tcPr>
            <w:tcW w:w="2160" w:type="dxa"/>
            <w:shd w:val="clear" w:color="auto" w:fill="auto"/>
          </w:tcPr>
          <w:p w:rsidR="005A05D3" w:rsidRPr="00D934A4" w:rsidRDefault="005A05D3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ene</w:t>
            </w:r>
            <w:r w:rsidR="00872E05" w:rsidRPr="00D934A4">
              <w:rPr>
                <w:rFonts w:ascii="Calibri" w:hAnsi="Calibri"/>
                <w:sz w:val="22"/>
                <w:szCs w:val="22"/>
              </w:rPr>
              <w:t>, function</w:t>
            </w:r>
          </w:p>
        </w:tc>
        <w:tc>
          <w:tcPr>
            <w:tcW w:w="2700" w:type="dxa"/>
            <w:shd w:val="clear" w:color="auto" w:fill="auto"/>
          </w:tcPr>
          <w:p w:rsidR="005A05D3" w:rsidRPr="00D934A4" w:rsidRDefault="00DB7409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ausal variant</w:t>
            </w:r>
            <w:r w:rsidR="00663380" w:rsidRPr="00D934A4">
              <w:rPr>
                <w:rFonts w:ascii="Calibri" w:hAnsi="Calibri"/>
                <w:sz w:val="22"/>
                <w:szCs w:val="22"/>
              </w:rPr>
              <w:t>(s)</w:t>
            </w:r>
          </w:p>
        </w:tc>
        <w:tc>
          <w:tcPr>
            <w:tcW w:w="3780" w:type="dxa"/>
            <w:shd w:val="clear" w:color="auto" w:fill="auto"/>
          </w:tcPr>
          <w:p w:rsidR="005A05D3" w:rsidRDefault="005A05D3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Referenc</w:t>
            </w:r>
            <w:r w:rsidR="00F42E09" w:rsidRPr="00D934A4">
              <w:rPr>
                <w:rFonts w:ascii="Calibri" w:hAnsi="Calibri"/>
                <w:sz w:val="22"/>
                <w:szCs w:val="22"/>
              </w:rPr>
              <w:t>es</w:t>
            </w:r>
          </w:p>
          <w:p w:rsidR="001D1268" w:rsidRPr="00D934A4" w:rsidRDefault="001D1268" w:rsidP="00BE1AE7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Age-related macular degeneration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C3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mplement system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 / proteolytic CFH and CFI inactivation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Fristche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3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Gcml0c2NoZTwvQXV0aG9yPjxZZWFyPjIwMTM8L1llYXI+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Gcml0c2NoZTwvQXV0aG9yPjxZZWFyPjIwMTM8L1llYXI+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Seddon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3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ZWRkb248L0F1dGhvcj48WWVhcj4yMDEzPC9ZZWFyPjxS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ZWRkb248L0F1dGhvcj48WWVhcj4yMDEzPC9ZZWFyPjxS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Alzheimer’s disease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i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TREM2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icroglial response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 / missense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Jonsson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3 NEJM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Kb25zc29uPC9BdXRob3I+PFllYXI+MjAxMzwvWWVhcj48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Kb25zc29uPC9BdXRob3I+PFllYXI+MjAxMzwvWWVhcj48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Guerreiro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3 NEJM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VycmVpcm88L0F1dGhvcj48WWVhcj4yMDEzPC9ZZWFy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VycmVpcm88L0F1dGhvcj48WWVhcj4yMDEzPC9ZZWFy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4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reast cancer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FGFR2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oncogene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FOXA1, E2F1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Hunter et al. 2007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dW50ZXI8L0F1dGhvcj48WWVhcj4yMDA3PC9ZZWFyPjxS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dW50ZXI8L0F1dGhvcj48WWVhcj4yMDA3PC9ZZWFyPjxS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5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eyer et al. 2013 AJHG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ZXllcjwvQXV0aG9yPjxZZWFyPjIwMTM8L1llYXI+PFJl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ZXllcjwvQXV0aG9yPjxZZWFyPjIwMTM8L1llYXI+PFJl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6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575EBC" w:rsidRPr="00D934A4" w:rsidTr="00375A47">
        <w:tc>
          <w:tcPr>
            <w:tcW w:w="2268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lond hair in Europeans</w:t>
            </w:r>
          </w:p>
        </w:tc>
        <w:tc>
          <w:tcPr>
            <w:tcW w:w="216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KITLG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elanocyte control</w:t>
            </w:r>
          </w:p>
        </w:tc>
        <w:tc>
          <w:tcPr>
            <w:tcW w:w="270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EF1 binding</w:t>
            </w:r>
          </w:p>
        </w:tc>
        <w:tc>
          <w:tcPr>
            <w:tcW w:w="378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Sulem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7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WxlbTwvQXV0aG9yPjxZZWFyPjIwMDc8L1llYXI+PFJl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WxlbTwvQXV0aG9yPjxZZWFyPjIwMDc8L1llYXI+PFJl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7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575EBC" w:rsidRPr="00D934A4" w:rsidRDefault="00575EBC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uenther et al. 2014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VudGhlcjwvQXV0aG9yPjxZZWFyPjIwMTQ8L1llYXI+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VudGhlcjwvQXV0aG9yPjxZZWFyPjIwMTQ8L1llYXI+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8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lond hair in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elanesians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TYRP1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elanin synthesis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Kenny et al. 2012 Scienc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LZW5ueTwvQXV0aG9yPjxZZWFyPjIwMTI8L1llYXI+PFJl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LZW5ueTwvQXV0aG9yPjxZZWFyPjIwMTI8L1llYXI+PFJl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9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ronary Artery Disease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9p21 gene desert, enhancer-rich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STAT1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cPherson et al. 2007 Scienc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Y1BoZXJzb248L0F1dGhvcj48WWVhcj4yMDA3PC9ZZWFy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NDg4LTkxPC9wYWdlcz48dm9sdW1lPjMxNjwv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Y1BoZXJzb248L0F1dGhvcj48WWVhcj4yMDA3PC9ZZWFy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0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Harismendy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1 Natur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YXJpc21lbmR5PC9BdXRob3I+PFllYXI+MjAxMTwvWWVh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yNjQtODwvcGFnZXM+PHZvbHVtZT40NzA8L3ZvbHVtZT48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YXJpc21lbmR5PC9BdXRob3I+PFllYXI+MjAxMTwvWWVh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1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rohn’s disease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IRGM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autophagy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 xml:space="preserve">20kb deletion +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iR-196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McCarroll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8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Y0NhcnJvbGw8L0F1dGhvcj48WWVhcj4yMDA4PC9ZZWFy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Y0NhcnJvbGw8L0F1dGhvcj48WWVhcj4yMDA4PC9ZZWFy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2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rest et al. 2011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cmVzdDwvQXV0aG9yPjxZZWFyPjIwMTE8L1llYXI+PFJl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cmVzdDwvQXV0aG9yPjxZZWFyPjIwMTE8L1llYXI+PFJl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3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575EBC" w:rsidRPr="00D934A4" w:rsidTr="00375A47">
        <w:tc>
          <w:tcPr>
            <w:tcW w:w="2268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rohn’s disease</w:t>
            </w:r>
          </w:p>
        </w:tc>
        <w:tc>
          <w:tcPr>
            <w:tcW w:w="216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ATG16L1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autophagy</w:t>
            </w:r>
          </w:p>
        </w:tc>
        <w:tc>
          <w:tcPr>
            <w:tcW w:w="270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 / caspase cleavage motif</w:t>
            </w:r>
          </w:p>
        </w:tc>
        <w:tc>
          <w:tcPr>
            <w:tcW w:w="378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arrett et al. 2008 Nat Genet</w:t>
            </w:r>
            <w:r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YXJyZXR0PC9BdXRob3I+PFllYXI+MjAwODwvWWVhcj48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YXJyZXR0PC9BdXRob3I+PFllYXI+MjAwODwvWWVhcj48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>
              <w:rPr>
                <w:rFonts w:ascii="Calibri" w:hAnsi="Calibri"/>
                <w:sz w:val="22"/>
                <w:szCs w:val="22"/>
              </w:rPr>
            </w:r>
            <w:r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4</w:t>
            </w:r>
            <w:r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575EBC" w:rsidRPr="00D934A4" w:rsidRDefault="00575EBC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urthy et al. 2014 Natur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dXJ0aHk8L0F1dGhvcj48WWVhcj4yMDE0PC9ZZWFyPjxS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DU2LTYyPC9wYWdlcz48dm9sdW1lPjUwNjwvdm9sdW1l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dXJ0aHk8L0F1dGhvcj48WWVhcj4yMDE0PC9ZZWFyPjxS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NDU2LTYyPC9wYWdlcz48dm9sdW1lPjUwNjwvdm9sdW1l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5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End-stage renal disease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APOL1</w:t>
            </w:r>
            <w:r w:rsidRPr="00D934A4">
              <w:rPr>
                <w:rFonts w:ascii="Calibri" w:hAnsi="Calibri"/>
                <w:sz w:val="22"/>
                <w:szCs w:val="22"/>
              </w:rPr>
              <w:t>, trypanosome lysing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Kao et al. 2008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LYW88L0F1dGhvcj48WWVhcj4yMDA4PC9ZZWFyPjxSZWNO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LYW88L0F1dGhvcj48WWVhcj4yMDA4PC9ZZWFyPjxSZWNO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6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enovese et al. 2010 Science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ZW5vdmVzZTwvQXV0aG9yPjxZZWFyPjIwMTA8L1llYXI+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ZW5vdmVzZTwvQXV0aG9yPjxZZWFyPjIwMTA8L1llYXI+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7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Fetal hemoglobin (</w:t>
            </w: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HbF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BCL11A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HbF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regulation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ATA1, TAL1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Menzel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7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ZW56ZWw8L0F1dGhvcj48WWVhcj4yMDA3PC9ZZWFyPjxS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ZW56ZWw8L0F1dGhvcj48WWVhcj4yMDA3PC9ZZWFyPjxS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8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Bauer et al. 2013 Scienc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YXVlcjwvQXV0aG9yPjxZZWFyPjIwMTM8L1llYXI+PFJl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CYXVlcjwvQXV0aG9yPjxZZWFyPjIwMTM8L1llYXI+PFJl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19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DL cholesterol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SORT1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hepatic secretion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/EBP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Teslovich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0 Natur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UZXNsb3ZpY2g8L0F1dGhvcj48WWVhcj4yMDEwPC9ZZWFy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UZXNsb3ZpY2g8L0F1dGhvcj48WWVhcj4yMDEwPC9ZZWFy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0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Musunuru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0 Natur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dXN1bnVydTwvQXV0aG9yPjxZZWFyPjIwMTA8L1llYXI+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dXN1bnVydTwvQXV0aG9yPjxZZWFyPjIwMTA8L1llYXI+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1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upus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TNFAIP3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NF-</w:t>
            </w: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κB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regulation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NF-</w:t>
            </w: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κB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raham et al. 2008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cmFoYW08L0F1dGhvcj48WWVhcj4yMDA4PC9ZZWFyPjxS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cmFoYW08L0F1dGhvcj48WWVhcj4yMDA4PC9ZZWFyPjxS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2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Adrianto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1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BZHJpYW50bzwvQXV0aG9yPjxZZWFyPjIwMTE8L1llYXI+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BZHJpYW50bzwvQXV0aG9yPjxZZWFyPjIwMTE8L1llYXI+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3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ultiple sclerosis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TNFRSF1A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TNF-blocking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Splice site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 xml:space="preserve">De </w:t>
            </w: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Jager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9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EZSBKYWdlcjwvQXV0aG9yPjxZZWFyPjIwMDk8L1llYXI+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EZSBKYWdlcjwvQXV0aG9yPjxZZWFyPjIwMDk8L1llYXI+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4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Gregory et al. 2012 Nature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cmVnb3J5PC9BdXRob3I+PFllYXI+MjAxMjwvWWVhcj48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cmVnb3J5PC9BdXRob3I+PFllYXI+MjAxMjwvWWVhcj48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5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Prostate cancer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 xml:space="preserve">8q24 gene desert, </w:t>
            </w:r>
            <w:r w:rsidRPr="00D934A4">
              <w:rPr>
                <w:rFonts w:ascii="Calibri" w:hAnsi="Calibri"/>
                <w:i/>
                <w:sz w:val="22"/>
                <w:szCs w:val="22"/>
              </w:rPr>
              <w:t>MYC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 oncogene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ong-range TCF7L2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Pomerantz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9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Qb21lcmFudHo8L0F1dGhvcj48WWVhcj4yMDA5PC9ZZWFy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Qb21lcmFudHo8L0F1dGhvcj48WWVhcj4yMDA5PC9ZZWFy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6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Sur et al. 2012 Science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XI8L0F1dGhvcj48WWVhcj4yMDEyPC9ZZWFyPjxSZWNO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XI8L0F1dGhvcj48WWVhcj4yMDEyPC9ZZWFyPjxSZWNO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7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Prostate cancer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 xml:space="preserve">17q24 gene desert, </w:t>
            </w:r>
            <w:r w:rsidRPr="00D934A4">
              <w:rPr>
                <w:rFonts w:ascii="Calibri" w:hAnsi="Calibri"/>
                <w:i/>
                <w:sz w:val="22"/>
                <w:szCs w:val="22"/>
              </w:rPr>
              <w:t>SOX9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 oncogene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ong-range AR, AP-1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Gudmundsson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7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RtdW5kc3NvbjwvQXV0aG9yPjxZZWFyPjIwMDc8L1ll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HdWRtdW5kc3NvbjwvQXV0aG9yPjxZZWFyPjIwMDc8L1ll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8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Zhang et al. 2012 Genome Res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aaGFuZzwvQXV0aG9yPjxZZWFyPjIwMTI8L1llYXI+PFJl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aaGFuZzwvQXV0aG9yPjxZZWFyPjIwMTI8L1llYXI+PFJl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29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575EBC" w:rsidRPr="00D934A4" w:rsidTr="00375A47">
        <w:tc>
          <w:tcPr>
            <w:tcW w:w="2268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Prostate cancer</w:t>
            </w:r>
          </w:p>
        </w:tc>
        <w:tc>
          <w:tcPr>
            <w:tcW w:w="216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RFX6</w:t>
            </w:r>
            <w:r w:rsidRPr="00D934A4">
              <w:rPr>
                <w:rFonts w:ascii="Calibri" w:hAnsi="Calibri"/>
                <w:sz w:val="22"/>
                <w:szCs w:val="22"/>
              </w:rPr>
              <w:t>,</w:t>
            </w:r>
          </w:p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oncogene</w:t>
            </w:r>
          </w:p>
        </w:tc>
        <w:tc>
          <w:tcPr>
            <w:tcW w:w="270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HOXB13 binding</w:t>
            </w:r>
          </w:p>
        </w:tc>
        <w:tc>
          <w:tcPr>
            <w:tcW w:w="3780" w:type="dxa"/>
            <w:shd w:val="clear" w:color="auto" w:fill="auto"/>
          </w:tcPr>
          <w:p w:rsidR="00575EBC" w:rsidRPr="00D934A4" w:rsidRDefault="00575EBC" w:rsidP="00575EBC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Takata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0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UYWthdGE8L0F1dGhvcj48WWVhcj4yMDEwPC9ZZWFyPjxS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UYWthdGE8L0F1dGhvcj48WWVhcj4yMDEwPC9ZZWFyPjxS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0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575EBC" w:rsidRPr="00D934A4" w:rsidRDefault="00575EBC" w:rsidP="00E20E95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Huang et al. 2014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dWFuZzwvQXV0aG9yPjxZZWFyPjIwMTQ8L1llYXI+PFJl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dWFuZzwvQXV0aG9yPjxZZWFyPjIwMTQ8L1llYXI+PFJl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1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1D1268" w:rsidRPr="00D934A4" w:rsidTr="00375A47">
        <w:tc>
          <w:tcPr>
            <w:tcW w:w="2268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Skin, eye, hair pigmentation</w:t>
            </w:r>
          </w:p>
        </w:tc>
        <w:tc>
          <w:tcPr>
            <w:tcW w:w="216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OCA2</w:t>
            </w:r>
            <w:r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elanin production</w:t>
            </w:r>
          </w:p>
        </w:tc>
        <w:tc>
          <w:tcPr>
            <w:tcW w:w="270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Long-range HTLF, LEF1, MITF binding</w:t>
            </w:r>
          </w:p>
        </w:tc>
        <w:tc>
          <w:tcPr>
            <w:tcW w:w="3780" w:type="dxa"/>
            <w:shd w:val="clear" w:color="auto" w:fill="auto"/>
          </w:tcPr>
          <w:p w:rsidR="001D1268" w:rsidRPr="00D934A4" w:rsidRDefault="001D1268" w:rsidP="001D1268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 xml:space="preserve">Han et al. 2008 </w:t>
            </w: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PLoS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YW48L0F1dGhvcj48WWVhcj4yMDA4PC9ZZWFyPjxSZWNO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IYW48L0F1dGhvcj48WWVhcj4yMDA4PC9ZZWFyPjxSZWNO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2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1D1268" w:rsidRPr="00D934A4" w:rsidRDefault="001D1268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Visser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12 Genome Res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WaXNzZXI8L0F1dGhvcj48WWVhcj4yMDEyPC9ZZWFyPjxS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WaXNzZXI8L0F1dGhvcj48WWVhcj4yMDEyPC9ZZWFyPjxS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3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82475B" w:rsidRPr="00D934A4" w:rsidTr="00375A47">
        <w:tc>
          <w:tcPr>
            <w:tcW w:w="2268" w:type="dxa"/>
            <w:shd w:val="clear" w:color="auto" w:fill="auto"/>
          </w:tcPr>
          <w:p w:rsidR="007E10FE" w:rsidRPr="00D934A4" w:rsidRDefault="007E10FE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Type 1 diabetes</w:t>
            </w:r>
          </w:p>
        </w:tc>
        <w:tc>
          <w:tcPr>
            <w:tcW w:w="2160" w:type="dxa"/>
            <w:shd w:val="clear" w:color="auto" w:fill="auto"/>
          </w:tcPr>
          <w:p w:rsidR="00375A47" w:rsidRPr="00D934A4" w:rsidRDefault="007E10FE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IFIH</w:t>
            </w:r>
            <w:r w:rsidR="00872E05" w:rsidRPr="00D934A4">
              <w:rPr>
                <w:rFonts w:ascii="Calibri" w:hAnsi="Calibri"/>
                <w:i/>
                <w:sz w:val="22"/>
                <w:szCs w:val="22"/>
              </w:rPr>
              <w:t>1</w:t>
            </w:r>
            <w:r w:rsidR="00872E05" w:rsidRPr="00D934A4">
              <w:rPr>
                <w:rFonts w:ascii="Calibri" w:hAnsi="Calibri"/>
                <w:sz w:val="22"/>
                <w:szCs w:val="22"/>
              </w:rPr>
              <w:t>,</w:t>
            </w:r>
            <w:r w:rsidR="00375A47" w:rsidRPr="00D934A4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872E05" w:rsidRPr="00D934A4" w:rsidRDefault="00872E05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antiviral response</w:t>
            </w:r>
          </w:p>
        </w:tc>
        <w:tc>
          <w:tcPr>
            <w:tcW w:w="2700" w:type="dxa"/>
            <w:shd w:val="clear" w:color="auto" w:fill="auto"/>
          </w:tcPr>
          <w:p w:rsidR="00DB7409" w:rsidRPr="00D934A4" w:rsidRDefault="007E10FE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Coding</w:t>
            </w:r>
            <w:r w:rsidR="00A05A96" w:rsidRPr="00D934A4">
              <w:rPr>
                <w:rFonts w:ascii="Calibri" w:hAnsi="Calibri"/>
                <w:sz w:val="22"/>
                <w:szCs w:val="22"/>
              </w:rPr>
              <w:t xml:space="preserve"> </w:t>
            </w:r>
            <w:r w:rsidR="00872E05" w:rsidRPr="00D934A4">
              <w:rPr>
                <w:rFonts w:ascii="Calibri" w:hAnsi="Calibri"/>
                <w:sz w:val="22"/>
                <w:szCs w:val="22"/>
              </w:rPr>
              <w:t>+</w:t>
            </w:r>
            <w:r w:rsidR="00A05A96" w:rsidRPr="00D934A4">
              <w:rPr>
                <w:rFonts w:ascii="Calibri" w:hAnsi="Calibri"/>
                <w:sz w:val="22"/>
                <w:szCs w:val="22"/>
              </w:rPr>
              <w:t xml:space="preserve"> splice</w:t>
            </w:r>
            <w:r w:rsidR="00F14210" w:rsidRPr="00D934A4">
              <w:rPr>
                <w:rFonts w:ascii="Calibri" w:hAnsi="Calibri"/>
                <w:sz w:val="22"/>
                <w:szCs w:val="22"/>
              </w:rPr>
              <w:t xml:space="preserve"> site</w:t>
            </w:r>
          </w:p>
        </w:tc>
        <w:tc>
          <w:tcPr>
            <w:tcW w:w="3780" w:type="dxa"/>
            <w:shd w:val="clear" w:color="auto" w:fill="auto"/>
          </w:tcPr>
          <w:p w:rsidR="007E10FE" w:rsidRPr="00D934A4" w:rsidRDefault="00A05A96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Smyth et al. 2006</w:t>
            </w:r>
            <w:r w:rsidR="00620DB2">
              <w:rPr>
                <w:rFonts w:ascii="Calibri" w:hAnsi="Calibri"/>
                <w:sz w:val="22"/>
                <w:szCs w:val="22"/>
              </w:rPr>
              <w:t xml:space="preserve"> Nat Genet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bXl0aDwvQXV0aG9yPjxZZWFyPjIwMDY8L1llYXI+PFJl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bXl0aDwvQXV0aG9yPjxZZWFyPjIwMDY8L1llYXI+PFJl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4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A05A96" w:rsidRPr="00D934A4" w:rsidRDefault="00A05A96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Nejentsev</w:t>
            </w:r>
            <w:proofErr w:type="spellEnd"/>
            <w:r w:rsidRPr="00D934A4">
              <w:rPr>
                <w:rFonts w:ascii="Calibri" w:hAnsi="Calibri"/>
                <w:sz w:val="22"/>
                <w:szCs w:val="22"/>
              </w:rPr>
              <w:t xml:space="preserve"> et al. 2009</w:t>
            </w:r>
            <w:r w:rsidR="00575EBC">
              <w:rPr>
                <w:rFonts w:ascii="Calibri" w:hAnsi="Calibri"/>
                <w:sz w:val="22"/>
                <w:szCs w:val="22"/>
              </w:rPr>
              <w:t xml:space="preserve"> Science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OZWplbnRzZXY8L0F1dGhvcj48WWVhcj4yMDA5PC9ZZWFy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OZWplbnRzZXY8L0F1dGhvcj48WWVhcj4yMDA5PC9ZZWFy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5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  <w:tr w:rsidR="0082475B" w:rsidRPr="00D934A4" w:rsidTr="00375A47">
        <w:tc>
          <w:tcPr>
            <w:tcW w:w="2268" w:type="dxa"/>
            <w:shd w:val="clear" w:color="auto" w:fill="auto"/>
          </w:tcPr>
          <w:p w:rsidR="00E90AE6" w:rsidRPr="00D934A4" w:rsidRDefault="00E90AE6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Type 2 diabetes</w:t>
            </w:r>
          </w:p>
        </w:tc>
        <w:tc>
          <w:tcPr>
            <w:tcW w:w="2160" w:type="dxa"/>
            <w:shd w:val="clear" w:color="auto" w:fill="auto"/>
          </w:tcPr>
          <w:p w:rsidR="00E90AE6" w:rsidRPr="00D934A4" w:rsidRDefault="00E90AE6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i/>
                <w:sz w:val="22"/>
                <w:szCs w:val="22"/>
              </w:rPr>
              <w:t>CCND2</w:t>
            </w:r>
            <w:r w:rsidR="00375A47" w:rsidRPr="00D934A4">
              <w:rPr>
                <w:rFonts w:ascii="Calibri" w:hAnsi="Calibri"/>
                <w:sz w:val="22"/>
                <w:szCs w:val="22"/>
              </w:rPr>
              <w:t xml:space="preserve">, </w:t>
            </w:r>
          </w:p>
          <w:p w:rsidR="00375A47" w:rsidRPr="00D934A4" w:rsidRDefault="00375A47" w:rsidP="00BE1AE7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proofErr w:type="gramStart"/>
            <w:r w:rsidRPr="00D934A4">
              <w:rPr>
                <w:rFonts w:ascii="Calibri" w:hAnsi="Calibri"/>
                <w:sz w:val="22"/>
                <w:szCs w:val="22"/>
              </w:rPr>
              <w:t>pancr</w:t>
            </w:r>
            <w:proofErr w:type="spellEnd"/>
            <w:proofErr w:type="gramEnd"/>
            <w:r w:rsidRPr="00D934A4">
              <w:rPr>
                <w:rFonts w:ascii="Calibri" w:hAnsi="Calibri"/>
                <w:sz w:val="22"/>
                <w:szCs w:val="22"/>
              </w:rPr>
              <w:t>. β cell mass</w:t>
            </w:r>
          </w:p>
        </w:tc>
        <w:tc>
          <w:tcPr>
            <w:tcW w:w="2700" w:type="dxa"/>
            <w:shd w:val="clear" w:color="auto" w:fill="auto"/>
          </w:tcPr>
          <w:p w:rsidR="00E90AE6" w:rsidRPr="00D934A4" w:rsidRDefault="000C693A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Regulatory (pancreatic islet cells, adipose tissue</w:t>
            </w:r>
            <w:r w:rsidR="00375A47" w:rsidRPr="00D934A4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3780" w:type="dxa"/>
            <w:shd w:val="clear" w:color="auto" w:fill="auto"/>
          </w:tcPr>
          <w:p w:rsidR="00375A47" w:rsidRPr="00D934A4" w:rsidRDefault="00375A47" w:rsidP="00BE1AE7">
            <w:pPr>
              <w:rPr>
                <w:rFonts w:ascii="Calibri" w:hAnsi="Calibri"/>
                <w:sz w:val="22"/>
                <w:szCs w:val="22"/>
              </w:rPr>
            </w:pPr>
            <w:r w:rsidRPr="00D934A4">
              <w:rPr>
                <w:rFonts w:ascii="Calibri" w:hAnsi="Calibri"/>
                <w:sz w:val="22"/>
                <w:szCs w:val="22"/>
              </w:rPr>
              <w:t>Morris et al. 2012 Nat Genet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b3JyaXM8L0F1dGhvcj48WWVhcj4yMDEyPC9ZZWFyPjxS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Nb3JyaXM8L0F1dGhvcj48WWVhcj4yMDEyPC9ZZWFyPjxS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575EBC">
              <w:rPr>
                <w:rFonts w:ascii="Calibri" w:hAnsi="Calibri"/>
                <w:sz w:val="22"/>
                <w:szCs w:val="22"/>
              </w:rPr>
            </w:r>
            <w:r w:rsidR="00575EBC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6</w:t>
            </w:r>
            <w:r w:rsidR="00575EBC">
              <w:rPr>
                <w:rFonts w:ascii="Calibri" w:hAnsi="Calibri"/>
                <w:sz w:val="22"/>
                <w:szCs w:val="22"/>
              </w:rPr>
              <w:fldChar w:fldCharType="end"/>
            </w:r>
          </w:p>
          <w:p w:rsidR="00E90AE6" w:rsidRPr="00D934A4" w:rsidRDefault="00E90AE6" w:rsidP="00E20E95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D934A4">
              <w:rPr>
                <w:rFonts w:ascii="Calibri" w:hAnsi="Calibri"/>
                <w:sz w:val="22"/>
                <w:szCs w:val="22"/>
              </w:rPr>
              <w:t>Steint</w:t>
            </w:r>
            <w:r w:rsidR="00375A47" w:rsidRPr="00D934A4">
              <w:rPr>
                <w:rFonts w:ascii="Calibri" w:hAnsi="Calibri"/>
                <w:sz w:val="22"/>
                <w:szCs w:val="22"/>
              </w:rPr>
              <w:t>horsdottir</w:t>
            </w:r>
            <w:proofErr w:type="spellEnd"/>
            <w:r w:rsidR="00375A47" w:rsidRPr="00D934A4">
              <w:rPr>
                <w:rFonts w:ascii="Calibri" w:hAnsi="Calibri"/>
                <w:sz w:val="22"/>
                <w:szCs w:val="22"/>
              </w:rPr>
              <w:t xml:space="preserve"> et al. 2014 Nat</w:t>
            </w:r>
            <w:r w:rsidR="00620DB2">
              <w:rPr>
                <w:rFonts w:ascii="Calibri" w:hAnsi="Calibri"/>
                <w:sz w:val="22"/>
                <w:szCs w:val="22"/>
              </w:rPr>
              <w:t xml:space="preserve"> Gen.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GVpbnRob3JzZG90dGlyPC9BdXRob3I+PFllYXI+MjAx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 </w:instrText>
            </w:r>
            <w:r w:rsidR="00E20E95">
              <w:rPr>
                <w:rFonts w:ascii="Calibri" w:hAnsi="Calibri"/>
                <w:sz w:val="22"/>
                <w:szCs w:val="22"/>
              </w:rPr>
              <w:fldChar w:fldCharType="begin">
                <w:fldData xml:space="preserve">PEVuZE5vdGU+PENpdGU+PEF1dGhvcj5TdGVpbnRob3JzZG90dGlyPC9BdXRob3I+PFllYXI+MjAx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</w:fldData>
              </w:fldChar>
            </w:r>
            <w:r w:rsidR="00E20E95">
              <w:rPr>
                <w:rFonts w:ascii="Calibri" w:hAnsi="Calibri"/>
                <w:sz w:val="22"/>
                <w:szCs w:val="22"/>
              </w:rPr>
              <w:instrText xml:space="preserve"> ADDIN EN.CITE.DATA </w:instrText>
            </w:r>
            <w:r w:rsidR="00E20E95">
              <w:rPr>
                <w:rFonts w:ascii="Calibri" w:hAnsi="Calibri"/>
                <w:sz w:val="22"/>
                <w:szCs w:val="22"/>
              </w:rPr>
            </w:r>
            <w:r w:rsidR="00E20E95">
              <w:rPr>
                <w:rFonts w:ascii="Calibri" w:hAnsi="Calibri"/>
                <w:sz w:val="22"/>
                <w:szCs w:val="22"/>
              </w:rPr>
              <w:fldChar w:fldCharType="end"/>
            </w:r>
            <w:r w:rsidR="00620DB2">
              <w:rPr>
                <w:rFonts w:ascii="Calibri" w:hAnsi="Calibri"/>
                <w:sz w:val="22"/>
                <w:szCs w:val="22"/>
              </w:rPr>
            </w:r>
            <w:r w:rsidR="00620DB2">
              <w:rPr>
                <w:rFonts w:ascii="Calibri" w:hAnsi="Calibri"/>
                <w:sz w:val="22"/>
                <w:szCs w:val="22"/>
              </w:rPr>
              <w:fldChar w:fldCharType="separate"/>
            </w:r>
            <w:r w:rsidR="00E20E95" w:rsidRPr="00E20E95">
              <w:rPr>
                <w:rFonts w:ascii="Calibri" w:hAnsi="Calibri"/>
                <w:noProof/>
                <w:sz w:val="22"/>
                <w:szCs w:val="22"/>
                <w:vertAlign w:val="superscript"/>
              </w:rPr>
              <w:t>37</w:t>
            </w:r>
            <w:r w:rsidR="00620DB2">
              <w:rPr>
                <w:rFonts w:ascii="Calibri" w:hAnsi="Calibri"/>
                <w:sz w:val="22"/>
                <w:szCs w:val="22"/>
              </w:rPr>
              <w:fldChar w:fldCharType="end"/>
            </w:r>
          </w:p>
        </w:tc>
      </w:tr>
    </w:tbl>
    <w:p w:rsidR="008B2A04" w:rsidRPr="00D934A4" w:rsidRDefault="008B2A04" w:rsidP="00E75CCD">
      <w:pPr>
        <w:pStyle w:val="DataField11pt-Single"/>
        <w:rPr>
          <w:rFonts w:ascii="Calibri" w:hAnsi="Calibri" w:cs="Times New Roman"/>
          <w:b/>
          <w:szCs w:val="22"/>
        </w:rPr>
      </w:pPr>
    </w:p>
    <w:p w:rsidR="005B7E55" w:rsidRPr="00D934A4" w:rsidRDefault="008B2A04" w:rsidP="00E75CCD">
      <w:pPr>
        <w:pStyle w:val="DataField11pt-Single"/>
        <w:rPr>
          <w:rFonts w:ascii="Calibri" w:hAnsi="Calibri" w:cs="Times New Roman"/>
          <w:b/>
          <w:szCs w:val="22"/>
        </w:rPr>
      </w:pPr>
      <w:r w:rsidRPr="00D934A4">
        <w:rPr>
          <w:rFonts w:ascii="Calibri" w:hAnsi="Calibri" w:cs="Times New Roman"/>
          <w:b/>
          <w:szCs w:val="22"/>
        </w:rPr>
        <w:br w:type="page"/>
      </w:r>
      <w:r w:rsidR="005B7E55" w:rsidRPr="00D934A4">
        <w:rPr>
          <w:rFonts w:ascii="Calibri" w:hAnsi="Calibri" w:cs="Times New Roman"/>
          <w:b/>
          <w:szCs w:val="22"/>
        </w:rPr>
        <w:lastRenderedPageBreak/>
        <w:t>References</w:t>
      </w:r>
    </w:p>
    <w:p w:rsidR="00486C3A" w:rsidRPr="00D934A4" w:rsidRDefault="00486C3A" w:rsidP="00E75CCD">
      <w:pPr>
        <w:pStyle w:val="DataField11pt-Single"/>
        <w:rPr>
          <w:rFonts w:ascii="Calibri" w:hAnsi="Calibri" w:cs="Times New Roman"/>
          <w:b/>
          <w:szCs w:val="22"/>
        </w:rPr>
      </w:pPr>
    </w:p>
    <w:p w:rsidR="00E20E95" w:rsidRPr="00E20E95" w:rsidRDefault="00486C3A" w:rsidP="00E20E95">
      <w:pPr>
        <w:pStyle w:val="EndNoteBibliography"/>
        <w:ind w:left="720" w:hanging="720"/>
      </w:pPr>
      <w:r w:rsidRPr="00D934A4">
        <w:rPr>
          <w:rFonts w:ascii="Calibri" w:hAnsi="Calibri" w:cs="Times New Roman"/>
          <w:b/>
          <w:szCs w:val="22"/>
        </w:rPr>
        <w:fldChar w:fldCharType="begin"/>
      </w:r>
      <w:r w:rsidRPr="00D934A4">
        <w:rPr>
          <w:rFonts w:ascii="Calibri" w:hAnsi="Calibri" w:cs="Times New Roman"/>
          <w:b/>
          <w:szCs w:val="22"/>
        </w:rPr>
        <w:instrText xml:space="preserve"> ADDIN EN.REFLIST </w:instrText>
      </w:r>
      <w:r w:rsidRPr="00D934A4">
        <w:rPr>
          <w:rFonts w:ascii="Calibri" w:hAnsi="Calibri" w:cs="Times New Roman"/>
          <w:b/>
          <w:szCs w:val="22"/>
        </w:rPr>
        <w:fldChar w:fldCharType="separate"/>
      </w:r>
      <w:r w:rsidR="00E20E95" w:rsidRPr="00E20E95">
        <w:t>1.</w:t>
      </w:r>
      <w:r w:rsidR="00E20E95" w:rsidRPr="00E20E95">
        <w:tab/>
        <w:t>Fritsche, L.G.</w:t>
      </w:r>
      <w:r w:rsidR="00E20E95" w:rsidRPr="00E20E95">
        <w:rPr>
          <w:i/>
        </w:rPr>
        <w:t xml:space="preserve"> et al.</w:t>
      </w:r>
      <w:r w:rsidR="00E20E95" w:rsidRPr="00E20E95">
        <w:t xml:space="preserve"> Seven new loci associated with age-related macular degeneration. </w:t>
      </w:r>
      <w:r w:rsidR="00E20E95" w:rsidRPr="00E20E95">
        <w:rPr>
          <w:i/>
        </w:rPr>
        <w:t>Nat Genet</w:t>
      </w:r>
      <w:r w:rsidR="00E20E95" w:rsidRPr="00E20E95">
        <w:t xml:space="preserve"> </w:t>
      </w:r>
      <w:r w:rsidR="00E20E95" w:rsidRPr="00E20E95">
        <w:rPr>
          <w:b/>
        </w:rPr>
        <w:t>45</w:t>
      </w:r>
      <w:r w:rsidR="00E20E95" w:rsidRPr="00E20E95">
        <w:t>, 433-9, 439e1-2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.</w:t>
      </w:r>
      <w:r w:rsidRPr="00E20E95">
        <w:tab/>
        <w:t>Seddon, J.M.</w:t>
      </w:r>
      <w:r w:rsidRPr="00E20E95">
        <w:rPr>
          <w:i/>
        </w:rPr>
        <w:t xml:space="preserve"> et al.</w:t>
      </w:r>
      <w:r w:rsidRPr="00E20E95">
        <w:t xml:space="preserve"> Rare variants in CFI, C3 and C9 are associated with high risk of advanced age-related macular degeneration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5</w:t>
      </w:r>
      <w:r w:rsidRPr="00E20E95">
        <w:t>, 1366-70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.</w:t>
      </w:r>
      <w:r w:rsidRPr="00E20E95">
        <w:tab/>
        <w:t>Jonsson, T.</w:t>
      </w:r>
      <w:r w:rsidRPr="00E20E95">
        <w:rPr>
          <w:i/>
        </w:rPr>
        <w:t xml:space="preserve"> et al.</w:t>
      </w:r>
      <w:r w:rsidRPr="00E20E95">
        <w:t xml:space="preserve"> Variant of TREM2 associated with the risk of Alzheimer's disease. </w:t>
      </w:r>
      <w:r w:rsidRPr="00E20E95">
        <w:rPr>
          <w:i/>
        </w:rPr>
        <w:t>N Engl J Med</w:t>
      </w:r>
      <w:r w:rsidRPr="00E20E95">
        <w:t xml:space="preserve"> </w:t>
      </w:r>
      <w:r w:rsidRPr="00E20E95">
        <w:rPr>
          <w:b/>
        </w:rPr>
        <w:t>368</w:t>
      </w:r>
      <w:r w:rsidRPr="00E20E95">
        <w:t>, 107-16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4.</w:t>
      </w:r>
      <w:r w:rsidRPr="00E20E95">
        <w:tab/>
        <w:t>Guerreiro, R.</w:t>
      </w:r>
      <w:r w:rsidRPr="00E20E95">
        <w:rPr>
          <w:i/>
        </w:rPr>
        <w:t xml:space="preserve"> et al.</w:t>
      </w:r>
      <w:r w:rsidRPr="00E20E95">
        <w:t xml:space="preserve"> TREM2 variants in Alzheimer's disease. </w:t>
      </w:r>
      <w:r w:rsidRPr="00E20E95">
        <w:rPr>
          <w:i/>
        </w:rPr>
        <w:t>N Engl J Med</w:t>
      </w:r>
      <w:r w:rsidRPr="00E20E95">
        <w:t xml:space="preserve"> </w:t>
      </w:r>
      <w:r w:rsidRPr="00E20E95">
        <w:rPr>
          <w:b/>
        </w:rPr>
        <w:t>368</w:t>
      </w:r>
      <w:r w:rsidRPr="00E20E95">
        <w:t>, 117-27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5.</w:t>
      </w:r>
      <w:r w:rsidRPr="00E20E95">
        <w:tab/>
        <w:t>Hunter, D.J.</w:t>
      </w:r>
      <w:r w:rsidRPr="00E20E95">
        <w:rPr>
          <w:i/>
        </w:rPr>
        <w:t xml:space="preserve"> et al.</w:t>
      </w:r>
      <w:r w:rsidRPr="00E20E95">
        <w:t xml:space="preserve"> A genome-wide association study identifies alleles in FGFR2 associated with risk of sporadic postmenopausal breast cancer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39</w:t>
      </w:r>
      <w:r w:rsidRPr="00E20E95">
        <w:t>, 870-4 (2007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6.</w:t>
      </w:r>
      <w:r w:rsidRPr="00E20E95">
        <w:tab/>
        <w:t>Meyer, K.B.</w:t>
      </w:r>
      <w:r w:rsidRPr="00E20E95">
        <w:rPr>
          <w:i/>
        </w:rPr>
        <w:t xml:space="preserve"> et al.</w:t>
      </w:r>
      <w:r w:rsidRPr="00E20E95">
        <w:t xml:space="preserve"> Fine-scale mapping of the FGFR2 breast cancer risk locus: putative functional variants differentially bind FOXA1 and E2F1. </w:t>
      </w:r>
      <w:r w:rsidRPr="00E20E95">
        <w:rPr>
          <w:i/>
        </w:rPr>
        <w:t>Am J Hum Genet</w:t>
      </w:r>
      <w:r w:rsidRPr="00E20E95">
        <w:t xml:space="preserve"> </w:t>
      </w:r>
      <w:r w:rsidRPr="00E20E95">
        <w:rPr>
          <w:b/>
        </w:rPr>
        <w:t>93</w:t>
      </w:r>
      <w:r w:rsidRPr="00E20E95">
        <w:t>, 1046-60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7.</w:t>
      </w:r>
      <w:r w:rsidRPr="00E20E95">
        <w:tab/>
        <w:t>Sulem, P.</w:t>
      </w:r>
      <w:r w:rsidRPr="00E20E95">
        <w:rPr>
          <w:i/>
        </w:rPr>
        <w:t xml:space="preserve"> et al.</w:t>
      </w:r>
      <w:r w:rsidRPr="00E20E95">
        <w:t xml:space="preserve"> Genetic determinants of hair, eye and skin pigmentation in European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39</w:t>
      </w:r>
      <w:r w:rsidRPr="00E20E95">
        <w:t>, 1443-52 (2007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8.</w:t>
      </w:r>
      <w:r w:rsidRPr="00E20E95">
        <w:tab/>
        <w:t xml:space="preserve">Guenther, C.A., Tasic, B., Luo, L., Bedell, M.A. &amp; Kingsley, D.M. A molecular basis for classic blond hair color in European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6</w:t>
      </w:r>
      <w:r w:rsidRPr="00E20E95">
        <w:t>, 748-52 (2014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9.</w:t>
      </w:r>
      <w:r w:rsidRPr="00E20E95">
        <w:tab/>
        <w:t>Kenny, E.E.</w:t>
      </w:r>
      <w:r w:rsidRPr="00E20E95">
        <w:rPr>
          <w:i/>
        </w:rPr>
        <w:t xml:space="preserve"> et al.</w:t>
      </w:r>
      <w:r w:rsidRPr="00E20E95">
        <w:t xml:space="preserve"> Melanesian blond hair is caused by an amino acid change in TYRP1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36</w:t>
      </w:r>
      <w:r w:rsidRPr="00E20E95">
        <w:t>, 554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0.</w:t>
      </w:r>
      <w:r w:rsidRPr="00E20E95">
        <w:tab/>
        <w:t>McPherson, R.</w:t>
      </w:r>
      <w:r w:rsidRPr="00E20E95">
        <w:rPr>
          <w:i/>
        </w:rPr>
        <w:t xml:space="preserve"> et al.</w:t>
      </w:r>
      <w:r w:rsidRPr="00E20E95">
        <w:t xml:space="preserve"> A common allele on chromosome 9 associated with coronary heart disease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16</w:t>
      </w:r>
      <w:r w:rsidRPr="00E20E95">
        <w:t>, 1488-91 (2007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1.</w:t>
      </w:r>
      <w:r w:rsidRPr="00E20E95">
        <w:tab/>
        <w:t>Harismendy, O.</w:t>
      </w:r>
      <w:r w:rsidRPr="00E20E95">
        <w:rPr>
          <w:i/>
        </w:rPr>
        <w:t xml:space="preserve"> et al.</w:t>
      </w:r>
      <w:r w:rsidRPr="00E20E95">
        <w:t xml:space="preserve"> 9p21 DNA variants associated with coronary artery disease impair interferon-gamma signalling response. </w:t>
      </w:r>
      <w:r w:rsidRPr="00E20E95">
        <w:rPr>
          <w:i/>
        </w:rPr>
        <w:t>Nature</w:t>
      </w:r>
      <w:r w:rsidRPr="00E20E95">
        <w:t xml:space="preserve"> </w:t>
      </w:r>
      <w:r w:rsidRPr="00E20E95">
        <w:rPr>
          <w:b/>
        </w:rPr>
        <w:t>470</w:t>
      </w:r>
      <w:r w:rsidRPr="00E20E95">
        <w:t>, 264-8 (2011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2.</w:t>
      </w:r>
      <w:r w:rsidRPr="00E20E95">
        <w:tab/>
        <w:t>McCarroll, S.A.</w:t>
      </w:r>
      <w:r w:rsidRPr="00E20E95">
        <w:rPr>
          <w:i/>
        </w:rPr>
        <w:t xml:space="preserve"> et al.</w:t>
      </w:r>
      <w:r w:rsidRPr="00E20E95">
        <w:t xml:space="preserve"> Deletion polymorphism upstream of IRGM associated with altered IRGM expression and Crohn's disease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0</w:t>
      </w:r>
      <w:r w:rsidRPr="00E20E95">
        <w:t>, 1107-12 (2008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3.</w:t>
      </w:r>
      <w:r w:rsidRPr="00E20E95">
        <w:tab/>
        <w:t>Brest, P.</w:t>
      </w:r>
      <w:r w:rsidRPr="00E20E95">
        <w:rPr>
          <w:i/>
        </w:rPr>
        <w:t xml:space="preserve"> et al.</w:t>
      </w:r>
      <w:r w:rsidRPr="00E20E95">
        <w:t xml:space="preserve"> A synonymous variant in IRGM alters a binding site for miR-196 and causes deregulation of IRGM-dependent xenophagy in Crohn's disease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3</w:t>
      </w:r>
      <w:r w:rsidRPr="00E20E95">
        <w:t>, 242-5 (2011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4.</w:t>
      </w:r>
      <w:r w:rsidRPr="00E20E95">
        <w:tab/>
        <w:t>Barrett, J.C.</w:t>
      </w:r>
      <w:r w:rsidRPr="00E20E95">
        <w:rPr>
          <w:i/>
        </w:rPr>
        <w:t xml:space="preserve"> et al.</w:t>
      </w:r>
      <w:r w:rsidRPr="00E20E95">
        <w:t xml:space="preserve"> Genome-wide association defines more than 30 distinct susceptibility loci for Crohn's disease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0</w:t>
      </w:r>
      <w:r w:rsidRPr="00E20E95">
        <w:t>, 955-62 (2008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5.</w:t>
      </w:r>
      <w:r w:rsidRPr="00E20E95">
        <w:tab/>
        <w:t>Murthy, A.</w:t>
      </w:r>
      <w:r w:rsidRPr="00E20E95">
        <w:rPr>
          <w:i/>
        </w:rPr>
        <w:t xml:space="preserve"> et al.</w:t>
      </w:r>
      <w:r w:rsidRPr="00E20E95">
        <w:t xml:space="preserve"> A Crohn's disease variant in Atg16l1 enhances its degradation by caspase 3. </w:t>
      </w:r>
      <w:r w:rsidRPr="00E20E95">
        <w:rPr>
          <w:i/>
        </w:rPr>
        <w:t>Nature</w:t>
      </w:r>
      <w:r w:rsidRPr="00E20E95">
        <w:t xml:space="preserve"> </w:t>
      </w:r>
      <w:r w:rsidRPr="00E20E95">
        <w:rPr>
          <w:b/>
        </w:rPr>
        <w:t>506</w:t>
      </w:r>
      <w:r w:rsidRPr="00E20E95">
        <w:t>, 456-62 (2014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6.</w:t>
      </w:r>
      <w:r w:rsidRPr="00E20E95">
        <w:tab/>
        <w:t>Kao, W.H.</w:t>
      </w:r>
      <w:r w:rsidRPr="00E20E95">
        <w:rPr>
          <w:i/>
        </w:rPr>
        <w:t xml:space="preserve"> et al.</w:t>
      </w:r>
      <w:r w:rsidRPr="00E20E95">
        <w:t xml:space="preserve"> MYH9 is associated with nondiabetic end-stage renal disease in African American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0</w:t>
      </w:r>
      <w:r w:rsidRPr="00E20E95">
        <w:t>, 1185-92 (2008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7.</w:t>
      </w:r>
      <w:r w:rsidRPr="00E20E95">
        <w:tab/>
        <w:t>Genovese, G.</w:t>
      </w:r>
      <w:r w:rsidRPr="00E20E95">
        <w:rPr>
          <w:i/>
        </w:rPr>
        <w:t xml:space="preserve"> et al.</w:t>
      </w:r>
      <w:r w:rsidRPr="00E20E95">
        <w:t xml:space="preserve"> Association of trypanolytic ApoL1 variants with kidney disease in African Americans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29</w:t>
      </w:r>
      <w:r w:rsidRPr="00E20E95">
        <w:t>, 841-5 (2010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8.</w:t>
      </w:r>
      <w:r w:rsidRPr="00E20E95">
        <w:tab/>
        <w:t>Menzel, S.</w:t>
      </w:r>
      <w:r w:rsidRPr="00E20E95">
        <w:rPr>
          <w:i/>
        </w:rPr>
        <w:t xml:space="preserve"> et al.</w:t>
      </w:r>
      <w:r w:rsidRPr="00E20E95">
        <w:t xml:space="preserve"> A QTL influencing F cell production maps to a gene encoding a zinc-finger protein on chromosome 2p15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39</w:t>
      </w:r>
      <w:r w:rsidRPr="00E20E95">
        <w:t>, 1197-9 (2007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19.</w:t>
      </w:r>
      <w:r w:rsidRPr="00E20E95">
        <w:tab/>
        <w:t>Bauer, D.E.</w:t>
      </w:r>
      <w:r w:rsidRPr="00E20E95">
        <w:rPr>
          <w:i/>
        </w:rPr>
        <w:t xml:space="preserve"> et al.</w:t>
      </w:r>
      <w:r w:rsidRPr="00E20E95">
        <w:t xml:space="preserve"> An erythroid enhancer of BCL11A subject to genetic variation determines fetal hemoglobin level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42</w:t>
      </w:r>
      <w:r w:rsidRPr="00E20E95">
        <w:t>, 253-7 (2013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0.</w:t>
      </w:r>
      <w:r w:rsidRPr="00E20E95">
        <w:tab/>
        <w:t>Teslovich, T.M.</w:t>
      </w:r>
      <w:r w:rsidRPr="00E20E95">
        <w:rPr>
          <w:i/>
        </w:rPr>
        <w:t xml:space="preserve"> et al.</w:t>
      </w:r>
      <w:r w:rsidRPr="00E20E95">
        <w:t xml:space="preserve"> Biological, clinical and population relevance of 95 loci for blood lipids. </w:t>
      </w:r>
      <w:r w:rsidRPr="00E20E95">
        <w:rPr>
          <w:i/>
        </w:rPr>
        <w:t>Nature</w:t>
      </w:r>
      <w:r w:rsidRPr="00E20E95">
        <w:t xml:space="preserve"> </w:t>
      </w:r>
      <w:r w:rsidRPr="00E20E95">
        <w:rPr>
          <w:b/>
        </w:rPr>
        <w:t>466</w:t>
      </w:r>
      <w:r w:rsidRPr="00E20E95">
        <w:t>, 707-13 (2010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1.</w:t>
      </w:r>
      <w:r w:rsidRPr="00E20E95">
        <w:tab/>
        <w:t>Musunuru, K.</w:t>
      </w:r>
      <w:r w:rsidRPr="00E20E95">
        <w:rPr>
          <w:i/>
        </w:rPr>
        <w:t xml:space="preserve"> et al.</w:t>
      </w:r>
      <w:r w:rsidRPr="00E20E95">
        <w:t xml:space="preserve"> From noncoding variant to phenotype via SORT1 at the 1p13 cholesterol locus. </w:t>
      </w:r>
      <w:r w:rsidRPr="00E20E95">
        <w:rPr>
          <w:i/>
        </w:rPr>
        <w:t>Nature</w:t>
      </w:r>
      <w:r w:rsidRPr="00E20E95">
        <w:t xml:space="preserve"> </w:t>
      </w:r>
      <w:r w:rsidRPr="00E20E95">
        <w:rPr>
          <w:b/>
        </w:rPr>
        <w:t>466</w:t>
      </w:r>
      <w:r w:rsidRPr="00E20E95">
        <w:t>, 714-9 (2010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2.</w:t>
      </w:r>
      <w:r w:rsidRPr="00E20E95">
        <w:tab/>
        <w:t>Graham, R.R.</w:t>
      </w:r>
      <w:r w:rsidRPr="00E20E95">
        <w:rPr>
          <w:i/>
        </w:rPr>
        <w:t xml:space="preserve"> et al.</w:t>
      </w:r>
      <w:r w:rsidRPr="00E20E95">
        <w:t xml:space="preserve"> Genetic variants near TNFAIP3 on 6q23 are associated with systemic lupus erythematosu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0</w:t>
      </w:r>
      <w:r w:rsidRPr="00E20E95">
        <w:t>, 1059-61 (2008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3.</w:t>
      </w:r>
      <w:r w:rsidRPr="00E20E95">
        <w:tab/>
        <w:t>Adrianto, I.</w:t>
      </w:r>
      <w:r w:rsidRPr="00E20E95">
        <w:rPr>
          <w:i/>
        </w:rPr>
        <w:t xml:space="preserve"> et al.</w:t>
      </w:r>
      <w:r w:rsidRPr="00E20E95">
        <w:t xml:space="preserve"> Association of a functional variant downstream of TNFAIP3 with systemic lupus erythematosu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3</w:t>
      </w:r>
      <w:r w:rsidRPr="00E20E95">
        <w:t>, 253-8 (2011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4.</w:t>
      </w:r>
      <w:r w:rsidRPr="00E20E95">
        <w:tab/>
        <w:t>De Jager, P.L.</w:t>
      </w:r>
      <w:r w:rsidRPr="00E20E95">
        <w:rPr>
          <w:i/>
        </w:rPr>
        <w:t xml:space="preserve"> et al.</w:t>
      </w:r>
      <w:r w:rsidRPr="00E20E95">
        <w:t xml:space="preserve"> Meta-analysis of genome scans and replication identify CD6, IRF8 and TNFRSF1A as new multiple sclerosis susceptibility loci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1</w:t>
      </w:r>
      <w:r w:rsidRPr="00E20E95">
        <w:t>, 776-82 (2009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5.</w:t>
      </w:r>
      <w:r w:rsidRPr="00E20E95">
        <w:tab/>
        <w:t>Gregory, A.P.</w:t>
      </w:r>
      <w:r w:rsidRPr="00E20E95">
        <w:rPr>
          <w:i/>
        </w:rPr>
        <w:t xml:space="preserve"> et al.</w:t>
      </w:r>
      <w:r w:rsidRPr="00E20E95">
        <w:t xml:space="preserve"> TNF receptor 1 genetic risk mirrors outcome of anti-TNF therapy in multiple sclerosis. </w:t>
      </w:r>
      <w:r w:rsidRPr="00E20E95">
        <w:rPr>
          <w:i/>
        </w:rPr>
        <w:t>Nature</w:t>
      </w:r>
      <w:r w:rsidRPr="00E20E95">
        <w:t xml:space="preserve"> </w:t>
      </w:r>
      <w:r w:rsidRPr="00E20E95">
        <w:rPr>
          <w:b/>
        </w:rPr>
        <w:t>488</w:t>
      </w:r>
      <w:r w:rsidRPr="00E20E95">
        <w:t>, 508-11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6.</w:t>
      </w:r>
      <w:r w:rsidRPr="00E20E95">
        <w:tab/>
        <w:t>Pomerantz, M.M.</w:t>
      </w:r>
      <w:r w:rsidRPr="00E20E95">
        <w:rPr>
          <w:i/>
        </w:rPr>
        <w:t xml:space="preserve"> et al.</w:t>
      </w:r>
      <w:r w:rsidRPr="00E20E95">
        <w:t xml:space="preserve"> The 8q24 cancer risk variant rs6983267 shows long-range interaction with MYC in colorectal cancer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1</w:t>
      </w:r>
      <w:r w:rsidRPr="00E20E95">
        <w:t>, 882-4 (2009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7.</w:t>
      </w:r>
      <w:r w:rsidRPr="00E20E95">
        <w:tab/>
        <w:t>Sur, I.K.</w:t>
      </w:r>
      <w:r w:rsidRPr="00E20E95">
        <w:rPr>
          <w:i/>
        </w:rPr>
        <w:t xml:space="preserve"> et al.</w:t>
      </w:r>
      <w:r w:rsidRPr="00E20E95">
        <w:t xml:space="preserve"> Mice lacking a Myc enhancer that includes human SNP rs6983267 are resistant to intestinal tumors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38</w:t>
      </w:r>
      <w:r w:rsidRPr="00E20E95">
        <w:t>, 1360-3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lastRenderedPageBreak/>
        <w:t>28.</w:t>
      </w:r>
      <w:r w:rsidRPr="00E20E95">
        <w:tab/>
        <w:t>Gudmundsson, J.</w:t>
      </w:r>
      <w:r w:rsidRPr="00E20E95">
        <w:rPr>
          <w:i/>
        </w:rPr>
        <w:t xml:space="preserve"> et al.</w:t>
      </w:r>
      <w:r w:rsidRPr="00E20E95">
        <w:t xml:space="preserve"> Two variants on chromosome 17 confer prostate cancer risk, and the one in TCF2 protects against type 2 diabete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39</w:t>
      </w:r>
      <w:r w:rsidRPr="00E20E95">
        <w:t>, 977-83 (2007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29.</w:t>
      </w:r>
      <w:r w:rsidRPr="00E20E95">
        <w:tab/>
        <w:t xml:space="preserve">Zhang, X., Cowper-Sal lari, R., Bailey, S.D., Moore, J.H. &amp; Lupien, M. Integrative functional genomics identifies an enhancer looping to the SOX9 gene disrupted by the 17q24.3 prostate cancer risk locus. </w:t>
      </w:r>
      <w:r w:rsidRPr="00E20E95">
        <w:rPr>
          <w:i/>
        </w:rPr>
        <w:t>Genome Res</w:t>
      </w:r>
      <w:r w:rsidRPr="00E20E95">
        <w:t xml:space="preserve"> </w:t>
      </w:r>
      <w:r w:rsidRPr="00E20E95">
        <w:rPr>
          <w:b/>
        </w:rPr>
        <w:t>22</w:t>
      </w:r>
      <w:r w:rsidRPr="00E20E95">
        <w:t>, 1437-46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0.</w:t>
      </w:r>
      <w:r w:rsidRPr="00E20E95">
        <w:tab/>
        <w:t>Takata, R.</w:t>
      </w:r>
      <w:r w:rsidRPr="00E20E95">
        <w:rPr>
          <w:i/>
        </w:rPr>
        <w:t xml:space="preserve"> et al.</w:t>
      </w:r>
      <w:r w:rsidRPr="00E20E95">
        <w:t xml:space="preserve"> Genome-wide association study identifies five new susceptibility loci for prostate cancer in the Japanese population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2</w:t>
      </w:r>
      <w:r w:rsidRPr="00E20E95">
        <w:t>, 751-4 (2010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1.</w:t>
      </w:r>
      <w:r w:rsidRPr="00E20E95">
        <w:tab/>
        <w:t>Huang, Q.</w:t>
      </w:r>
      <w:r w:rsidRPr="00E20E95">
        <w:rPr>
          <w:i/>
        </w:rPr>
        <w:t xml:space="preserve"> et al.</w:t>
      </w:r>
      <w:r w:rsidRPr="00E20E95">
        <w:t xml:space="preserve"> A prostate cancer susceptibility allele at 6q22 increases RFX6 expression by modulating HOXB13 chromatin binding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6</w:t>
      </w:r>
      <w:r w:rsidRPr="00E20E95">
        <w:t>, 126-35 (2014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2.</w:t>
      </w:r>
      <w:r w:rsidRPr="00E20E95">
        <w:tab/>
        <w:t>Han, J.</w:t>
      </w:r>
      <w:r w:rsidRPr="00E20E95">
        <w:rPr>
          <w:i/>
        </w:rPr>
        <w:t xml:space="preserve"> et al.</w:t>
      </w:r>
      <w:r w:rsidRPr="00E20E95">
        <w:t xml:space="preserve"> A genome-wide association study identifies novel alleles associated with hair color and skin pigmentation. </w:t>
      </w:r>
      <w:r w:rsidRPr="00E20E95">
        <w:rPr>
          <w:i/>
        </w:rPr>
        <w:t>PLoS Genet</w:t>
      </w:r>
      <w:r w:rsidRPr="00E20E95">
        <w:t xml:space="preserve"> </w:t>
      </w:r>
      <w:r w:rsidRPr="00E20E95">
        <w:rPr>
          <w:b/>
        </w:rPr>
        <w:t>4</w:t>
      </w:r>
      <w:r w:rsidRPr="00E20E95">
        <w:t>, e1000074 (2008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3.</w:t>
      </w:r>
      <w:r w:rsidRPr="00E20E95">
        <w:tab/>
        <w:t xml:space="preserve">Visser, M., Kayser, M. &amp; Palstra, R.J. HERC2 rs12913832 modulates human pigmentation by attenuating chromatin-loop formation between a long-range enhancer and the OCA2 promoter. </w:t>
      </w:r>
      <w:r w:rsidRPr="00E20E95">
        <w:rPr>
          <w:i/>
        </w:rPr>
        <w:t>Genome Res</w:t>
      </w:r>
      <w:r w:rsidRPr="00E20E95">
        <w:t xml:space="preserve"> </w:t>
      </w:r>
      <w:r w:rsidRPr="00E20E95">
        <w:rPr>
          <w:b/>
        </w:rPr>
        <w:t>22</w:t>
      </w:r>
      <w:r w:rsidRPr="00E20E95">
        <w:t>, 446-55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4.</w:t>
      </w:r>
      <w:r w:rsidRPr="00E20E95">
        <w:tab/>
        <w:t>Smyth, D.J.</w:t>
      </w:r>
      <w:r w:rsidRPr="00E20E95">
        <w:rPr>
          <w:i/>
        </w:rPr>
        <w:t xml:space="preserve"> et al.</w:t>
      </w:r>
      <w:r w:rsidRPr="00E20E95">
        <w:t xml:space="preserve"> A genome-wide association study of nonsynonymous SNPs identifies a type 1 diabetes locus in the interferon-induced helicase (IFIH1) region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38</w:t>
      </w:r>
      <w:r w:rsidRPr="00E20E95">
        <w:t>, 617-9 (2006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5.</w:t>
      </w:r>
      <w:r w:rsidRPr="00E20E95">
        <w:tab/>
        <w:t xml:space="preserve">Nejentsev, S., Walker, N., Riches, D., Egholm, M. &amp; Todd, J.A. Rare variants of IFIH1, a gene implicated in antiviral responses, protect against type 1 diabetes. </w:t>
      </w:r>
      <w:r w:rsidRPr="00E20E95">
        <w:rPr>
          <w:i/>
        </w:rPr>
        <w:t>Science</w:t>
      </w:r>
      <w:r w:rsidRPr="00E20E95">
        <w:t xml:space="preserve"> </w:t>
      </w:r>
      <w:r w:rsidRPr="00E20E95">
        <w:rPr>
          <w:b/>
        </w:rPr>
        <w:t>324</w:t>
      </w:r>
      <w:r w:rsidRPr="00E20E95">
        <w:t>, 387-9 (2009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6.</w:t>
      </w:r>
      <w:r w:rsidRPr="00E20E95">
        <w:tab/>
        <w:t>Morris, A.P.</w:t>
      </w:r>
      <w:r w:rsidRPr="00E20E95">
        <w:rPr>
          <w:i/>
        </w:rPr>
        <w:t xml:space="preserve"> et al.</w:t>
      </w:r>
      <w:r w:rsidRPr="00E20E95">
        <w:t xml:space="preserve"> Large-scale association analysis provides insights into the genetic architecture and pathophysiology of type 2 diabete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4</w:t>
      </w:r>
      <w:r w:rsidRPr="00E20E95">
        <w:t>, 981-90 (2012).</w:t>
      </w:r>
    </w:p>
    <w:p w:rsidR="00E20E95" w:rsidRPr="00E20E95" w:rsidRDefault="00E20E95" w:rsidP="00E20E95">
      <w:pPr>
        <w:pStyle w:val="EndNoteBibliography"/>
        <w:ind w:left="720" w:hanging="720"/>
      </w:pPr>
      <w:r w:rsidRPr="00E20E95">
        <w:t>37.</w:t>
      </w:r>
      <w:r w:rsidRPr="00E20E95">
        <w:tab/>
        <w:t>Steinthorsdottir, V.</w:t>
      </w:r>
      <w:r w:rsidRPr="00E20E95">
        <w:rPr>
          <w:i/>
        </w:rPr>
        <w:t xml:space="preserve"> et al.</w:t>
      </w:r>
      <w:r w:rsidRPr="00E20E95">
        <w:t xml:space="preserve"> Identification of low-frequency and rare sequence variants associated with elevated or reduced risk of type 2 diabetes. </w:t>
      </w:r>
      <w:r w:rsidRPr="00E20E95">
        <w:rPr>
          <w:i/>
        </w:rPr>
        <w:t>Nat Genet</w:t>
      </w:r>
      <w:r w:rsidRPr="00E20E95">
        <w:t xml:space="preserve"> </w:t>
      </w:r>
      <w:r w:rsidRPr="00E20E95">
        <w:rPr>
          <w:b/>
        </w:rPr>
        <w:t>46</w:t>
      </w:r>
      <w:r w:rsidRPr="00E20E95">
        <w:t>, 294-8 (2014).</w:t>
      </w:r>
    </w:p>
    <w:p w:rsidR="00DC36FC" w:rsidRPr="00D934A4" w:rsidRDefault="00486C3A" w:rsidP="00E75CCD">
      <w:pPr>
        <w:pStyle w:val="DataField11pt-Single"/>
        <w:rPr>
          <w:rFonts w:ascii="Calibri" w:hAnsi="Calibri" w:cs="Times New Roman"/>
          <w:b/>
          <w:szCs w:val="22"/>
        </w:rPr>
      </w:pPr>
      <w:r w:rsidRPr="00D934A4">
        <w:rPr>
          <w:rFonts w:ascii="Calibri" w:hAnsi="Calibri" w:cs="Times New Roman"/>
          <w:b/>
          <w:szCs w:val="22"/>
        </w:rPr>
        <w:fldChar w:fldCharType="end"/>
      </w:r>
    </w:p>
    <w:sectPr w:rsidR="00DC36FC" w:rsidRPr="00D934A4" w:rsidSect="00420C48">
      <w:endnotePr>
        <w:numFmt w:val="decimal"/>
      </w:endnotePr>
      <w:type w:val="continuous"/>
      <w:pgSz w:w="12240" w:h="15840" w:code="1"/>
      <w:pgMar w:top="1152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95A" w:rsidRDefault="00C3195A">
      <w:r>
        <w:separator/>
      </w:r>
    </w:p>
  </w:endnote>
  <w:endnote w:type="continuationSeparator" w:id="0">
    <w:p w:rsidR="00C3195A" w:rsidRDefault="00C31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95A" w:rsidRDefault="00C3195A">
      <w:r>
        <w:separator/>
      </w:r>
    </w:p>
  </w:footnote>
  <w:footnote w:type="continuationSeparator" w:id="0">
    <w:p w:rsidR="00C3195A" w:rsidRDefault="00C31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>
    <w:nsid w:val="0AD96256"/>
    <w:multiLevelType w:val="multilevel"/>
    <w:tmpl w:val="A47A6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CC92F99"/>
    <w:multiLevelType w:val="multilevel"/>
    <w:tmpl w:val="705AB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D8A1C77"/>
    <w:multiLevelType w:val="multilevel"/>
    <w:tmpl w:val="7E0C2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E0D2EA1"/>
    <w:multiLevelType w:val="hybridMultilevel"/>
    <w:tmpl w:val="442E261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0E505370"/>
    <w:multiLevelType w:val="multilevel"/>
    <w:tmpl w:val="502E70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122C45B7"/>
    <w:multiLevelType w:val="hybridMultilevel"/>
    <w:tmpl w:val="F08A65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13B65AC5"/>
    <w:multiLevelType w:val="multilevel"/>
    <w:tmpl w:val="F1E81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5B3246C"/>
    <w:multiLevelType w:val="hybridMultilevel"/>
    <w:tmpl w:val="DD0E0A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17AD6B63"/>
    <w:multiLevelType w:val="multilevel"/>
    <w:tmpl w:val="F4E82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EE2006C"/>
    <w:multiLevelType w:val="hybridMultilevel"/>
    <w:tmpl w:val="A000CD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2C93594"/>
    <w:multiLevelType w:val="hybridMultilevel"/>
    <w:tmpl w:val="36C6920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23">
    <w:nsid w:val="2B231198"/>
    <w:multiLevelType w:val="hybridMultilevel"/>
    <w:tmpl w:val="4010374A"/>
    <w:lvl w:ilvl="0" w:tplc="B4A6CF0A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2B521746"/>
    <w:multiLevelType w:val="hybridMultilevel"/>
    <w:tmpl w:val="D802494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2C771DBD"/>
    <w:multiLevelType w:val="hybridMultilevel"/>
    <w:tmpl w:val="C18A64C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9C502FB"/>
    <w:multiLevelType w:val="hybridMultilevel"/>
    <w:tmpl w:val="C0646ED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3A45321F"/>
    <w:multiLevelType w:val="hybridMultilevel"/>
    <w:tmpl w:val="DA1AD794"/>
    <w:lvl w:ilvl="0" w:tplc="9710B9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3D9953BC"/>
    <w:multiLevelType w:val="hybridMultilevel"/>
    <w:tmpl w:val="21C4CF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1EF2361"/>
    <w:multiLevelType w:val="hybridMultilevel"/>
    <w:tmpl w:val="35AEC2F6"/>
    <w:lvl w:ilvl="0" w:tplc="DBC226F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F497474"/>
    <w:multiLevelType w:val="hybridMultilevel"/>
    <w:tmpl w:val="43D0CD5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532207C6"/>
    <w:multiLevelType w:val="multilevel"/>
    <w:tmpl w:val="F1A4D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33">
    <w:nsid w:val="6022436A"/>
    <w:multiLevelType w:val="hybridMultilevel"/>
    <w:tmpl w:val="04E071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03D3E3A"/>
    <w:multiLevelType w:val="hybridMultilevel"/>
    <w:tmpl w:val="AA5AD09A"/>
    <w:lvl w:ilvl="0" w:tplc="837EED5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2BD3722"/>
    <w:multiLevelType w:val="hybridMultilevel"/>
    <w:tmpl w:val="DE68D16E"/>
    <w:lvl w:ilvl="0" w:tplc="0AF47CF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DD5598A"/>
    <w:multiLevelType w:val="hybridMultilevel"/>
    <w:tmpl w:val="F5BCEF50"/>
    <w:lvl w:ilvl="0" w:tplc="FD8457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4"/>
  </w:num>
  <w:num w:numId="12">
    <w:abstractNumId w:val="10"/>
  </w:num>
  <w:num w:numId="13">
    <w:abstractNumId w:val="22"/>
  </w:num>
  <w:num w:numId="14">
    <w:abstractNumId w:val="32"/>
  </w:num>
  <w:num w:numId="15">
    <w:abstractNumId w:val="37"/>
  </w:num>
  <w:num w:numId="16">
    <w:abstractNumId w:val="35"/>
  </w:num>
  <w:num w:numId="17">
    <w:abstractNumId w:val="16"/>
  </w:num>
  <w:num w:numId="18">
    <w:abstractNumId w:val="28"/>
  </w:num>
  <w:num w:numId="19">
    <w:abstractNumId w:val="18"/>
  </w:num>
  <w:num w:numId="20">
    <w:abstractNumId w:val="27"/>
  </w:num>
  <w:num w:numId="21">
    <w:abstractNumId w:val="36"/>
  </w:num>
  <w:num w:numId="22">
    <w:abstractNumId w:val="21"/>
  </w:num>
  <w:num w:numId="23">
    <w:abstractNumId w:val="20"/>
  </w:num>
  <w:num w:numId="24">
    <w:abstractNumId w:val="33"/>
  </w:num>
  <w:num w:numId="25">
    <w:abstractNumId w:val="14"/>
  </w:num>
  <w:num w:numId="26">
    <w:abstractNumId w:val="25"/>
  </w:num>
  <w:num w:numId="27">
    <w:abstractNumId w:val="24"/>
  </w:num>
  <w:num w:numId="28">
    <w:abstractNumId w:val="26"/>
  </w:num>
  <w:num w:numId="29">
    <w:abstractNumId w:val="34"/>
  </w:num>
  <w:num w:numId="30">
    <w:abstractNumId w:val="23"/>
  </w:num>
  <w:num w:numId="31">
    <w:abstractNumId w:val="29"/>
  </w:num>
  <w:num w:numId="32">
    <w:abstractNumId w:val="30"/>
  </w:num>
  <w:num w:numId="33">
    <w:abstractNumId w:val="12"/>
  </w:num>
  <w:num w:numId="34">
    <w:abstractNumId w:val="13"/>
  </w:num>
  <w:num w:numId="35">
    <w:abstractNumId w:val="11"/>
  </w:num>
  <w:num w:numId="36">
    <w:abstractNumId w:val="31"/>
  </w:num>
  <w:num w:numId="37">
    <w:abstractNumId w:val="15"/>
  </w:num>
  <w:num w:numId="38">
    <w:abstractNumId w:val="19"/>
  </w:num>
  <w:num w:numId="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a0dwzznfvfvcetfvyvaaebr9azpdpa05t0&quot;&gt;Price_EndNote_April_2015&lt;record-ids&gt;&lt;item&gt;55&lt;/item&gt;&lt;item&gt;80&lt;/item&gt;&lt;item&gt;112&lt;/item&gt;&lt;item&gt;332&lt;/item&gt;&lt;item&gt;375&lt;/item&gt;&lt;item&gt;483&lt;/item&gt;&lt;item&gt;580&lt;/item&gt;&lt;item&gt;581&lt;/item&gt;&lt;item&gt;641&lt;/item&gt;&lt;item&gt;707&lt;/item&gt;&lt;item&gt;751&lt;/item&gt;&lt;item&gt;768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/record-ids&gt;&lt;/item&gt;&lt;/Libraries&gt;"/>
  </w:docVars>
  <w:rsids>
    <w:rsidRoot w:val="00A37C93"/>
    <w:rsid w:val="00001036"/>
    <w:rsid w:val="0000299F"/>
    <w:rsid w:val="0000365A"/>
    <w:rsid w:val="00005D40"/>
    <w:rsid w:val="000068FB"/>
    <w:rsid w:val="00007B0A"/>
    <w:rsid w:val="00007BC8"/>
    <w:rsid w:val="00010DF7"/>
    <w:rsid w:val="0001149D"/>
    <w:rsid w:val="00011CBB"/>
    <w:rsid w:val="000147D4"/>
    <w:rsid w:val="00020A38"/>
    <w:rsid w:val="00022759"/>
    <w:rsid w:val="00022E1D"/>
    <w:rsid w:val="00022EE4"/>
    <w:rsid w:val="00026171"/>
    <w:rsid w:val="000273E5"/>
    <w:rsid w:val="00027AE9"/>
    <w:rsid w:val="00030838"/>
    <w:rsid w:val="0003106A"/>
    <w:rsid w:val="000327C3"/>
    <w:rsid w:val="00033AC4"/>
    <w:rsid w:val="0003559C"/>
    <w:rsid w:val="000400F9"/>
    <w:rsid w:val="00040423"/>
    <w:rsid w:val="00041135"/>
    <w:rsid w:val="000422E4"/>
    <w:rsid w:val="0004367E"/>
    <w:rsid w:val="000439A8"/>
    <w:rsid w:val="00045500"/>
    <w:rsid w:val="00045809"/>
    <w:rsid w:val="000469DB"/>
    <w:rsid w:val="000473AF"/>
    <w:rsid w:val="000479D5"/>
    <w:rsid w:val="00047F1C"/>
    <w:rsid w:val="000502A4"/>
    <w:rsid w:val="000508C9"/>
    <w:rsid w:val="00051291"/>
    <w:rsid w:val="0005218C"/>
    <w:rsid w:val="0005225B"/>
    <w:rsid w:val="000539CA"/>
    <w:rsid w:val="00053D79"/>
    <w:rsid w:val="00055ED7"/>
    <w:rsid w:val="00055F1C"/>
    <w:rsid w:val="00061997"/>
    <w:rsid w:val="00064690"/>
    <w:rsid w:val="00066623"/>
    <w:rsid w:val="00066B94"/>
    <w:rsid w:val="00066DC0"/>
    <w:rsid w:val="0007309A"/>
    <w:rsid w:val="00073EFC"/>
    <w:rsid w:val="000741BA"/>
    <w:rsid w:val="00080601"/>
    <w:rsid w:val="0008115B"/>
    <w:rsid w:val="000815E5"/>
    <w:rsid w:val="00082294"/>
    <w:rsid w:val="00084513"/>
    <w:rsid w:val="000845B0"/>
    <w:rsid w:val="00084E69"/>
    <w:rsid w:val="00085751"/>
    <w:rsid w:val="000860C4"/>
    <w:rsid w:val="00086B59"/>
    <w:rsid w:val="00087D07"/>
    <w:rsid w:val="00090DA4"/>
    <w:rsid w:val="000911A7"/>
    <w:rsid w:val="000915F8"/>
    <w:rsid w:val="00092A26"/>
    <w:rsid w:val="00092A99"/>
    <w:rsid w:val="00094D8B"/>
    <w:rsid w:val="00094FFA"/>
    <w:rsid w:val="0009549F"/>
    <w:rsid w:val="00095B58"/>
    <w:rsid w:val="00096522"/>
    <w:rsid w:val="0009773C"/>
    <w:rsid w:val="000979AD"/>
    <w:rsid w:val="00097BB6"/>
    <w:rsid w:val="000A1F10"/>
    <w:rsid w:val="000A2393"/>
    <w:rsid w:val="000A3170"/>
    <w:rsid w:val="000A3F18"/>
    <w:rsid w:val="000A5875"/>
    <w:rsid w:val="000A5E48"/>
    <w:rsid w:val="000A6F0C"/>
    <w:rsid w:val="000A790D"/>
    <w:rsid w:val="000B0F0C"/>
    <w:rsid w:val="000B1812"/>
    <w:rsid w:val="000B2228"/>
    <w:rsid w:val="000B24EC"/>
    <w:rsid w:val="000B3BF2"/>
    <w:rsid w:val="000B4A44"/>
    <w:rsid w:val="000B6090"/>
    <w:rsid w:val="000B7820"/>
    <w:rsid w:val="000C1205"/>
    <w:rsid w:val="000C693A"/>
    <w:rsid w:val="000C6C4E"/>
    <w:rsid w:val="000C79F2"/>
    <w:rsid w:val="000C7D31"/>
    <w:rsid w:val="000D0314"/>
    <w:rsid w:val="000D056C"/>
    <w:rsid w:val="000D2F7E"/>
    <w:rsid w:val="000D367A"/>
    <w:rsid w:val="000D4A19"/>
    <w:rsid w:val="000D6F5D"/>
    <w:rsid w:val="000E1C0E"/>
    <w:rsid w:val="000E37BE"/>
    <w:rsid w:val="000E5155"/>
    <w:rsid w:val="000E6372"/>
    <w:rsid w:val="000E72D0"/>
    <w:rsid w:val="000E781F"/>
    <w:rsid w:val="000F0805"/>
    <w:rsid w:val="000F0C22"/>
    <w:rsid w:val="000F3647"/>
    <w:rsid w:val="000F4E8A"/>
    <w:rsid w:val="000F79CA"/>
    <w:rsid w:val="00100A7E"/>
    <w:rsid w:val="00101EDE"/>
    <w:rsid w:val="001037F3"/>
    <w:rsid w:val="0010386B"/>
    <w:rsid w:val="001050BA"/>
    <w:rsid w:val="0010594E"/>
    <w:rsid w:val="0010713E"/>
    <w:rsid w:val="00107410"/>
    <w:rsid w:val="00107699"/>
    <w:rsid w:val="00110A4D"/>
    <w:rsid w:val="001131C1"/>
    <w:rsid w:val="00113E0A"/>
    <w:rsid w:val="001158E7"/>
    <w:rsid w:val="00116E64"/>
    <w:rsid w:val="001174C0"/>
    <w:rsid w:val="00120436"/>
    <w:rsid w:val="0012140D"/>
    <w:rsid w:val="00122B8A"/>
    <w:rsid w:val="001241ED"/>
    <w:rsid w:val="00126810"/>
    <w:rsid w:val="001274A2"/>
    <w:rsid w:val="00127D81"/>
    <w:rsid w:val="001313EB"/>
    <w:rsid w:val="00133493"/>
    <w:rsid w:val="001341ED"/>
    <w:rsid w:val="00134F03"/>
    <w:rsid w:val="00135060"/>
    <w:rsid w:val="00136985"/>
    <w:rsid w:val="001400D8"/>
    <w:rsid w:val="00140265"/>
    <w:rsid w:val="001424DE"/>
    <w:rsid w:val="00142B10"/>
    <w:rsid w:val="00143373"/>
    <w:rsid w:val="0014509B"/>
    <w:rsid w:val="0014549E"/>
    <w:rsid w:val="00147C9F"/>
    <w:rsid w:val="00150701"/>
    <w:rsid w:val="00150E68"/>
    <w:rsid w:val="00151501"/>
    <w:rsid w:val="001548F6"/>
    <w:rsid w:val="00155871"/>
    <w:rsid w:val="0016171B"/>
    <w:rsid w:val="00161AAE"/>
    <w:rsid w:val="00162E1F"/>
    <w:rsid w:val="00166490"/>
    <w:rsid w:val="00166ABF"/>
    <w:rsid w:val="00180F6B"/>
    <w:rsid w:val="001814B2"/>
    <w:rsid w:val="001857FD"/>
    <w:rsid w:val="00186115"/>
    <w:rsid w:val="00187145"/>
    <w:rsid w:val="00187780"/>
    <w:rsid w:val="001908D6"/>
    <w:rsid w:val="0019099C"/>
    <w:rsid w:val="00193024"/>
    <w:rsid w:val="0019483B"/>
    <w:rsid w:val="00196FFC"/>
    <w:rsid w:val="001A2C24"/>
    <w:rsid w:val="001A32EA"/>
    <w:rsid w:val="001A3961"/>
    <w:rsid w:val="001A4F34"/>
    <w:rsid w:val="001A57E5"/>
    <w:rsid w:val="001B1B5F"/>
    <w:rsid w:val="001B1E90"/>
    <w:rsid w:val="001B2230"/>
    <w:rsid w:val="001B23DD"/>
    <w:rsid w:val="001B6CD1"/>
    <w:rsid w:val="001B6CE1"/>
    <w:rsid w:val="001B7B23"/>
    <w:rsid w:val="001C082B"/>
    <w:rsid w:val="001C0B6F"/>
    <w:rsid w:val="001C13FD"/>
    <w:rsid w:val="001C187E"/>
    <w:rsid w:val="001C1FC0"/>
    <w:rsid w:val="001C270A"/>
    <w:rsid w:val="001C364E"/>
    <w:rsid w:val="001C3E0B"/>
    <w:rsid w:val="001C4239"/>
    <w:rsid w:val="001C4BE6"/>
    <w:rsid w:val="001C6E93"/>
    <w:rsid w:val="001D060E"/>
    <w:rsid w:val="001D0DDC"/>
    <w:rsid w:val="001D1268"/>
    <w:rsid w:val="001D4846"/>
    <w:rsid w:val="001D4C39"/>
    <w:rsid w:val="001D4CA1"/>
    <w:rsid w:val="001E0396"/>
    <w:rsid w:val="001E1FE7"/>
    <w:rsid w:val="001E2CBD"/>
    <w:rsid w:val="001E3BAA"/>
    <w:rsid w:val="001E6C98"/>
    <w:rsid w:val="001F0078"/>
    <w:rsid w:val="001F01F2"/>
    <w:rsid w:val="001F0802"/>
    <w:rsid w:val="001F2666"/>
    <w:rsid w:val="001F3321"/>
    <w:rsid w:val="001F71E5"/>
    <w:rsid w:val="001F7406"/>
    <w:rsid w:val="001F78C4"/>
    <w:rsid w:val="0020505E"/>
    <w:rsid w:val="00205876"/>
    <w:rsid w:val="00205F25"/>
    <w:rsid w:val="00211387"/>
    <w:rsid w:val="00211D59"/>
    <w:rsid w:val="00212163"/>
    <w:rsid w:val="00213284"/>
    <w:rsid w:val="00213EB4"/>
    <w:rsid w:val="00214E39"/>
    <w:rsid w:val="00215191"/>
    <w:rsid w:val="00222935"/>
    <w:rsid w:val="002244D3"/>
    <w:rsid w:val="00225E55"/>
    <w:rsid w:val="00227394"/>
    <w:rsid w:val="0022767F"/>
    <w:rsid w:val="00227AC9"/>
    <w:rsid w:val="002300A8"/>
    <w:rsid w:val="00231B00"/>
    <w:rsid w:val="002324C8"/>
    <w:rsid w:val="00236EC2"/>
    <w:rsid w:val="00236F88"/>
    <w:rsid w:val="00237577"/>
    <w:rsid w:val="002402FB"/>
    <w:rsid w:val="0024277F"/>
    <w:rsid w:val="002443FB"/>
    <w:rsid w:val="00245231"/>
    <w:rsid w:val="0024615B"/>
    <w:rsid w:val="00246289"/>
    <w:rsid w:val="00247AD7"/>
    <w:rsid w:val="00247FFB"/>
    <w:rsid w:val="00251A8B"/>
    <w:rsid w:val="0025226E"/>
    <w:rsid w:val="002528F2"/>
    <w:rsid w:val="0025532B"/>
    <w:rsid w:val="002566C8"/>
    <w:rsid w:val="00260F9F"/>
    <w:rsid w:val="00263E94"/>
    <w:rsid w:val="002642C4"/>
    <w:rsid w:val="00265785"/>
    <w:rsid w:val="00265E04"/>
    <w:rsid w:val="00266636"/>
    <w:rsid w:val="00267500"/>
    <w:rsid w:val="0026788A"/>
    <w:rsid w:val="002679ED"/>
    <w:rsid w:val="00270426"/>
    <w:rsid w:val="00270C79"/>
    <w:rsid w:val="00273078"/>
    <w:rsid w:val="002738CE"/>
    <w:rsid w:val="00276675"/>
    <w:rsid w:val="00280348"/>
    <w:rsid w:val="00282AF7"/>
    <w:rsid w:val="00282FFC"/>
    <w:rsid w:val="00283E13"/>
    <w:rsid w:val="002842C5"/>
    <w:rsid w:val="00286150"/>
    <w:rsid w:val="002868AA"/>
    <w:rsid w:val="002902D1"/>
    <w:rsid w:val="00290510"/>
    <w:rsid w:val="002915E9"/>
    <w:rsid w:val="00292A77"/>
    <w:rsid w:val="002942DF"/>
    <w:rsid w:val="00296226"/>
    <w:rsid w:val="002A162D"/>
    <w:rsid w:val="002A2B1E"/>
    <w:rsid w:val="002A2C59"/>
    <w:rsid w:val="002A64AC"/>
    <w:rsid w:val="002A68EA"/>
    <w:rsid w:val="002B2914"/>
    <w:rsid w:val="002B4222"/>
    <w:rsid w:val="002B486D"/>
    <w:rsid w:val="002B6505"/>
    <w:rsid w:val="002B7E47"/>
    <w:rsid w:val="002C0E9C"/>
    <w:rsid w:val="002C0EA4"/>
    <w:rsid w:val="002C275A"/>
    <w:rsid w:val="002C2D04"/>
    <w:rsid w:val="002C373A"/>
    <w:rsid w:val="002C3D37"/>
    <w:rsid w:val="002C4681"/>
    <w:rsid w:val="002C4D02"/>
    <w:rsid w:val="002C50AE"/>
    <w:rsid w:val="002C5C94"/>
    <w:rsid w:val="002D371D"/>
    <w:rsid w:val="002D435B"/>
    <w:rsid w:val="002D4A24"/>
    <w:rsid w:val="002D5C55"/>
    <w:rsid w:val="002D6CB5"/>
    <w:rsid w:val="002D6FA5"/>
    <w:rsid w:val="002D7A89"/>
    <w:rsid w:val="002E526D"/>
    <w:rsid w:val="002E5D3F"/>
    <w:rsid w:val="002E6F18"/>
    <w:rsid w:val="002E74F5"/>
    <w:rsid w:val="002E78C9"/>
    <w:rsid w:val="002E7906"/>
    <w:rsid w:val="002F099C"/>
    <w:rsid w:val="002F1751"/>
    <w:rsid w:val="002F2AFA"/>
    <w:rsid w:val="002F36C4"/>
    <w:rsid w:val="002F46D2"/>
    <w:rsid w:val="002F4EDB"/>
    <w:rsid w:val="002F5F65"/>
    <w:rsid w:val="002F64CD"/>
    <w:rsid w:val="002F6959"/>
    <w:rsid w:val="002F76E1"/>
    <w:rsid w:val="00301105"/>
    <w:rsid w:val="003018A5"/>
    <w:rsid w:val="00302CBD"/>
    <w:rsid w:val="00304777"/>
    <w:rsid w:val="00304CDE"/>
    <w:rsid w:val="00311A2B"/>
    <w:rsid w:val="00314572"/>
    <w:rsid w:val="00315303"/>
    <w:rsid w:val="00316083"/>
    <w:rsid w:val="00316278"/>
    <w:rsid w:val="00316D2F"/>
    <w:rsid w:val="00320387"/>
    <w:rsid w:val="00323BCE"/>
    <w:rsid w:val="00324F60"/>
    <w:rsid w:val="003252FE"/>
    <w:rsid w:val="00326F74"/>
    <w:rsid w:val="0033216F"/>
    <w:rsid w:val="00332E53"/>
    <w:rsid w:val="0033331A"/>
    <w:rsid w:val="00334B48"/>
    <w:rsid w:val="00334F2A"/>
    <w:rsid w:val="00335ACE"/>
    <w:rsid w:val="00337401"/>
    <w:rsid w:val="00337AE3"/>
    <w:rsid w:val="00337E05"/>
    <w:rsid w:val="00342BC5"/>
    <w:rsid w:val="00342DCF"/>
    <w:rsid w:val="00345833"/>
    <w:rsid w:val="00345A37"/>
    <w:rsid w:val="00345A78"/>
    <w:rsid w:val="0034631A"/>
    <w:rsid w:val="00347F53"/>
    <w:rsid w:val="003502FD"/>
    <w:rsid w:val="00353E18"/>
    <w:rsid w:val="003551B4"/>
    <w:rsid w:val="00357408"/>
    <w:rsid w:val="00360D26"/>
    <w:rsid w:val="00364718"/>
    <w:rsid w:val="00367AD5"/>
    <w:rsid w:val="003728E1"/>
    <w:rsid w:val="00374D28"/>
    <w:rsid w:val="00375A47"/>
    <w:rsid w:val="00376195"/>
    <w:rsid w:val="0037702F"/>
    <w:rsid w:val="00377A17"/>
    <w:rsid w:val="00380DE7"/>
    <w:rsid w:val="00380F8F"/>
    <w:rsid w:val="00381BBF"/>
    <w:rsid w:val="00384FB0"/>
    <w:rsid w:val="003911C5"/>
    <w:rsid w:val="00391A3F"/>
    <w:rsid w:val="003930AD"/>
    <w:rsid w:val="0039433C"/>
    <w:rsid w:val="003953E8"/>
    <w:rsid w:val="00395942"/>
    <w:rsid w:val="00397FD7"/>
    <w:rsid w:val="003A125E"/>
    <w:rsid w:val="003A79C4"/>
    <w:rsid w:val="003A7E8D"/>
    <w:rsid w:val="003B148D"/>
    <w:rsid w:val="003B3CB6"/>
    <w:rsid w:val="003B4686"/>
    <w:rsid w:val="003B4B5F"/>
    <w:rsid w:val="003B53D8"/>
    <w:rsid w:val="003B57BC"/>
    <w:rsid w:val="003B6B2F"/>
    <w:rsid w:val="003B6BF3"/>
    <w:rsid w:val="003B6E2A"/>
    <w:rsid w:val="003B74FF"/>
    <w:rsid w:val="003C0E9E"/>
    <w:rsid w:val="003C30CE"/>
    <w:rsid w:val="003C3E1C"/>
    <w:rsid w:val="003C4AB9"/>
    <w:rsid w:val="003C522A"/>
    <w:rsid w:val="003D1921"/>
    <w:rsid w:val="003D45FB"/>
    <w:rsid w:val="003D4EE1"/>
    <w:rsid w:val="003D6BED"/>
    <w:rsid w:val="003D6D99"/>
    <w:rsid w:val="003D76F0"/>
    <w:rsid w:val="003E16C3"/>
    <w:rsid w:val="003E42FF"/>
    <w:rsid w:val="003E4B36"/>
    <w:rsid w:val="003E5B4F"/>
    <w:rsid w:val="003F2497"/>
    <w:rsid w:val="003F2C28"/>
    <w:rsid w:val="003F5A43"/>
    <w:rsid w:val="00400A5E"/>
    <w:rsid w:val="00400D84"/>
    <w:rsid w:val="00401B95"/>
    <w:rsid w:val="00402381"/>
    <w:rsid w:val="004029EA"/>
    <w:rsid w:val="00403999"/>
    <w:rsid w:val="00405FBF"/>
    <w:rsid w:val="004115A9"/>
    <w:rsid w:val="004205F6"/>
    <w:rsid w:val="00420C48"/>
    <w:rsid w:val="00420E99"/>
    <w:rsid w:val="00423EB0"/>
    <w:rsid w:val="00425112"/>
    <w:rsid w:val="00427345"/>
    <w:rsid w:val="004306A9"/>
    <w:rsid w:val="00431956"/>
    <w:rsid w:val="00432253"/>
    <w:rsid w:val="00432910"/>
    <w:rsid w:val="00433799"/>
    <w:rsid w:val="00442B52"/>
    <w:rsid w:val="00447415"/>
    <w:rsid w:val="004502D4"/>
    <w:rsid w:val="0045041A"/>
    <w:rsid w:val="00450B77"/>
    <w:rsid w:val="00451508"/>
    <w:rsid w:val="004515B2"/>
    <w:rsid w:val="004538AC"/>
    <w:rsid w:val="0045487C"/>
    <w:rsid w:val="004551FA"/>
    <w:rsid w:val="00455D9A"/>
    <w:rsid w:val="004565FE"/>
    <w:rsid w:val="00462FAA"/>
    <w:rsid w:val="004644BB"/>
    <w:rsid w:val="004644BC"/>
    <w:rsid w:val="00465135"/>
    <w:rsid w:val="00465AAB"/>
    <w:rsid w:val="0046659B"/>
    <w:rsid w:val="00467181"/>
    <w:rsid w:val="0047012D"/>
    <w:rsid w:val="0047026D"/>
    <w:rsid w:val="00470C60"/>
    <w:rsid w:val="0047601D"/>
    <w:rsid w:val="004767A4"/>
    <w:rsid w:val="00476BC4"/>
    <w:rsid w:val="00476DCD"/>
    <w:rsid w:val="00476DE7"/>
    <w:rsid w:val="004771CA"/>
    <w:rsid w:val="00477292"/>
    <w:rsid w:val="00480612"/>
    <w:rsid w:val="00480CEF"/>
    <w:rsid w:val="00480EE6"/>
    <w:rsid w:val="00484284"/>
    <w:rsid w:val="004842EC"/>
    <w:rsid w:val="00485F0A"/>
    <w:rsid w:val="0048637F"/>
    <w:rsid w:val="004863CF"/>
    <w:rsid w:val="00486C3A"/>
    <w:rsid w:val="00487425"/>
    <w:rsid w:val="00487CA3"/>
    <w:rsid w:val="00491444"/>
    <w:rsid w:val="004928B2"/>
    <w:rsid w:val="00492C5F"/>
    <w:rsid w:val="00493F73"/>
    <w:rsid w:val="00494668"/>
    <w:rsid w:val="004955AF"/>
    <w:rsid w:val="00495D3B"/>
    <w:rsid w:val="004A0EB3"/>
    <w:rsid w:val="004A28D8"/>
    <w:rsid w:val="004A2B70"/>
    <w:rsid w:val="004A32FB"/>
    <w:rsid w:val="004A4F75"/>
    <w:rsid w:val="004A58D9"/>
    <w:rsid w:val="004A5A27"/>
    <w:rsid w:val="004A68C6"/>
    <w:rsid w:val="004B06E6"/>
    <w:rsid w:val="004B6A80"/>
    <w:rsid w:val="004B6C15"/>
    <w:rsid w:val="004B7A26"/>
    <w:rsid w:val="004C1CFA"/>
    <w:rsid w:val="004C2BE5"/>
    <w:rsid w:val="004C2C24"/>
    <w:rsid w:val="004C3F0B"/>
    <w:rsid w:val="004C438E"/>
    <w:rsid w:val="004C6834"/>
    <w:rsid w:val="004C7973"/>
    <w:rsid w:val="004C79F9"/>
    <w:rsid w:val="004D1FD0"/>
    <w:rsid w:val="004D2477"/>
    <w:rsid w:val="004D43D4"/>
    <w:rsid w:val="004D4B14"/>
    <w:rsid w:val="004D5597"/>
    <w:rsid w:val="004E02C7"/>
    <w:rsid w:val="004E2A3A"/>
    <w:rsid w:val="004E2BC9"/>
    <w:rsid w:val="004E52D2"/>
    <w:rsid w:val="004E6229"/>
    <w:rsid w:val="004F0FF2"/>
    <w:rsid w:val="004F2003"/>
    <w:rsid w:val="004F369C"/>
    <w:rsid w:val="004F4AE0"/>
    <w:rsid w:val="004F6CD0"/>
    <w:rsid w:val="004F7E43"/>
    <w:rsid w:val="005001A1"/>
    <w:rsid w:val="00501747"/>
    <w:rsid w:val="005022FA"/>
    <w:rsid w:val="005030F1"/>
    <w:rsid w:val="0050321D"/>
    <w:rsid w:val="00503261"/>
    <w:rsid w:val="0050512A"/>
    <w:rsid w:val="00505438"/>
    <w:rsid w:val="0050671C"/>
    <w:rsid w:val="00507709"/>
    <w:rsid w:val="00507C21"/>
    <w:rsid w:val="005123AE"/>
    <w:rsid w:val="00514641"/>
    <w:rsid w:val="00514947"/>
    <w:rsid w:val="005156C3"/>
    <w:rsid w:val="0051665F"/>
    <w:rsid w:val="0052050D"/>
    <w:rsid w:val="0052437B"/>
    <w:rsid w:val="00524DCA"/>
    <w:rsid w:val="00526E22"/>
    <w:rsid w:val="0052743B"/>
    <w:rsid w:val="00530AF2"/>
    <w:rsid w:val="00532936"/>
    <w:rsid w:val="00533C83"/>
    <w:rsid w:val="00535312"/>
    <w:rsid w:val="0053552E"/>
    <w:rsid w:val="00536D30"/>
    <w:rsid w:val="00536F07"/>
    <w:rsid w:val="00537621"/>
    <w:rsid w:val="00540B5A"/>
    <w:rsid w:val="005416D5"/>
    <w:rsid w:val="00541EE0"/>
    <w:rsid w:val="00544B13"/>
    <w:rsid w:val="00544C3E"/>
    <w:rsid w:val="00544D24"/>
    <w:rsid w:val="00545A9C"/>
    <w:rsid w:val="0054621E"/>
    <w:rsid w:val="00547E7B"/>
    <w:rsid w:val="0055032F"/>
    <w:rsid w:val="00550DB3"/>
    <w:rsid w:val="0055258A"/>
    <w:rsid w:val="005528A7"/>
    <w:rsid w:val="00560B00"/>
    <w:rsid w:val="00560DE0"/>
    <w:rsid w:val="005622AF"/>
    <w:rsid w:val="005646C2"/>
    <w:rsid w:val="0056568B"/>
    <w:rsid w:val="005657AB"/>
    <w:rsid w:val="00570745"/>
    <w:rsid w:val="0057231A"/>
    <w:rsid w:val="005735BA"/>
    <w:rsid w:val="00575EBC"/>
    <w:rsid w:val="00576CE1"/>
    <w:rsid w:val="005811C0"/>
    <w:rsid w:val="005814BF"/>
    <w:rsid w:val="00582125"/>
    <w:rsid w:val="005821E4"/>
    <w:rsid w:val="00582DE8"/>
    <w:rsid w:val="005869F0"/>
    <w:rsid w:val="005873B3"/>
    <w:rsid w:val="00587C58"/>
    <w:rsid w:val="00587E3E"/>
    <w:rsid w:val="005902B0"/>
    <w:rsid w:val="00590B38"/>
    <w:rsid w:val="0059350D"/>
    <w:rsid w:val="00594DD5"/>
    <w:rsid w:val="00595960"/>
    <w:rsid w:val="00596C25"/>
    <w:rsid w:val="005A05D3"/>
    <w:rsid w:val="005A23D1"/>
    <w:rsid w:val="005A4487"/>
    <w:rsid w:val="005A72E1"/>
    <w:rsid w:val="005A7551"/>
    <w:rsid w:val="005B1013"/>
    <w:rsid w:val="005B2025"/>
    <w:rsid w:val="005B5526"/>
    <w:rsid w:val="005B56F2"/>
    <w:rsid w:val="005B688D"/>
    <w:rsid w:val="005B75F6"/>
    <w:rsid w:val="005B768F"/>
    <w:rsid w:val="005B7E55"/>
    <w:rsid w:val="005C1133"/>
    <w:rsid w:val="005C122F"/>
    <w:rsid w:val="005C3093"/>
    <w:rsid w:val="005C3B13"/>
    <w:rsid w:val="005C4A71"/>
    <w:rsid w:val="005D0EAA"/>
    <w:rsid w:val="005D1892"/>
    <w:rsid w:val="005D20ED"/>
    <w:rsid w:val="005D26F2"/>
    <w:rsid w:val="005D50E9"/>
    <w:rsid w:val="005D5ED0"/>
    <w:rsid w:val="005D6C04"/>
    <w:rsid w:val="005E1E57"/>
    <w:rsid w:val="005E438E"/>
    <w:rsid w:val="005F1226"/>
    <w:rsid w:val="005F1D66"/>
    <w:rsid w:val="005F4CC3"/>
    <w:rsid w:val="005F6387"/>
    <w:rsid w:val="005F6710"/>
    <w:rsid w:val="00601ADE"/>
    <w:rsid w:val="0060248E"/>
    <w:rsid w:val="0060436E"/>
    <w:rsid w:val="00604928"/>
    <w:rsid w:val="00605815"/>
    <w:rsid w:val="006067A6"/>
    <w:rsid w:val="006074B7"/>
    <w:rsid w:val="006111CF"/>
    <w:rsid w:val="00611256"/>
    <w:rsid w:val="0061414C"/>
    <w:rsid w:val="00620634"/>
    <w:rsid w:val="00620DB2"/>
    <w:rsid w:val="00622487"/>
    <w:rsid w:val="00622D62"/>
    <w:rsid w:val="0062354B"/>
    <w:rsid w:val="0062619D"/>
    <w:rsid w:val="006262B6"/>
    <w:rsid w:val="00630224"/>
    <w:rsid w:val="006314C0"/>
    <w:rsid w:val="0063175E"/>
    <w:rsid w:val="00632263"/>
    <w:rsid w:val="006360A2"/>
    <w:rsid w:val="00637C04"/>
    <w:rsid w:val="00637E3E"/>
    <w:rsid w:val="00640241"/>
    <w:rsid w:val="0064105E"/>
    <w:rsid w:val="006417A0"/>
    <w:rsid w:val="00643711"/>
    <w:rsid w:val="00644470"/>
    <w:rsid w:val="006451ED"/>
    <w:rsid w:val="00645B59"/>
    <w:rsid w:val="00645BD7"/>
    <w:rsid w:val="00650A1C"/>
    <w:rsid w:val="00652270"/>
    <w:rsid w:val="00653014"/>
    <w:rsid w:val="00656E30"/>
    <w:rsid w:val="00657497"/>
    <w:rsid w:val="00657AAC"/>
    <w:rsid w:val="00662E51"/>
    <w:rsid w:val="00663380"/>
    <w:rsid w:val="00663D27"/>
    <w:rsid w:val="00664B78"/>
    <w:rsid w:val="00664F2B"/>
    <w:rsid w:val="00667FB4"/>
    <w:rsid w:val="006741E4"/>
    <w:rsid w:val="0067445A"/>
    <w:rsid w:val="00674EA9"/>
    <w:rsid w:val="00676486"/>
    <w:rsid w:val="00680AA1"/>
    <w:rsid w:val="00681564"/>
    <w:rsid w:val="00681F1D"/>
    <w:rsid w:val="00683835"/>
    <w:rsid w:val="00683B54"/>
    <w:rsid w:val="0068469F"/>
    <w:rsid w:val="0068573A"/>
    <w:rsid w:val="00685B1C"/>
    <w:rsid w:val="0068644E"/>
    <w:rsid w:val="00686D3F"/>
    <w:rsid w:val="00690494"/>
    <w:rsid w:val="00691692"/>
    <w:rsid w:val="00693739"/>
    <w:rsid w:val="0069382B"/>
    <w:rsid w:val="00695968"/>
    <w:rsid w:val="00696A62"/>
    <w:rsid w:val="00697D8A"/>
    <w:rsid w:val="006A3B09"/>
    <w:rsid w:val="006A4823"/>
    <w:rsid w:val="006A7373"/>
    <w:rsid w:val="006B147A"/>
    <w:rsid w:val="006B1A72"/>
    <w:rsid w:val="006B2F2D"/>
    <w:rsid w:val="006B4205"/>
    <w:rsid w:val="006C0422"/>
    <w:rsid w:val="006C0A68"/>
    <w:rsid w:val="006C0AD7"/>
    <w:rsid w:val="006C0B4A"/>
    <w:rsid w:val="006C0F22"/>
    <w:rsid w:val="006C246D"/>
    <w:rsid w:val="006C5CD4"/>
    <w:rsid w:val="006C5F85"/>
    <w:rsid w:val="006C66EA"/>
    <w:rsid w:val="006C77F5"/>
    <w:rsid w:val="006D0A9A"/>
    <w:rsid w:val="006D1A04"/>
    <w:rsid w:val="006D1D61"/>
    <w:rsid w:val="006D3DE9"/>
    <w:rsid w:val="006D6DDB"/>
    <w:rsid w:val="006E08B5"/>
    <w:rsid w:val="006E3FB5"/>
    <w:rsid w:val="006E4EC3"/>
    <w:rsid w:val="006E4EE7"/>
    <w:rsid w:val="006E5303"/>
    <w:rsid w:val="006E6077"/>
    <w:rsid w:val="006E7AB2"/>
    <w:rsid w:val="006F2CF5"/>
    <w:rsid w:val="0070392A"/>
    <w:rsid w:val="00707392"/>
    <w:rsid w:val="007109CA"/>
    <w:rsid w:val="00712C9A"/>
    <w:rsid w:val="00712EDC"/>
    <w:rsid w:val="00716CA3"/>
    <w:rsid w:val="00716ED1"/>
    <w:rsid w:val="0072049C"/>
    <w:rsid w:val="00722808"/>
    <w:rsid w:val="00722AD0"/>
    <w:rsid w:val="00724C4E"/>
    <w:rsid w:val="00724FB4"/>
    <w:rsid w:val="0072796E"/>
    <w:rsid w:val="00727B58"/>
    <w:rsid w:val="00731C24"/>
    <w:rsid w:val="0073330D"/>
    <w:rsid w:val="00735371"/>
    <w:rsid w:val="00735C74"/>
    <w:rsid w:val="00736334"/>
    <w:rsid w:val="00736DCA"/>
    <w:rsid w:val="00737C3E"/>
    <w:rsid w:val="00737D02"/>
    <w:rsid w:val="00740424"/>
    <w:rsid w:val="00743431"/>
    <w:rsid w:val="00744BBA"/>
    <w:rsid w:val="00752B50"/>
    <w:rsid w:val="0075441D"/>
    <w:rsid w:val="007551E0"/>
    <w:rsid w:val="007556D4"/>
    <w:rsid w:val="00755C5D"/>
    <w:rsid w:val="00756C1C"/>
    <w:rsid w:val="007577A8"/>
    <w:rsid w:val="00757DFA"/>
    <w:rsid w:val="00761BF9"/>
    <w:rsid w:val="00762536"/>
    <w:rsid w:val="00762969"/>
    <w:rsid w:val="007646A6"/>
    <w:rsid w:val="00764F61"/>
    <w:rsid w:val="00766DA5"/>
    <w:rsid w:val="007748C4"/>
    <w:rsid w:val="00776F27"/>
    <w:rsid w:val="00782764"/>
    <w:rsid w:val="00783CA3"/>
    <w:rsid w:val="00783CA8"/>
    <w:rsid w:val="0078456A"/>
    <w:rsid w:val="007859B2"/>
    <w:rsid w:val="0079285C"/>
    <w:rsid w:val="00795743"/>
    <w:rsid w:val="007963B5"/>
    <w:rsid w:val="007A03D1"/>
    <w:rsid w:val="007A69B5"/>
    <w:rsid w:val="007A6B8E"/>
    <w:rsid w:val="007B0D42"/>
    <w:rsid w:val="007B134A"/>
    <w:rsid w:val="007B284E"/>
    <w:rsid w:val="007B376C"/>
    <w:rsid w:val="007B633C"/>
    <w:rsid w:val="007B7781"/>
    <w:rsid w:val="007B7807"/>
    <w:rsid w:val="007C4848"/>
    <w:rsid w:val="007C48C2"/>
    <w:rsid w:val="007C560D"/>
    <w:rsid w:val="007C6B1E"/>
    <w:rsid w:val="007C7AD6"/>
    <w:rsid w:val="007D45E6"/>
    <w:rsid w:val="007D4C0D"/>
    <w:rsid w:val="007D7CF8"/>
    <w:rsid w:val="007E0D22"/>
    <w:rsid w:val="007E10FE"/>
    <w:rsid w:val="007E1BC0"/>
    <w:rsid w:val="007E1D05"/>
    <w:rsid w:val="007E32A3"/>
    <w:rsid w:val="007E39D3"/>
    <w:rsid w:val="007E497E"/>
    <w:rsid w:val="007E7A4A"/>
    <w:rsid w:val="007F0238"/>
    <w:rsid w:val="007F14FA"/>
    <w:rsid w:val="007F439D"/>
    <w:rsid w:val="007F4928"/>
    <w:rsid w:val="007F4EE7"/>
    <w:rsid w:val="007F527D"/>
    <w:rsid w:val="007F75C6"/>
    <w:rsid w:val="00800B4A"/>
    <w:rsid w:val="0080361E"/>
    <w:rsid w:val="00807CDE"/>
    <w:rsid w:val="00807F23"/>
    <w:rsid w:val="008106B6"/>
    <w:rsid w:val="0081099E"/>
    <w:rsid w:val="00810E0F"/>
    <w:rsid w:val="00811F50"/>
    <w:rsid w:val="00814CD2"/>
    <w:rsid w:val="00816DD9"/>
    <w:rsid w:val="00821490"/>
    <w:rsid w:val="00823509"/>
    <w:rsid w:val="0082452A"/>
    <w:rsid w:val="0082475B"/>
    <w:rsid w:val="008257DE"/>
    <w:rsid w:val="00825E87"/>
    <w:rsid w:val="00826642"/>
    <w:rsid w:val="008268E7"/>
    <w:rsid w:val="00826C50"/>
    <w:rsid w:val="00830AE8"/>
    <w:rsid w:val="0083177F"/>
    <w:rsid w:val="00832717"/>
    <w:rsid w:val="008334F3"/>
    <w:rsid w:val="008337EE"/>
    <w:rsid w:val="00834465"/>
    <w:rsid w:val="00836A43"/>
    <w:rsid w:val="008409DC"/>
    <w:rsid w:val="0084146E"/>
    <w:rsid w:val="008414E3"/>
    <w:rsid w:val="008428C5"/>
    <w:rsid w:val="00846411"/>
    <w:rsid w:val="00846F27"/>
    <w:rsid w:val="008472E4"/>
    <w:rsid w:val="00847507"/>
    <w:rsid w:val="00851229"/>
    <w:rsid w:val="00851624"/>
    <w:rsid w:val="00852922"/>
    <w:rsid w:val="00856CF1"/>
    <w:rsid w:val="008616A0"/>
    <w:rsid w:val="0086189F"/>
    <w:rsid w:val="008650CA"/>
    <w:rsid w:val="00865542"/>
    <w:rsid w:val="00867362"/>
    <w:rsid w:val="00871228"/>
    <w:rsid w:val="00871E1B"/>
    <w:rsid w:val="008724F5"/>
    <w:rsid w:val="00872E05"/>
    <w:rsid w:val="0087422C"/>
    <w:rsid w:val="00874A29"/>
    <w:rsid w:val="008756B2"/>
    <w:rsid w:val="00875E13"/>
    <w:rsid w:val="00880EDF"/>
    <w:rsid w:val="0088189F"/>
    <w:rsid w:val="0088375B"/>
    <w:rsid w:val="00884DE0"/>
    <w:rsid w:val="00885708"/>
    <w:rsid w:val="00885754"/>
    <w:rsid w:val="00891DA8"/>
    <w:rsid w:val="00892069"/>
    <w:rsid w:val="00892305"/>
    <w:rsid w:val="00893A99"/>
    <w:rsid w:val="00894AD6"/>
    <w:rsid w:val="00895A30"/>
    <w:rsid w:val="00895BB9"/>
    <w:rsid w:val="008978E3"/>
    <w:rsid w:val="008A010C"/>
    <w:rsid w:val="008A0C94"/>
    <w:rsid w:val="008A23E5"/>
    <w:rsid w:val="008A4ACF"/>
    <w:rsid w:val="008A6791"/>
    <w:rsid w:val="008B0706"/>
    <w:rsid w:val="008B2A04"/>
    <w:rsid w:val="008B37FB"/>
    <w:rsid w:val="008C3175"/>
    <w:rsid w:val="008C41CC"/>
    <w:rsid w:val="008D1525"/>
    <w:rsid w:val="008D5A00"/>
    <w:rsid w:val="008E34FA"/>
    <w:rsid w:val="008E3EED"/>
    <w:rsid w:val="008E5BB8"/>
    <w:rsid w:val="008E727D"/>
    <w:rsid w:val="008F1FE9"/>
    <w:rsid w:val="008F29E7"/>
    <w:rsid w:val="008F4461"/>
    <w:rsid w:val="008F550C"/>
    <w:rsid w:val="00902FB3"/>
    <w:rsid w:val="00906CF1"/>
    <w:rsid w:val="00910343"/>
    <w:rsid w:val="00912259"/>
    <w:rsid w:val="00914AFF"/>
    <w:rsid w:val="00914E80"/>
    <w:rsid w:val="009155FB"/>
    <w:rsid w:val="0091586F"/>
    <w:rsid w:val="009216D3"/>
    <w:rsid w:val="00924373"/>
    <w:rsid w:val="00924531"/>
    <w:rsid w:val="00925BF4"/>
    <w:rsid w:val="00925D28"/>
    <w:rsid w:val="009271BC"/>
    <w:rsid w:val="009276F3"/>
    <w:rsid w:val="00931DEE"/>
    <w:rsid w:val="00932A08"/>
    <w:rsid w:val="00933962"/>
    <w:rsid w:val="0093625B"/>
    <w:rsid w:val="009373B2"/>
    <w:rsid w:val="00940266"/>
    <w:rsid w:val="00941EA4"/>
    <w:rsid w:val="00942A54"/>
    <w:rsid w:val="0094335F"/>
    <w:rsid w:val="009433A9"/>
    <w:rsid w:val="0094391F"/>
    <w:rsid w:val="009439DA"/>
    <w:rsid w:val="00944641"/>
    <w:rsid w:val="00944EF9"/>
    <w:rsid w:val="00944F4A"/>
    <w:rsid w:val="0094699C"/>
    <w:rsid w:val="00947382"/>
    <w:rsid w:val="00950190"/>
    <w:rsid w:val="009508E2"/>
    <w:rsid w:val="00952428"/>
    <w:rsid w:val="00953390"/>
    <w:rsid w:val="00953F8D"/>
    <w:rsid w:val="00955644"/>
    <w:rsid w:val="00955EAA"/>
    <w:rsid w:val="00963D6D"/>
    <w:rsid w:val="00966EBA"/>
    <w:rsid w:val="009672ED"/>
    <w:rsid w:val="00967F3F"/>
    <w:rsid w:val="009723D8"/>
    <w:rsid w:val="00972705"/>
    <w:rsid w:val="009730C6"/>
    <w:rsid w:val="0097565A"/>
    <w:rsid w:val="009769B4"/>
    <w:rsid w:val="009770DF"/>
    <w:rsid w:val="0098325E"/>
    <w:rsid w:val="009838C7"/>
    <w:rsid w:val="00984D1B"/>
    <w:rsid w:val="00985051"/>
    <w:rsid w:val="00986014"/>
    <w:rsid w:val="0098702D"/>
    <w:rsid w:val="00987481"/>
    <w:rsid w:val="009907BF"/>
    <w:rsid w:val="009911CE"/>
    <w:rsid w:val="009926A3"/>
    <w:rsid w:val="0099337C"/>
    <w:rsid w:val="00993D70"/>
    <w:rsid w:val="00995047"/>
    <w:rsid w:val="009957BB"/>
    <w:rsid w:val="00997D57"/>
    <w:rsid w:val="009A3BCD"/>
    <w:rsid w:val="009A3C79"/>
    <w:rsid w:val="009A3EBB"/>
    <w:rsid w:val="009B0A47"/>
    <w:rsid w:val="009B1BC4"/>
    <w:rsid w:val="009B238A"/>
    <w:rsid w:val="009B3412"/>
    <w:rsid w:val="009B6017"/>
    <w:rsid w:val="009C2A3D"/>
    <w:rsid w:val="009C3161"/>
    <w:rsid w:val="009C32DD"/>
    <w:rsid w:val="009C335B"/>
    <w:rsid w:val="009C3388"/>
    <w:rsid w:val="009C3BA9"/>
    <w:rsid w:val="009C3D5C"/>
    <w:rsid w:val="009C563D"/>
    <w:rsid w:val="009C5CBC"/>
    <w:rsid w:val="009C7B7E"/>
    <w:rsid w:val="009D0155"/>
    <w:rsid w:val="009D595C"/>
    <w:rsid w:val="009E34CF"/>
    <w:rsid w:val="009E3C5F"/>
    <w:rsid w:val="009E4144"/>
    <w:rsid w:val="009F0392"/>
    <w:rsid w:val="009F714B"/>
    <w:rsid w:val="009F727D"/>
    <w:rsid w:val="00A00583"/>
    <w:rsid w:val="00A01807"/>
    <w:rsid w:val="00A02AAD"/>
    <w:rsid w:val="00A03F29"/>
    <w:rsid w:val="00A05A36"/>
    <w:rsid w:val="00A05A96"/>
    <w:rsid w:val="00A0688A"/>
    <w:rsid w:val="00A07C3E"/>
    <w:rsid w:val="00A07ECA"/>
    <w:rsid w:val="00A1131D"/>
    <w:rsid w:val="00A12BA1"/>
    <w:rsid w:val="00A13900"/>
    <w:rsid w:val="00A144B7"/>
    <w:rsid w:val="00A207DC"/>
    <w:rsid w:val="00A21442"/>
    <w:rsid w:val="00A232A3"/>
    <w:rsid w:val="00A2537C"/>
    <w:rsid w:val="00A26EA9"/>
    <w:rsid w:val="00A26F50"/>
    <w:rsid w:val="00A36BE7"/>
    <w:rsid w:val="00A37556"/>
    <w:rsid w:val="00A37B02"/>
    <w:rsid w:val="00A37C93"/>
    <w:rsid w:val="00A42C38"/>
    <w:rsid w:val="00A43333"/>
    <w:rsid w:val="00A43B26"/>
    <w:rsid w:val="00A452C7"/>
    <w:rsid w:val="00A462D1"/>
    <w:rsid w:val="00A47A56"/>
    <w:rsid w:val="00A50818"/>
    <w:rsid w:val="00A516E1"/>
    <w:rsid w:val="00A517D3"/>
    <w:rsid w:val="00A5205B"/>
    <w:rsid w:val="00A54CA9"/>
    <w:rsid w:val="00A554E3"/>
    <w:rsid w:val="00A567E4"/>
    <w:rsid w:val="00A6295A"/>
    <w:rsid w:val="00A62CC6"/>
    <w:rsid w:val="00A65868"/>
    <w:rsid w:val="00A65CD5"/>
    <w:rsid w:val="00A66AF2"/>
    <w:rsid w:val="00A67B1E"/>
    <w:rsid w:val="00A71231"/>
    <w:rsid w:val="00A71D8B"/>
    <w:rsid w:val="00A7254F"/>
    <w:rsid w:val="00A73911"/>
    <w:rsid w:val="00A75471"/>
    <w:rsid w:val="00A76095"/>
    <w:rsid w:val="00A77606"/>
    <w:rsid w:val="00A776D9"/>
    <w:rsid w:val="00A808A9"/>
    <w:rsid w:val="00A827B5"/>
    <w:rsid w:val="00A83851"/>
    <w:rsid w:val="00A848C5"/>
    <w:rsid w:val="00A850B0"/>
    <w:rsid w:val="00A8679B"/>
    <w:rsid w:val="00A90343"/>
    <w:rsid w:val="00A90973"/>
    <w:rsid w:val="00A9132F"/>
    <w:rsid w:val="00A95086"/>
    <w:rsid w:val="00A96926"/>
    <w:rsid w:val="00A96C2D"/>
    <w:rsid w:val="00A96D30"/>
    <w:rsid w:val="00A97251"/>
    <w:rsid w:val="00AA19E9"/>
    <w:rsid w:val="00AA21E3"/>
    <w:rsid w:val="00AA2311"/>
    <w:rsid w:val="00AA79D0"/>
    <w:rsid w:val="00AB1F63"/>
    <w:rsid w:val="00AB20FD"/>
    <w:rsid w:val="00AB27E8"/>
    <w:rsid w:val="00AB45E6"/>
    <w:rsid w:val="00AB7ACC"/>
    <w:rsid w:val="00AC2155"/>
    <w:rsid w:val="00AC329C"/>
    <w:rsid w:val="00AC48B3"/>
    <w:rsid w:val="00AC5709"/>
    <w:rsid w:val="00AD0380"/>
    <w:rsid w:val="00AD0F4D"/>
    <w:rsid w:val="00AD3759"/>
    <w:rsid w:val="00AD4554"/>
    <w:rsid w:val="00AD4CB7"/>
    <w:rsid w:val="00AE01AE"/>
    <w:rsid w:val="00AE0B78"/>
    <w:rsid w:val="00AE2094"/>
    <w:rsid w:val="00AE226D"/>
    <w:rsid w:val="00AE4707"/>
    <w:rsid w:val="00AE47CC"/>
    <w:rsid w:val="00AE4A5C"/>
    <w:rsid w:val="00AE5897"/>
    <w:rsid w:val="00AE6F0F"/>
    <w:rsid w:val="00AE7065"/>
    <w:rsid w:val="00AF2000"/>
    <w:rsid w:val="00AF20CE"/>
    <w:rsid w:val="00AF4B0A"/>
    <w:rsid w:val="00AF4EDB"/>
    <w:rsid w:val="00AF54BA"/>
    <w:rsid w:val="00AF5824"/>
    <w:rsid w:val="00AF6DFE"/>
    <w:rsid w:val="00AF6F1A"/>
    <w:rsid w:val="00AF7547"/>
    <w:rsid w:val="00B013D3"/>
    <w:rsid w:val="00B02EBF"/>
    <w:rsid w:val="00B07283"/>
    <w:rsid w:val="00B10BDA"/>
    <w:rsid w:val="00B10DCC"/>
    <w:rsid w:val="00B11043"/>
    <w:rsid w:val="00B136E7"/>
    <w:rsid w:val="00B14335"/>
    <w:rsid w:val="00B14B48"/>
    <w:rsid w:val="00B14FF8"/>
    <w:rsid w:val="00B15F26"/>
    <w:rsid w:val="00B17B9B"/>
    <w:rsid w:val="00B21082"/>
    <w:rsid w:val="00B2138F"/>
    <w:rsid w:val="00B22581"/>
    <w:rsid w:val="00B27C4A"/>
    <w:rsid w:val="00B30182"/>
    <w:rsid w:val="00B323D2"/>
    <w:rsid w:val="00B332D8"/>
    <w:rsid w:val="00B35157"/>
    <w:rsid w:val="00B41261"/>
    <w:rsid w:val="00B428B3"/>
    <w:rsid w:val="00B438B5"/>
    <w:rsid w:val="00B439F1"/>
    <w:rsid w:val="00B50626"/>
    <w:rsid w:val="00B50C2A"/>
    <w:rsid w:val="00B510B5"/>
    <w:rsid w:val="00B5445E"/>
    <w:rsid w:val="00B55E6D"/>
    <w:rsid w:val="00B57FAF"/>
    <w:rsid w:val="00B631AF"/>
    <w:rsid w:val="00B63DC2"/>
    <w:rsid w:val="00B65D3E"/>
    <w:rsid w:val="00B65F41"/>
    <w:rsid w:val="00B67578"/>
    <w:rsid w:val="00B70465"/>
    <w:rsid w:val="00B71FA6"/>
    <w:rsid w:val="00B72024"/>
    <w:rsid w:val="00B740FA"/>
    <w:rsid w:val="00B7432B"/>
    <w:rsid w:val="00B7469E"/>
    <w:rsid w:val="00B75774"/>
    <w:rsid w:val="00B80BFE"/>
    <w:rsid w:val="00B816C6"/>
    <w:rsid w:val="00B83AD9"/>
    <w:rsid w:val="00B83EEF"/>
    <w:rsid w:val="00B86A4C"/>
    <w:rsid w:val="00B87E25"/>
    <w:rsid w:val="00B87E4F"/>
    <w:rsid w:val="00B93C65"/>
    <w:rsid w:val="00B95D6A"/>
    <w:rsid w:val="00B95E42"/>
    <w:rsid w:val="00B9651D"/>
    <w:rsid w:val="00B96E6F"/>
    <w:rsid w:val="00B97846"/>
    <w:rsid w:val="00BA0699"/>
    <w:rsid w:val="00BA3960"/>
    <w:rsid w:val="00BA576D"/>
    <w:rsid w:val="00BA5ABE"/>
    <w:rsid w:val="00BA657F"/>
    <w:rsid w:val="00BA703F"/>
    <w:rsid w:val="00BA74BC"/>
    <w:rsid w:val="00BA7536"/>
    <w:rsid w:val="00BB0EC9"/>
    <w:rsid w:val="00BB196C"/>
    <w:rsid w:val="00BB23ED"/>
    <w:rsid w:val="00BB254A"/>
    <w:rsid w:val="00BB56EF"/>
    <w:rsid w:val="00BB61C3"/>
    <w:rsid w:val="00BB6FC2"/>
    <w:rsid w:val="00BB7A94"/>
    <w:rsid w:val="00BC139C"/>
    <w:rsid w:val="00BC261E"/>
    <w:rsid w:val="00BC2D5C"/>
    <w:rsid w:val="00BC3373"/>
    <w:rsid w:val="00BC5511"/>
    <w:rsid w:val="00BC64F9"/>
    <w:rsid w:val="00BC7244"/>
    <w:rsid w:val="00BD2A88"/>
    <w:rsid w:val="00BD5528"/>
    <w:rsid w:val="00BD6674"/>
    <w:rsid w:val="00BD6C46"/>
    <w:rsid w:val="00BE11E6"/>
    <w:rsid w:val="00BE19D0"/>
    <w:rsid w:val="00BE1AE7"/>
    <w:rsid w:val="00BE1B91"/>
    <w:rsid w:val="00BE1C0C"/>
    <w:rsid w:val="00BE3A6C"/>
    <w:rsid w:val="00BF0659"/>
    <w:rsid w:val="00BF28E4"/>
    <w:rsid w:val="00BF3E6E"/>
    <w:rsid w:val="00BF5950"/>
    <w:rsid w:val="00BF5D2D"/>
    <w:rsid w:val="00C01F90"/>
    <w:rsid w:val="00C02965"/>
    <w:rsid w:val="00C02A76"/>
    <w:rsid w:val="00C030B9"/>
    <w:rsid w:val="00C03DA0"/>
    <w:rsid w:val="00C0674D"/>
    <w:rsid w:val="00C11C75"/>
    <w:rsid w:val="00C13B57"/>
    <w:rsid w:val="00C13F59"/>
    <w:rsid w:val="00C13FEA"/>
    <w:rsid w:val="00C146F6"/>
    <w:rsid w:val="00C14AB4"/>
    <w:rsid w:val="00C225F4"/>
    <w:rsid w:val="00C24474"/>
    <w:rsid w:val="00C24F9D"/>
    <w:rsid w:val="00C26A8C"/>
    <w:rsid w:val="00C27287"/>
    <w:rsid w:val="00C3195A"/>
    <w:rsid w:val="00C335DC"/>
    <w:rsid w:val="00C33A0A"/>
    <w:rsid w:val="00C33F5E"/>
    <w:rsid w:val="00C41A55"/>
    <w:rsid w:val="00C447A5"/>
    <w:rsid w:val="00C509B8"/>
    <w:rsid w:val="00C526D9"/>
    <w:rsid w:val="00C53D9B"/>
    <w:rsid w:val="00C54383"/>
    <w:rsid w:val="00C549E1"/>
    <w:rsid w:val="00C54A57"/>
    <w:rsid w:val="00C6057C"/>
    <w:rsid w:val="00C60C6B"/>
    <w:rsid w:val="00C65F75"/>
    <w:rsid w:val="00C6606B"/>
    <w:rsid w:val="00C66600"/>
    <w:rsid w:val="00C666B8"/>
    <w:rsid w:val="00C70A08"/>
    <w:rsid w:val="00C80087"/>
    <w:rsid w:val="00C802AE"/>
    <w:rsid w:val="00C807CA"/>
    <w:rsid w:val="00C82A27"/>
    <w:rsid w:val="00C83C1E"/>
    <w:rsid w:val="00C84901"/>
    <w:rsid w:val="00C85612"/>
    <w:rsid w:val="00C866A6"/>
    <w:rsid w:val="00C908A1"/>
    <w:rsid w:val="00C90A14"/>
    <w:rsid w:val="00C90B98"/>
    <w:rsid w:val="00C9390F"/>
    <w:rsid w:val="00C93A9B"/>
    <w:rsid w:val="00C93E35"/>
    <w:rsid w:val="00C9479D"/>
    <w:rsid w:val="00C95220"/>
    <w:rsid w:val="00C955F5"/>
    <w:rsid w:val="00CA0C54"/>
    <w:rsid w:val="00CA3851"/>
    <w:rsid w:val="00CA3ABC"/>
    <w:rsid w:val="00CA3C8D"/>
    <w:rsid w:val="00CA4579"/>
    <w:rsid w:val="00CA4D6C"/>
    <w:rsid w:val="00CA5988"/>
    <w:rsid w:val="00CA6181"/>
    <w:rsid w:val="00CA6B01"/>
    <w:rsid w:val="00CA703F"/>
    <w:rsid w:val="00CA736C"/>
    <w:rsid w:val="00CB1A13"/>
    <w:rsid w:val="00CB3584"/>
    <w:rsid w:val="00CB4D30"/>
    <w:rsid w:val="00CB5B50"/>
    <w:rsid w:val="00CB6511"/>
    <w:rsid w:val="00CB6A94"/>
    <w:rsid w:val="00CC1B99"/>
    <w:rsid w:val="00CC250A"/>
    <w:rsid w:val="00CC675A"/>
    <w:rsid w:val="00CC6F0F"/>
    <w:rsid w:val="00CC79FD"/>
    <w:rsid w:val="00CD1E00"/>
    <w:rsid w:val="00CD308F"/>
    <w:rsid w:val="00CD6254"/>
    <w:rsid w:val="00CD6940"/>
    <w:rsid w:val="00CD798D"/>
    <w:rsid w:val="00CD7C3A"/>
    <w:rsid w:val="00CE2025"/>
    <w:rsid w:val="00CE4EFB"/>
    <w:rsid w:val="00CE596D"/>
    <w:rsid w:val="00CF0A94"/>
    <w:rsid w:val="00CF500C"/>
    <w:rsid w:val="00D009BF"/>
    <w:rsid w:val="00D0341F"/>
    <w:rsid w:val="00D03C0A"/>
    <w:rsid w:val="00D04009"/>
    <w:rsid w:val="00D040AA"/>
    <w:rsid w:val="00D064EA"/>
    <w:rsid w:val="00D07AC0"/>
    <w:rsid w:val="00D07C60"/>
    <w:rsid w:val="00D1018E"/>
    <w:rsid w:val="00D11DCE"/>
    <w:rsid w:val="00D147A8"/>
    <w:rsid w:val="00D14D5D"/>
    <w:rsid w:val="00D15529"/>
    <w:rsid w:val="00D166FD"/>
    <w:rsid w:val="00D213B9"/>
    <w:rsid w:val="00D216BE"/>
    <w:rsid w:val="00D2415C"/>
    <w:rsid w:val="00D26316"/>
    <w:rsid w:val="00D267DC"/>
    <w:rsid w:val="00D27A02"/>
    <w:rsid w:val="00D32D60"/>
    <w:rsid w:val="00D33CCA"/>
    <w:rsid w:val="00D360E5"/>
    <w:rsid w:val="00D36E4B"/>
    <w:rsid w:val="00D37E48"/>
    <w:rsid w:val="00D411BF"/>
    <w:rsid w:val="00D413DA"/>
    <w:rsid w:val="00D43E7E"/>
    <w:rsid w:val="00D47314"/>
    <w:rsid w:val="00D5011C"/>
    <w:rsid w:val="00D505AE"/>
    <w:rsid w:val="00D50EA6"/>
    <w:rsid w:val="00D5241B"/>
    <w:rsid w:val="00D5470C"/>
    <w:rsid w:val="00D552E1"/>
    <w:rsid w:val="00D5531D"/>
    <w:rsid w:val="00D57DFA"/>
    <w:rsid w:val="00D609BA"/>
    <w:rsid w:val="00D611B4"/>
    <w:rsid w:val="00D61841"/>
    <w:rsid w:val="00D627C4"/>
    <w:rsid w:val="00D62FD6"/>
    <w:rsid w:val="00D630FF"/>
    <w:rsid w:val="00D65329"/>
    <w:rsid w:val="00D66173"/>
    <w:rsid w:val="00D66445"/>
    <w:rsid w:val="00D73D94"/>
    <w:rsid w:val="00D74933"/>
    <w:rsid w:val="00D74D77"/>
    <w:rsid w:val="00D76F3F"/>
    <w:rsid w:val="00D77453"/>
    <w:rsid w:val="00D829CE"/>
    <w:rsid w:val="00D8335F"/>
    <w:rsid w:val="00D83937"/>
    <w:rsid w:val="00D8437E"/>
    <w:rsid w:val="00D84EEA"/>
    <w:rsid w:val="00D86757"/>
    <w:rsid w:val="00D87BDC"/>
    <w:rsid w:val="00D92986"/>
    <w:rsid w:val="00D92BE5"/>
    <w:rsid w:val="00D934A4"/>
    <w:rsid w:val="00D93683"/>
    <w:rsid w:val="00D93718"/>
    <w:rsid w:val="00D93AF4"/>
    <w:rsid w:val="00D95E26"/>
    <w:rsid w:val="00D97601"/>
    <w:rsid w:val="00D97654"/>
    <w:rsid w:val="00DA1B7F"/>
    <w:rsid w:val="00DA25C7"/>
    <w:rsid w:val="00DA2C2B"/>
    <w:rsid w:val="00DA2E5F"/>
    <w:rsid w:val="00DA3DBD"/>
    <w:rsid w:val="00DA7DD8"/>
    <w:rsid w:val="00DB465B"/>
    <w:rsid w:val="00DB7409"/>
    <w:rsid w:val="00DC14F5"/>
    <w:rsid w:val="00DC16BE"/>
    <w:rsid w:val="00DC36FC"/>
    <w:rsid w:val="00DC3F35"/>
    <w:rsid w:val="00DC4C3D"/>
    <w:rsid w:val="00DC5166"/>
    <w:rsid w:val="00DC631D"/>
    <w:rsid w:val="00DC7B19"/>
    <w:rsid w:val="00DC7F17"/>
    <w:rsid w:val="00DD00C9"/>
    <w:rsid w:val="00DD109B"/>
    <w:rsid w:val="00DD3041"/>
    <w:rsid w:val="00DD7B8D"/>
    <w:rsid w:val="00DD7FD7"/>
    <w:rsid w:val="00DE0260"/>
    <w:rsid w:val="00DE0C87"/>
    <w:rsid w:val="00DE166C"/>
    <w:rsid w:val="00DE1798"/>
    <w:rsid w:val="00DE20BB"/>
    <w:rsid w:val="00DE2ACB"/>
    <w:rsid w:val="00DE2D62"/>
    <w:rsid w:val="00DE2D90"/>
    <w:rsid w:val="00DE35C3"/>
    <w:rsid w:val="00DE3F7B"/>
    <w:rsid w:val="00DE73CA"/>
    <w:rsid w:val="00DF0D6A"/>
    <w:rsid w:val="00DF1240"/>
    <w:rsid w:val="00DF299C"/>
    <w:rsid w:val="00DF3681"/>
    <w:rsid w:val="00DF4865"/>
    <w:rsid w:val="00DF4E37"/>
    <w:rsid w:val="00DF64A1"/>
    <w:rsid w:val="00E016DF"/>
    <w:rsid w:val="00E020A0"/>
    <w:rsid w:val="00E02265"/>
    <w:rsid w:val="00E02FB6"/>
    <w:rsid w:val="00E04B42"/>
    <w:rsid w:val="00E147C0"/>
    <w:rsid w:val="00E14C16"/>
    <w:rsid w:val="00E15221"/>
    <w:rsid w:val="00E15BC7"/>
    <w:rsid w:val="00E17866"/>
    <w:rsid w:val="00E20E95"/>
    <w:rsid w:val="00E216C2"/>
    <w:rsid w:val="00E228DE"/>
    <w:rsid w:val="00E22A0D"/>
    <w:rsid w:val="00E23C5D"/>
    <w:rsid w:val="00E2430B"/>
    <w:rsid w:val="00E270B5"/>
    <w:rsid w:val="00E271B0"/>
    <w:rsid w:val="00E2785E"/>
    <w:rsid w:val="00E3053D"/>
    <w:rsid w:val="00E30891"/>
    <w:rsid w:val="00E3137E"/>
    <w:rsid w:val="00E3358B"/>
    <w:rsid w:val="00E353F2"/>
    <w:rsid w:val="00E424FA"/>
    <w:rsid w:val="00E44D61"/>
    <w:rsid w:val="00E478CF"/>
    <w:rsid w:val="00E47F51"/>
    <w:rsid w:val="00E5095C"/>
    <w:rsid w:val="00E549A1"/>
    <w:rsid w:val="00E549F7"/>
    <w:rsid w:val="00E568D3"/>
    <w:rsid w:val="00E61BAD"/>
    <w:rsid w:val="00E6216E"/>
    <w:rsid w:val="00E642CE"/>
    <w:rsid w:val="00E646E8"/>
    <w:rsid w:val="00E70DA0"/>
    <w:rsid w:val="00E72080"/>
    <w:rsid w:val="00E72B3B"/>
    <w:rsid w:val="00E73B1C"/>
    <w:rsid w:val="00E74FB1"/>
    <w:rsid w:val="00E75CCD"/>
    <w:rsid w:val="00E76026"/>
    <w:rsid w:val="00E77842"/>
    <w:rsid w:val="00E81339"/>
    <w:rsid w:val="00E820B7"/>
    <w:rsid w:val="00E8275F"/>
    <w:rsid w:val="00E82988"/>
    <w:rsid w:val="00E8391E"/>
    <w:rsid w:val="00E84E2E"/>
    <w:rsid w:val="00E856F9"/>
    <w:rsid w:val="00E868D3"/>
    <w:rsid w:val="00E86F8A"/>
    <w:rsid w:val="00E90AE6"/>
    <w:rsid w:val="00E92B0B"/>
    <w:rsid w:val="00E95627"/>
    <w:rsid w:val="00E95F92"/>
    <w:rsid w:val="00E967D1"/>
    <w:rsid w:val="00E96B19"/>
    <w:rsid w:val="00E979DC"/>
    <w:rsid w:val="00EA0674"/>
    <w:rsid w:val="00EA070E"/>
    <w:rsid w:val="00EA0E16"/>
    <w:rsid w:val="00EA2009"/>
    <w:rsid w:val="00EA4406"/>
    <w:rsid w:val="00EA584B"/>
    <w:rsid w:val="00EA7418"/>
    <w:rsid w:val="00EB0BD9"/>
    <w:rsid w:val="00EB1FD1"/>
    <w:rsid w:val="00EB3AC7"/>
    <w:rsid w:val="00EB61BF"/>
    <w:rsid w:val="00EC0928"/>
    <w:rsid w:val="00EC14CC"/>
    <w:rsid w:val="00EC3FB4"/>
    <w:rsid w:val="00EC492A"/>
    <w:rsid w:val="00EC4B1E"/>
    <w:rsid w:val="00ED041B"/>
    <w:rsid w:val="00ED1CB2"/>
    <w:rsid w:val="00ED2AE5"/>
    <w:rsid w:val="00ED2F51"/>
    <w:rsid w:val="00ED30EB"/>
    <w:rsid w:val="00ED32B2"/>
    <w:rsid w:val="00ED646E"/>
    <w:rsid w:val="00EE0213"/>
    <w:rsid w:val="00EE0AFA"/>
    <w:rsid w:val="00EE16ED"/>
    <w:rsid w:val="00EE1BB3"/>
    <w:rsid w:val="00EE2D08"/>
    <w:rsid w:val="00EE2E1F"/>
    <w:rsid w:val="00EE417F"/>
    <w:rsid w:val="00EE5209"/>
    <w:rsid w:val="00EF07C0"/>
    <w:rsid w:val="00EF3CF8"/>
    <w:rsid w:val="00EF62F5"/>
    <w:rsid w:val="00EF69AB"/>
    <w:rsid w:val="00EF79AC"/>
    <w:rsid w:val="00F0167C"/>
    <w:rsid w:val="00F018B1"/>
    <w:rsid w:val="00F0584D"/>
    <w:rsid w:val="00F0587D"/>
    <w:rsid w:val="00F05917"/>
    <w:rsid w:val="00F102A9"/>
    <w:rsid w:val="00F11DF0"/>
    <w:rsid w:val="00F13C63"/>
    <w:rsid w:val="00F14210"/>
    <w:rsid w:val="00F16B25"/>
    <w:rsid w:val="00F20800"/>
    <w:rsid w:val="00F22123"/>
    <w:rsid w:val="00F2395C"/>
    <w:rsid w:val="00F2646A"/>
    <w:rsid w:val="00F32A4E"/>
    <w:rsid w:val="00F33BB8"/>
    <w:rsid w:val="00F361A3"/>
    <w:rsid w:val="00F37165"/>
    <w:rsid w:val="00F41ED6"/>
    <w:rsid w:val="00F421DC"/>
    <w:rsid w:val="00F42A63"/>
    <w:rsid w:val="00F42E09"/>
    <w:rsid w:val="00F43495"/>
    <w:rsid w:val="00F43D29"/>
    <w:rsid w:val="00F51BDE"/>
    <w:rsid w:val="00F51E84"/>
    <w:rsid w:val="00F53189"/>
    <w:rsid w:val="00F53637"/>
    <w:rsid w:val="00F5468C"/>
    <w:rsid w:val="00F55352"/>
    <w:rsid w:val="00F56FDF"/>
    <w:rsid w:val="00F61794"/>
    <w:rsid w:val="00F61DB0"/>
    <w:rsid w:val="00F623CB"/>
    <w:rsid w:val="00F631D9"/>
    <w:rsid w:val="00F65009"/>
    <w:rsid w:val="00F65F32"/>
    <w:rsid w:val="00F678DC"/>
    <w:rsid w:val="00F67F44"/>
    <w:rsid w:val="00F712B8"/>
    <w:rsid w:val="00F74587"/>
    <w:rsid w:val="00F74C2C"/>
    <w:rsid w:val="00F75A9F"/>
    <w:rsid w:val="00F76694"/>
    <w:rsid w:val="00F76C6A"/>
    <w:rsid w:val="00F8336A"/>
    <w:rsid w:val="00F84AEE"/>
    <w:rsid w:val="00F8621C"/>
    <w:rsid w:val="00F8666B"/>
    <w:rsid w:val="00F866C8"/>
    <w:rsid w:val="00F8676C"/>
    <w:rsid w:val="00F87494"/>
    <w:rsid w:val="00F874FF"/>
    <w:rsid w:val="00F90EED"/>
    <w:rsid w:val="00F93032"/>
    <w:rsid w:val="00F933D0"/>
    <w:rsid w:val="00F93DDE"/>
    <w:rsid w:val="00F94566"/>
    <w:rsid w:val="00FA2170"/>
    <w:rsid w:val="00FA3F22"/>
    <w:rsid w:val="00FB05C0"/>
    <w:rsid w:val="00FB0FEF"/>
    <w:rsid w:val="00FB113C"/>
    <w:rsid w:val="00FB19AC"/>
    <w:rsid w:val="00FB2353"/>
    <w:rsid w:val="00FB33C4"/>
    <w:rsid w:val="00FB3593"/>
    <w:rsid w:val="00FB4E80"/>
    <w:rsid w:val="00FB65CE"/>
    <w:rsid w:val="00FB69F1"/>
    <w:rsid w:val="00FC2DF1"/>
    <w:rsid w:val="00FC2DFE"/>
    <w:rsid w:val="00FC315A"/>
    <w:rsid w:val="00FC4A97"/>
    <w:rsid w:val="00FD0538"/>
    <w:rsid w:val="00FD3237"/>
    <w:rsid w:val="00FD5F3B"/>
    <w:rsid w:val="00FD5F57"/>
    <w:rsid w:val="00FE21D0"/>
    <w:rsid w:val="00FE52B6"/>
    <w:rsid w:val="00FE570F"/>
    <w:rsid w:val="00FE72AE"/>
    <w:rsid w:val="00FE7F33"/>
    <w:rsid w:val="00FF0B34"/>
    <w:rsid w:val="00FF640A"/>
    <w:rsid w:val="00FF6DBD"/>
    <w:rsid w:val="00FF75F7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" w:hAnsi="Times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">
    <w:name w:val="checkbox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rFonts w:cs="Times"/>
      <w:noProof/>
      <w:color w:val="0000FF"/>
      <w:sz w:val="18"/>
      <w:szCs w:val="18"/>
    </w:rPr>
  </w:style>
  <w:style w:type="paragraph" w:styleId="BlockText">
    <w:name w:val="Block Text"/>
    <w:basedOn w:val="Normal"/>
    <w:pPr>
      <w:spacing w:after="120"/>
      <w:ind w:left="1440" w:right="1440"/>
    </w:pPr>
    <w:rPr>
      <w:rFonts w:cs="Times"/>
    </w:rPr>
  </w:style>
  <w:style w:type="paragraph" w:styleId="BodyText">
    <w:name w:val="Body Text"/>
    <w:basedOn w:val="Normal"/>
    <w:pPr>
      <w:spacing w:after="120"/>
    </w:pPr>
    <w:rPr>
      <w:rFonts w:cs="Times"/>
    </w:rPr>
  </w:style>
  <w:style w:type="paragraph" w:styleId="BodyTextIndent">
    <w:name w:val="Body Text Indent"/>
    <w:basedOn w:val="Normal"/>
    <w:rPr>
      <w:rFonts w:ascii="Arial" w:hAnsi="Arial" w:cs="Arial"/>
      <w:sz w:val="22"/>
      <w:szCs w:val="22"/>
    </w:rPr>
  </w:style>
  <w:style w:type="paragraph" w:styleId="BodyText3">
    <w:name w:val="Body Text 3"/>
    <w:basedOn w:val="Normal"/>
    <w:pPr>
      <w:spacing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pPr>
      <w:spacing w:after="120" w:line="480" w:lineRule="auto"/>
      <w:ind w:left="360"/>
    </w:pPr>
    <w:rPr>
      <w:rFonts w:cs="Times"/>
    </w:rPr>
  </w:style>
  <w:style w:type="paragraph" w:styleId="BodyTextIndent3">
    <w:name w:val="Body Text Indent 3"/>
    <w:basedOn w:val="Normal"/>
    <w:pPr>
      <w:spacing w:after="120"/>
      <w:ind w:left="360"/>
    </w:pPr>
    <w:rPr>
      <w:rFonts w:cs="Times"/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Closing">
    <w:name w:val="Closing"/>
    <w:basedOn w:val="Normal"/>
    <w:pPr>
      <w:ind w:left="4320"/>
    </w:pPr>
    <w:rPr>
      <w:rFonts w:cs="Times"/>
    </w:rPr>
  </w:style>
  <w:style w:type="paragraph" w:styleId="CommentText">
    <w:name w:val="annotation text"/>
    <w:basedOn w:val="Normal"/>
    <w:link w:val="CommentTextChar"/>
    <w:uiPriority w:val="99"/>
    <w:semiHidden/>
    <w:rPr>
      <w:rFonts w:cs="Times"/>
      <w:sz w:val="20"/>
      <w:szCs w:val="20"/>
    </w:rPr>
  </w:style>
  <w:style w:type="paragraph" w:styleId="Date">
    <w:name w:val="Date"/>
    <w:basedOn w:val="Normal"/>
    <w:next w:val="Normal"/>
    <w:rPr>
      <w:rFonts w:cs="Times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semiHidden/>
    <w:rPr>
      <w:rFonts w:cs="Times"/>
      <w:sz w:val="20"/>
      <w:szCs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Pr>
      <w:rFonts w:ascii="Arial" w:hAnsi="Arial" w:cs="Arial"/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cs="Times"/>
    </w:rPr>
  </w:style>
  <w:style w:type="paragraph" w:styleId="FootnoteText">
    <w:name w:val="footnote text"/>
    <w:basedOn w:val="Normal"/>
    <w:semiHidden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cs="Times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autoRedefine/>
    <w:semiHidden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autoRedefine/>
    <w:semiHidden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autoRedefine/>
    <w:semiHidden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autoRedefine/>
    <w:semiHidden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autoRedefine/>
    <w:semiHidden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autoRedefine/>
    <w:semiHidden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autoRedefine/>
    <w:semiHidden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autoRedefine/>
    <w:semiHidden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List2">
    <w:name w:val="List 2"/>
    <w:basedOn w:val="Normal"/>
    <w:pPr>
      <w:ind w:left="720" w:hanging="360"/>
    </w:pPr>
    <w:rPr>
      <w:rFonts w:cs="Times"/>
    </w:rPr>
  </w:style>
  <w:style w:type="paragraph" w:styleId="List3">
    <w:name w:val="List 3"/>
    <w:basedOn w:val="Normal"/>
    <w:pPr>
      <w:ind w:left="1080" w:hanging="360"/>
    </w:pPr>
    <w:rPr>
      <w:rFonts w:cs="Times"/>
    </w:rPr>
  </w:style>
  <w:style w:type="paragraph" w:styleId="List4">
    <w:name w:val="List 4"/>
    <w:basedOn w:val="Normal"/>
    <w:pPr>
      <w:ind w:left="1440" w:hanging="360"/>
    </w:pPr>
    <w:rPr>
      <w:rFonts w:cs="Times"/>
    </w:rPr>
  </w:style>
  <w:style w:type="paragraph" w:styleId="List5">
    <w:name w:val="List 5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autoRedefine/>
    <w:pPr>
      <w:numPr>
        <w:numId w:val="1"/>
      </w:numPr>
    </w:pPr>
    <w:rPr>
      <w:rFonts w:cs="Times"/>
    </w:rPr>
  </w:style>
  <w:style w:type="paragraph" w:styleId="ListBullet2">
    <w:name w:val="List Bullet 2"/>
    <w:basedOn w:val="Normal"/>
    <w:autoRedefine/>
    <w:pPr>
      <w:numPr>
        <w:numId w:val="2"/>
      </w:numPr>
    </w:pPr>
    <w:rPr>
      <w:rFonts w:cs="Times"/>
    </w:rPr>
  </w:style>
  <w:style w:type="paragraph" w:styleId="ListBullet3">
    <w:name w:val="List Bullet 3"/>
    <w:basedOn w:val="Normal"/>
    <w:autoRedefine/>
    <w:pPr>
      <w:numPr>
        <w:numId w:val="3"/>
      </w:numPr>
    </w:pPr>
    <w:rPr>
      <w:rFonts w:cs="Times"/>
    </w:rPr>
  </w:style>
  <w:style w:type="paragraph" w:styleId="ListBullet4">
    <w:name w:val="List Bullet 4"/>
    <w:basedOn w:val="Normal"/>
    <w:autoRedefine/>
    <w:pPr>
      <w:numPr>
        <w:numId w:val="4"/>
      </w:numPr>
    </w:pPr>
    <w:rPr>
      <w:rFonts w:cs="Times"/>
    </w:rPr>
  </w:style>
  <w:style w:type="paragraph" w:styleId="ListBullet5">
    <w:name w:val="List Bullet 5"/>
    <w:basedOn w:val="Normal"/>
    <w:autoRedefine/>
    <w:pPr>
      <w:numPr>
        <w:numId w:val="5"/>
      </w:numPr>
    </w:pPr>
    <w:rPr>
      <w:rFonts w:cs="Times"/>
    </w:rPr>
  </w:style>
  <w:style w:type="paragraph" w:styleId="ListContinue">
    <w:name w:val="List Continue"/>
    <w:basedOn w:val="Normal"/>
    <w:pPr>
      <w:spacing w:after="120"/>
      <w:ind w:left="360"/>
    </w:pPr>
    <w:rPr>
      <w:rFonts w:cs="Times"/>
    </w:rPr>
  </w:style>
  <w:style w:type="paragraph" w:styleId="ListContinue2">
    <w:name w:val="List Continue 2"/>
    <w:basedOn w:val="Normal"/>
    <w:pPr>
      <w:spacing w:after="120"/>
      <w:ind w:left="720"/>
    </w:pPr>
    <w:rPr>
      <w:rFonts w:cs="Times"/>
    </w:rPr>
  </w:style>
  <w:style w:type="paragraph" w:styleId="ListContinue3">
    <w:name w:val="List Continue 3"/>
    <w:basedOn w:val="Normal"/>
    <w:pPr>
      <w:spacing w:after="120"/>
      <w:ind w:left="1080"/>
    </w:pPr>
    <w:rPr>
      <w:rFonts w:cs="Times"/>
    </w:rPr>
  </w:style>
  <w:style w:type="paragraph" w:styleId="ListContinue4">
    <w:name w:val="List Continue 4"/>
    <w:basedOn w:val="Normal"/>
    <w:pPr>
      <w:spacing w:after="120"/>
      <w:ind w:left="1440"/>
    </w:pPr>
    <w:rPr>
      <w:rFonts w:cs="Times"/>
    </w:rPr>
  </w:style>
  <w:style w:type="paragraph" w:styleId="ListContinue5">
    <w:name w:val="List Continue 5"/>
    <w:basedOn w:val="Normal"/>
    <w:pPr>
      <w:spacing w:after="120"/>
      <w:ind w:left="1800"/>
    </w:pPr>
    <w:rPr>
      <w:rFonts w:cs="Times"/>
    </w:rPr>
  </w:style>
  <w:style w:type="paragraph" w:styleId="ListNumber">
    <w:name w:val="List Number"/>
    <w:basedOn w:val="Normal"/>
    <w:pPr>
      <w:numPr>
        <w:numId w:val="6"/>
      </w:numPr>
    </w:pPr>
    <w:rPr>
      <w:rFonts w:cs="Times"/>
    </w:rPr>
  </w:style>
  <w:style w:type="paragraph" w:styleId="ListNumber2">
    <w:name w:val="List Number 2"/>
    <w:basedOn w:val="Normal"/>
    <w:pPr>
      <w:numPr>
        <w:numId w:val="7"/>
      </w:numPr>
    </w:pPr>
    <w:rPr>
      <w:rFonts w:cs="Times"/>
    </w:rPr>
  </w:style>
  <w:style w:type="paragraph" w:styleId="ListNumber3">
    <w:name w:val="List Number 3"/>
    <w:basedOn w:val="Normal"/>
    <w:pPr>
      <w:numPr>
        <w:numId w:val="8"/>
      </w:numPr>
    </w:pPr>
    <w:rPr>
      <w:rFonts w:cs="Times"/>
    </w:rPr>
  </w:style>
  <w:style w:type="paragraph" w:styleId="ListNumber4">
    <w:name w:val="List Number 4"/>
    <w:basedOn w:val="Normal"/>
    <w:pPr>
      <w:numPr>
        <w:numId w:val="9"/>
      </w:numPr>
    </w:pPr>
    <w:rPr>
      <w:rFonts w:cs="Times"/>
    </w:rPr>
  </w:style>
  <w:style w:type="paragraph" w:styleId="ListNumber5">
    <w:name w:val="List Number 5"/>
    <w:basedOn w:val="Normal"/>
    <w:pPr>
      <w:numPr>
        <w:numId w:val="10"/>
      </w:numPr>
    </w:pPr>
    <w:rPr>
      <w:rFonts w:cs="Times"/>
    </w:r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pPr>
      <w:ind w:left="720"/>
    </w:pPr>
    <w:rPr>
      <w:rFonts w:cs="Times"/>
    </w:rPr>
  </w:style>
  <w:style w:type="paragraph" w:styleId="NoteHeading">
    <w:name w:val="Note Heading"/>
    <w:basedOn w:val="Normal"/>
    <w:next w:val="Normal"/>
    <w:rPr>
      <w:rFonts w:cs="Time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rPr>
      <w:rFonts w:cs="Times"/>
    </w:rPr>
  </w:style>
  <w:style w:type="paragraph" w:styleId="Signature">
    <w:name w:val="Signature"/>
    <w:basedOn w:val="Normal"/>
    <w:pPr>
      <w:ind w:left="4320"/>
    </w:pPr>
    <w:rPr>
      <w:rFonts w:cs="Times"/>
    </w:r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semiHidden/>
    <w:pPr>
      <w:ind w:left="480" w:hanging="480"/>
    </w:pPr>
    <w:rPr>
      <w:rFonts w:cs="Times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  <w:rPr>
      <w:rFonts w:cs="Times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rFonts w:cs="Times"/>
    </w:rPr>
  </w:style>
  <w:style w:type="paragraph" w:styleId="TOC3">
    <w:name w:val="toc 3"/>
    <w:basedOn w:val="Normal"/>
    <w:next w:val="Normal"/>
    <w:autoRedefine/>
    <w:semiHidden/>
    <w:pPr>
      <w:ind w:left="480"/>
    </w:pPr>
    <w:rPr>
      <w:rFonts w:cs="Times"/>
    </w:rPr>
  </w:style>
  <w:style w:type="paragraph" w:styleId="TOC4">
    <w:name w:val="toc 4"/>
    <w:basedOn w:val="Normal"/>
    <w:next w:val="Normal"/>
    <w:autoRedefine/>
    <w:semiHidden/>
    <w:pPr>
      <w:ind w:left="720"/>
    </w:pPr>
    <w:rPr>
      <w:rFonts w:cs="Times"/>
    </w:rPr>
  </w:style>
  <w:style w:type="paragraph" w:styleId="TOC5">
    <w:name w:val="toc 5"/>
    <w:basedOn w:val="Normal"/>
    <w:next w:val="Normal"/>
    <w:autoRedefine/>
    <w:semiHidden/>
    <w:pPr>
      <w:ind w:left="960"/>
    </w:pPr>
    <w:rPr>
      <w:rFonts w:cs="Times"/>
    </w:rPr>
  </w:style>
  <w:style w:type="paragraph" w:styleId="TOC6">
    <w:name w:val="toc 6"/>
    <w:basedOn w:val="Normal"/>
    <w:next w:val="Normal"/>
    <w:autoRedefine/>
    <w:semiHidden/>
    <w:pPr>
      <w:ind w:left="1200"/>
    </w:pPr>
    <w:rPr>
      <w:rFonts w:cs="Times"/>
    </w:rPr>
  </w:style>
  <w:style w:type="paragraph" w:styleId="TOC7">
    <w:name w:val="toc 7"/>
    <w:basedOn w:val="Normal"/>
    <w:next w:val="Normal"/>
    <w:autoRedefine/>
    <w:semiHidden/>
    <w:pPr>
      <w:ind w:left="1440"/>
    </w:pPr>
    <w:rPr>
      <w:rFonts w:cs="Times"/>
    </w:rPr>
  </w:style>
  <w:style w:type="paragraph" w:styleId="TOC8">
    <w:name w:val="toc 8"/>
    <w:basedOn w:val="Normal"/>
    <w:next w:val="Normal"/>
    <w:autoRedefine/>
    <w:semiHidden/>
    <w:pPr>
      <w:ind w:left="1680"/>
    </w:pPr>
    <w:rPr>
      <w:rFonts w:cs="Times"/>
    </w:rPr>
  </w:style>
  <w:style w:type="paragraph" w:styleId="TOC9">
    <w:name w:val="toc 9"/>
    <w:basedOn w:val="Normal"/>
    <w:next w:val="Normal"/>
    <w:autoRedefine/>
    <w:semiHidden/>
    <w:pPr>
      <w:ind w:left="1920"/>
    </w:pPr>
    <w:rPr>
      <w:rFonts w:cs="Times"/>
    </w:rPr>
  </w:style>
  <w:style w:type="character" w:customStyle="1" w:styleId="SubheadinParagraph">
    <w:name w:val="Subhead in Paragraph"/>
    <w:basedOn w:val="DefaultParagraphFont"/>
  </w:style>
  <w:style w:type="paragraph" w:styleId="E-mailSignature">
    <w:name w:val="E-mail Signature"/>
    <w:basedOn w:val="Normal"/>
    <w:rPr>
      <w:rFonts w:cs="Times"/>
    </w:rPr>
  </w:style>
  <w:style w:type="paragraph" w:styleId="HTMLAddress">
    <w:name w:val="HTML Address"/>
    <w:basedOn w:val="Normal"/>
    <w:rPr>
      <w:rFonts w:cs="Times"/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Pr>
      <w:rFonts w:cs="Times"/>
    </w:rPr>
  </w:style>
  <w:style w:type="paragraph" w:customStyle="1" w:styleId="H6">
    <w:name w:val="H6"/>
    <w:basedOn w:val="Normal"/>
    <w:next w:val="Normal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pPr>
      <w:autoSpaceDE w:val="0"/>
      <w:autoSpaceDN w:val="0"/>
      <w:jc w:val="center"/>
    </w:pPr>
    <w:rPr>
      <w:rFonts w:ascii="Helvetica" w:hAnsi="Helvetica" w:cs="Helvetica"/>
      <w:b/>
      <w:bCs/>
      <w:lang w:val="en-US" w:eastAsia="en-US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customStyle="1" w:styleId="QuickA">
    <w:name w:val="Quick A."/>
    <w:basedOn w:val="Normal"/>
    <w:pPr>
      <w:widowControl w:val="0"/>
      <w:numPr>
        <w:numId w:val="15"/>
      </w:numPr>
    </w:pPr>
    <w:rPr>
      <w:rFonts w:cs="Times"/>
    </w:rPr>
  </w:style>
  <w:style w:type="paragraph" w:customStyle="1" w:styleId="sbirtop">
    <w:name w:val="sbirtop"/>
    <w:basedOn w:val="Normal"/>
    <w:pPr>
      <w:tabs>
        <w:tab w:val="num" w:pos="1440"/>
        <w:tab w:val="num" w:pos="1800"/>
      </w:tabs>
      <w:spacing w:before="100" w:after="240"/>
      <w:ind w:left="1440" w:hanging="720"/>
    </w:pPr>
    <w:rPr>
      <w:rFonts w:cs="Times"/>
    </w:rPr>
  </w:style>
  <w:style w:type="paragraph" w:customStyle="1" w:styleId="ReminderList1">
    <w:name w:val="Reminder List 1"/>
    <w:basedOn w:val="Normal"/>
    <w:pPr>
      <w:numPr>
        <w:numId w:val="13"/>
      </w:numPr>
      <w:tabs>
        <w:tab w:val="left" w:pos="360"/>
      </w:tabs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pPr>
      <w:numPr>
        <w:numId w:val="12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pPr>
      <w:numPr>
        <w:numId w:val="14"/>
      </w:numPr>
      <w:tabs>
        <w:tab w:val="clear" w:pos="360"/>
        <w:tab w:val="left" w:pos="1080"/>
      </w:tabs>
      <w:spacing w:after="60"/>
      <w:ind w:left="1080"/>
    </w:pPr>
    <w:rPr>
      <w:rFonts w:ascii="Helvetica" w:hAnsi="Helvetica" w:cs="Helvetica"/>
      <w:sz w:val="22"/>
      <w:szCs w:val="22"/>
    </w:rPr>
  </w:style>
  <w:style w:type="character" w:styleId="Hyperlink">
    <w:name w:val="Hyperlink"/>
    <w:rPr>
      <w:color w:val="0000FF"/>
      <w:u w:val="single"/>
    </w:rPr>
  </w:style>
  <w:style w:type="paragraph" w:customStyle="1" w:styleId="DataField10pt">
    <w:name w:val="Data Field 10pt"/>
    <w:basedOn w:val="Normal"/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925D28"/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pPr>
      <w:tabs>
        <w:tab w:val="center" w:pos="5328"/>
        <w:tab w:val="right" w:pos="10728"/>
      </w:tabs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pPr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styleId="EndnoteReference">
    <w:name w:val="endnote reference"/>
    <w:semiHidden/>
    <w:rsid w:val="00DD7B8D"/>
    <w:rPr>
      <w:vertAlign w:val="superscript"/>
    </w:rPr>
  </w:style>
  <w:style w:type="character" w:styleId="FootnoteReference">
    <w:name w:val="footnote reference"/>
    <w:semiHidden/>
    <w:rsid w:val="00047F1C"/>
    <w:rPr>
      <w:vertAlign w:val="superscript"/>
    </w:rPr>
  </w:style>
  <w:style w:type="table" w:styleId="TableGrid">
    <w:name w:val="Table Grid"/>
    <w:basedOn w:val="TableNormal"/>
    <w:rsid w:val="000E5155"/>
    <w:pPr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rsid w:val="002E526D"/>
    <w:pPr>
      <w:spacing w:after="120" w:line="480" w:lineRule="auto"/>
    </w:pPr>
  </w:style>
  <w:style w:type="paragraph" w:styleId="CommentSubject">
    <w:name w:val="annotation subject"/>
    <w:basedOn w:val="CommentText"/>
    <w:next w:val="CommentText"/>
    <w:semiHidden/>
    <w:rsid w:val="00CD308F"/>
    <w:rPr>
      <w:rFonts w:cs="Times New Roman"/>
      <w:b/>
      <w:bCs/>
    </w:rPr>
  </w:style>
  <w:style w:type="paragraph" w:styleId="BalloonText">
    <w:name w:val="Balloon Text"/>
    <w:basedOn w:val="Normal"/>
    <w:semiHidden/>
    <w:rsid w:val="00CD308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86C3A"/>
    <w:pPr>
      <w:jc w:val="center"/>
    </w:pPr>
    <w:rPr>
      <w:rFonts w:ascii="Arial" w:hAnsi="Arial" w:cs="Arial"/>
      <w:noProof/>
      <w:sz w:val="22"/>
    </w:rPr>
  </w:style>
  <w:style w:type="character" w:customStyle="1" w:styleId="DataField11pt-SingleChar">
    <w:name w:val="Data Field 11pt-Single Char"/>
    <w:link w:val="DataField11pt-Single"/>
    <w:rsid w:val="00486C3A"/>
    <w:rPr>
      <w:rFonts w:ascii="Arial" w:hAnsi="Arial" w:cs="Arial"/>
      <w:sz w:val="22"/>
    </w:rPr>
  </w:style>
  <w:style w:type="character" w:customStyle="1" w:styleId="EndNoteBibliographyTitleChar">
    <w:name w:val="EndNote Bibliography Title Char"/>
    <w:link w:val="EndNoteBibliographyTitle"/>
    <w:rsid w:val="00486C3A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86C3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486C3A"/>
    <w:rPr>
      <w:rFonts w:ascii="Arial" w:hAnsi="Arial" w:cs="Arial"/>
      <w:noProof/>
      <w:sz w:val="22"/>
      <w:szCs w:val="24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8756B2"/>
    <w:rPr>
      <w:rFonts w:ascii="Times" w:hAnsi="Times" w:cs="Times"/>
      <w:lang w:val="en-US" w:eastAsia="en-US"/>
    </w:rPr>
  </w:style>
  <w:style w:type="character" w:customStyle="1" w:styleId="citation">
    <w:name w:val="citation"/>
    <w:basedOn w:val="DefaultParagraphFont"/>
    <w:rsid w:val="000E781F"/>
  </w:style>
  <w:style w:type="character" w:customStyle="1" w:styleId="blacksml1">
    <w:name w:val="blacksml1"/>
    <w:basedOn w:val="DefaultParagraphFont"/>
    <w:rsid w:val="00762969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762969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487CA3"/>
    <w:rPr>
      <w:rFonts w:ascii="Times" w:hAnsi="Times"/>
      <w:sz w:val="24"/>
      <w:szCs w:val="24"/>
      <w:lang w:val="en-US" w:eastAsia="en-US"/>
    </w:rPr>
  </w:style>
  <w:style w:type="paragraph" w:customStyle="1" w:styleId="Default">
    <w:name w:val="Default"/>
    <w:rsid w:val="00611256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from1">
    <w:name w:val="from1"/>
    <w:basedOn w:val="DefaultParagraphFont"/>
    <w:rsid w:val="00B67578"/>
    <w:rPr>
      <w:vanish w:val="0"/>
      <w:webHidden w:val="0"/>
      <w:specVanish w:val="0"/>
    </w:rPr>
  </w:style>
  <w:style w:type="character" w:customStyle="1" w:styleId="fn">
    <w:name w:val="fn"/>
    <w:basedOn w:val="DefaultParagraphFont"/>
    <w:rsid w:val="00B67578"/>
  </w:style>
  <w:style w:type="character" w:customStyle="1" w:styleId="comma">
    <w:name w:val="comma"/>
    <w:basedOn w:val="DefaultParagraphFont"/>
    <w:rsid w:val="00B675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" w:hAnsi="Times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rFonts w:ascii="Arial" w:hAnsi="Arial" w:cs="Arial"/>
      <w:b/>
      <w:bCs/>
      <w:sz w:val="22"/>
      <w:szCs w:val="2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rFonts w:cs="Times"/>
      <w:sz w:val="22"/>
      <w:szCs w:val="22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Arial" w:hAnsi="Arial" w:cs="Arial"/>
      <w:sz w:val="20"/>
      <w:szCs w:val="20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">
    <w:name w:val="checkbox"/>
    <w:basedOn w:val="Normal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rFonts w:cs="Times"/>
      <w:noProof/>
      <w:color w:val="0000FF"/>
      <w:sz w:val="18"/>
      <w:szCs w:val="18"/>
    </w:rPr>
  </w:style>
  <w:style w:type="paragraph" w:styleId="BlockText">
    <w:name w:val="Block Text"/>
    <w:basedOn w:val="Normal"/>
    <w:pPr>
      <w:spacing w:after="120"/>
      <w:ind w:left="1440" w:right="1440"/>
    </w:pPr>
    <w:rPr>
      <w:rFonts w:cs="Times"/>
    </w:rPr>
  </w:style>
  <w:style w:type="paragraph" w:styleId="BodyText">
    <w:name w:val="Body Text"/>
    <w:basedOn w:val="Normal"/>
    <w:pPr>
      <w:spacing w:after="120"/>
    </w:pPr>
    <w:rPr>
      <w:rFonts w:cs="Times"/>
    </w:rPr>
  </w:style>
  <w:style w:type="paragraph" w:styleId="BodyTextIndent">
    <w:name w:val="Body Text Indent"/>
    <w:basedOn w:val="Normal"/>
    <w:rPr>
      <w:rFonts w:ascii="Arial" w:hAnsi="Arial" w:cs="Arial"/>
      <w:sz w:val="22"/>
      <w:szCs w:val="22"/>
    </w:rPr>
  </w:style>
  <w:style w:type="paragraph" w:styleId="BodyText3">
    <w:name w:val="Body Text 3"/>
    <w:basedOn w:val="Normal"/>
    <w:pPr>
      <w:spacing w:after="120"/>
    </w:pPr>
    <w:rPr>
      <w:rFonts w:cs="Times"/>
      <w:sz w:val="16"/>
      <w:szCs w:val="16"/>
    </w:rPr>
  </w:style>
  <w:style w:type="paragraph" w:styleId="BodyTextFirstIndent">
    <w:name w:val="Body Text First Indent"/>
    <w:basedOn w:val="BodyText"/>
    <w:pPr>
      <w:ind w:firstLine="210"/>
    </w:pPr>
  </w:style>
  <w:style w:type="paragraph" w:styleId="BodyTextFirstIndent2">
    <w:name w:val="Body Text First Indent 2"/>
    <w:basedOn w:val="BodyTextIndent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pPr>
      <w:spacing w:after="120" w:line="480" w:lineRule="auto"/>
      <w:ind w:left="360"/>
    </w:pPr>
    <w:rPr>
      <w:rFonts w:cs="Times"/>
    </w:rPr>
  </w:style>
  <w:style w:type="paragraph" w:styleId="BodyTextIndent3">
    <w:name w:val="Body Text Indent 3"/>
    <w:basedOn w:val="Normal"/>
    <w:pPr>
      <w:spacing w:after="120"/>
      <w:ind w:left="360"/>
    </w:pPr>
    <w:rPr>
      <w:rFonts w:cs="Times"/>
      <w:sz w:val="16"/>
      <w:szCs w:val="16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cs="Times"/>
      <w:b/>
      <w:bCs/>
    </w:rPr>
  </w:style>
  <w:style w:type="paragraph" w:styleId="Closing">
    <w:name w:val="Closing"/>
    <w:basedOn w:val="Normal"/>
    <w:pPr>
      <w:ind w:left="4320"/>
    </w:pPr>
    <w:rPr>
      <w:rFonts w:cs="Times"/>
    </w:rPr>
  </w:style>
  <w:style w:type="paragraph" w:styleId="CommentText">
    <w:name w:val="annotation text"/>
    <w:basedOn w:val="Normal"/>
    <w:link w:val="CommentTextChar"/>
    <w:uiPriority w:val="99"/>
    <w:semiHidden/>
    <w:rPr>
      <w:rFonts w:cs="Times"/>
      <w:sz w:val="20"/>
      <w:szCs w:val="20"/>
    </w:rPr>
  </w:style>
  <w:style w:type="paragraph" w:styleId="Date">
    <w:name w:val="Date"/>
    <w:basedOn w:val="Normal"/>
    <w:next w:val="Normal"/>
    <w:rPr>
      <w:rFonts w:cs="Times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paragraph" w:styleId="EndnoteText">
    <w:name w:val="endnote text"/>
    <w:basedOn w:val="Normal"/>
    <w:semiHidden/>
    <w:rPr>
      <w:rFonts w:cs="Times"/>
      <w:sz w:val="20"/>
      <w:szCs w:val="20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rPr>
      <w:rFonts w:ascii="Arial" w:hAnsi="Arial" w:cs="Arial"/>
      <w:sz w:val="20"/>
      <w:szCs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  <w:rPr>
      <w:rFonts w:cs="Times"/>
    </w:rPr>
  </w:style>
  <w:style w:type="paragraph" w:styleId="FootnoteText">
    <w:name w:val="footnote text"/>
    <w:basedOn w:val="Normal"/>
    <w:semiHidden/>
    <w:rPr>
      <w:rFonts w:cs="Times"/>
      <w:sz w:val="20"/>
      <w:szCs w:val="20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  <w:rPr>
      <w:rFonts w:cs="Times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  <w:rPr>
      <w:rFonts w:cs="Times"/>
    </w:rPr>
  </w:style>
  <w:style w:type="paragraph" w:styleId="Index2">
    <w:name w:val="index 2"/>
    <w:basedOn w:val="Normal"/>
    <w:next w:val="Normal"/>
    <w:autoRedefine/>
    <w:semiHidden/>
    <w:pPr>
      <w:ind w:left="480" w:hanging="240"/>
    </w:pPr>
    <w:rPr>
      <w:rFonts w:cs="Times"/>
    </w:rPr>
  </w:style>
  <w:style w:type="paragraph" w:styleId="Index3">
    <w:name w:val="index 3"/>
    <w:basedOn w:val="Normal"/>
    <w:next w:val="Normal"/>
    <w:autoRedefine/>
    <w:semiHidden/>
    <w:pPr>
      <w:ind w:left="720" w:hanging="240"/>
    </w:pPr>
    <w:rPr>
      <w:rFonts w:cs="Times"/>
    </w:rPr>
  </w:style>
  <w:style w:type="paragraph" w:styleId="Index4">
    <w:name w:val="index 4"/>
    <w:basedOn w:val="Normal"/>
    <w:next w:val="Normal"/>
    <w:autoRedefine/>
    <w:semiHidden/>
    <w:pPr>
      <w:ind w:left="960" w:hanging="240"/>
    </w:pPr>
    <w:rPr>
      <w:rFonts w:cs="Times"/>
    </w:rPr>
  </w:style>
  <w:style w:type="paragraph" w:styleId="Index5">
    <w:name w:val="index 5"/>
    <w:basedOn w:val="Normal"/>
    <w:next w:val="Normal"/>
    <w:autoRedefine/>
    <w:semiHidden/>
    <w:pPr>
      <w:ind w:left="1200" w:hanging="240"/>
    </w:pPr>
    <w:rPr>
      <w:rFonts w:cs="Times"/>
    </w:rPr>
  </w:style>
  <w:style w:type="paragraph" w:styleId="Index6">
    <w:name w:val="index 6"/>
    <w:basedOn w:val="Normal"/>
    <w:next w:val="Normal"/>
    <w:autoRedefine/>
    <w:semiHidden/>
    <w:pPr>
      <w:ind w:left="1440" w:hanging="240"/>
    </w:pPr>
    <w:rPr>
      <w:rFonts w:cs="Times"/>
    </w:rPr>
  </w:style>
  <w:style w:type="paragraph" w:styleId="Index7">
    <w:name w:val="index 7"/>
    <w:basedOn w:val="Normal"/>
    <w:next w:val="Normal"/>
    <w:autoRedefine/>
    <w:semiHidden/>
    <w:pPr>
      <w:ind w:left="1680" w:hanging="240"/>
    </w:pPr>
    <w:rPr>
      <w:rFonts w:cs="Times"/>
    </w:rPr>
  </w:style>
  <w:style w:type="paragraph" w:styleId="Index8">
    <w:name w:val="index 8"/>
    <w:basedOn w:val="Normal"/>
    <w:next w:val="Normal"/>
    <w:autoRedefine/>
    <w:semiHidden/>
    <w:pPr>
      <w:ind w:left="1920" w:hanging="240"/>
    </w:pPr>
    <w:rPr>
      <w:rFonts w:cs="Times"/>
    </w:rPr>
  </w:style>
  <w:style w:type="paragraph" w:styleId="Index9">
    <w:name w:val="index 9"/>
    <w:basedOn w:val="Normal"/>
    <w:next w:val="Normal"/>
    <w:autoRedefine/>
    <w:semiHidden/>
    <w:pPr>
      <w:ind w:left="2160" w:hanging="240"/>
    </w:pPr>
    <w:rPr>
      <w:rFonts w:cs="Times"/>
    </w:rPr>
  </w:style>
  <w:style w:type="paragraph" w:styleId="IndexHeading">
    <w:name w:val="index heading"/>
    <w:basedOn w:val="Normal"/>
    <w:next w:val="Index1"/>
    <w:semiHidden/>
    <w:rPr>
      <w:rFonts w:ascii="Arial" w:hAnsi="Arial" w:cs="Arial"/>
      <w:b/>
      <w:bCs/>
    </w:rPr>
  </w:style>
  <w:style w:type="paragraph" w:styleId="List">
    <w:name w:val="List"/>
    <w:basedOn w:val="Normal"/>
    <w:pPr>
      <w:ind w:left="360" w:hanging="360"/>
    </w:pPr>
    <w:rPr>
      <w:rFonts w:cs="Times"/>
    </w:rPr>
  </w:style>
  <w:style w:type="paragraph" w:styleId="List2">
    <w:name w:val="List 2"/>
    <w:basedOn w:val="Normal"/>
    <w:pPr>
      <w:ind w:left="720" w:hanging="360"/>
    </w:pPr>
    <w:rPr>
      <w:rFonts w:cs="Times"/>
    </w:rPr>
  </w:style>
  <w:style w:type="paragraph" w:styleId="List3">
    <w:name w:val="List 3"/>
    <w:basedOn w:val="Normal"/>
    <w:pPr>
      <w:ind w:left="1080" w:hanging="360"/>
    </w:pPr>
    <w:rPr>
      <w:rFonts w:cs="Times"/>
    </w:rPr>
  </w:style>
  <w:style w:type="paragraph" w:styleId="List4">
    <w:name w:val="List 4"/>
    <w:basedOn w:val="Normal"/>
    <w:pPr>
      <w:ind w:left="1440" w:hanging="360"/>
    </w:pPr>
    <w:rPr>
      <w:rFonts w:cs="Times"/>
    </w:rPr>
  </w:style>
  <w:style w:type="paragraph" w:styleId="List5">
    <w:name w:val="List 5"/>
    <w:basedOn w:val="Normal"/>
    <w:pPr>
      <w:ind w:left="1800" w:hanging="360"/>
    </w:pPr>
    <w:rPr>
      <w:rFonts w:cs="Times"/>
    </w:rPr>
  </w:style>
  <w:style w:type="paragraph" w:styleId="ListBullet">
    <w:name w:val="List Bullet"/>
    <w:basedOn w:val="Normal"/>
    <w:autoRedefine/>
    <w:pPr>
      <w:numPr>
        <w:numId w:val="1"/>
      </w:numPr>
    </w:pPr>
    <w:rPr>
      <w:rFonts w:cs="Times"/>
    </w:rPr>
  </w:style>
  <w:style w:type="paragraph" w:styleId="ListBullet2">
    <w:name w:val="List Bullet 2"/>
    <w:basedOn w:val="Normal"/>
    <w:autoRedefine/>
    <w:pPr>
      <w:numPr>
        <w:numId w:val="2"/>
      </w:numPr>
    </w:pPr>
    <w:rPr>
      <w:rFonts w:cs="Times"/>
    </w:rPr>
  </w:style>
  <w:style w:type="paragraph" w:styleId="ListBullet3">
    <w:name w:val="List Bullet 3"/>
    <w:basedOn w:val="Normal"/>
    <w:autoRedefine/>
    <w:pPr>
      <w:numPr>
        <w:numId w:val="3"/>
      </w:numPr>
    </w:pPr>
    <w:rPr>
      <w:rFonts w:cs="Times"/>
    </w:rPr>
  </w:style>
  <w:style w:type="paragraph" w:styleId="ListBullet4">
    <w:name w:val="List Bullet 4"/>
    <w:basedOn w:val="Normal"/>
    <w:autoRedefine/>
    <w:pPr>
      <w:numPr>
        <w:numId w:val="4"/>
      </w:numPr>
    </w:pPr>
    <w:rPr>
      <w:rFonts w:cs="Times"/>
    </w:rPr>
  </w:style>
  <w:style w:type="paragraph" w:styleId="ListBullet5">
    <w:name w:val="List Bullet 5"/>
    <w:basedOn w:val="Normal"/>
    <w:autoRedefine/>
    <w:pPr>
      <w:numPr>
        <w:numId w:val="5"/>
      </w:numPr>
    </w:pPr>
    <w:rPr>
      <w:rFonts w:cs="Times"/>
    </w:rPr>
  </w:style>
  <w:style w:type="paragraph" w:styleId="ListContinue">
    <w:name w:val="List Continue"/>
    <w:basedOn w:val="Normal"/>
    <w:pPr>
      <w:spacing w:after="120"/>
      <w:ind w:left="360"/>
    </w:pPr>
    <w:rPr>
      <w:rFonts w:cs="Times"/>
    </w:rPr>
  </w:style>
  <w:style w:type="paragraph" w:styleId="ListContinue2">
    <w:name w:val="List Continue 2"/>
    <w:basedOn w:val="Normal"/>
    <w:pPr>
      <w:spacing w:after="120"/>
      <w:ind w:left="720"/>
    </w:pPr>
    <w:rPr>
      <w:rFonts w:cs="Times"/>
    </w:rPr>
  </w:style>
  <w:style w:type="paragraph" w:styleId="ListContinue3">
    <w:name w:val="List Continue 3"/>
    <w:basedOn w:val="Normal"/>
    <w:pPr>
      <w:spacing w:after="120"/>
      <w:ind w:left="1080"/>
    </w:pPr>
    <w:rPr>
      <w:rFonts w:cs="Times"/>
    </w:rPr>
  </w:style>
  <w:style w:type="paragraph" w:styleId="ListContinue4">
    <w:name w:val="List Continue 4"/>
    <w:basedOn w:val="Normal"/>
    <w:pPr>
      <w:spacing w:after="120"/>
      <w:ind w:left="1440"/>
    </w:pPr>
    <w:rPr>
      <w:rFonts w:cs="Times"/>
    </w:rPr>
  </w:style>
  <w:style w:type="paragraph" w:styleId="ListContinue5">
    <w:name w:val="List Continue 5"/>
    <w:basedOn w:val="Normal"/>
    <w:pPr>
      <w:spacing w:after="120"/>
      <w:ind w:left="1800"/>
    </w:pPr>
    <w:rPr>
      <w:rFonts w:cs="Times"/>
    </w:rPr>
  </w:style>
  <w:style w:type="paragraph" w:styleId="ListNumber">
    <w:name w:val="List Number"/>
    <w:basedOn w:val="Normal"/>
    <w:pPr>
      <w:numPr>
        <w:numId w:val="6"/>
      </w:numPr>
    </w:pPr>
    <w:rPr>
      <w:rFonts w:cs="Times"/>
    </w:rPr>
  </w:style>
  <w:style w:type="paragraph" w:styleId="ListNumber2">
    <w:name w:val="List Number 2"/>
    <w:basedOn w:val="Normal"/>
    <w:pPr>
      <w:numPr>
        <w:numId w:val="7"/>
      </w:numPr>
    </w:pPr>
    <w:rPr>
      <w:rFonts w:cs="Times"/>
    </w:rPr>
  </w:style>
  <w:style w:type="paragraph" w:styleId="ListNumber3">
    <w:name w:val="List Number 3"/>
    <w:basedOn w:val="Normal"/>
    <w:pPr>
      <w:numPr>
        <w:numId w:val="8"/>
      </w:numPr>
    </w:pPr>
    <w:rPr>
      <w:rFonts w:cs="Times"/>
    </w:rPr>
  </w:style>
  <w:style w:type="paragraph" w:styleId="ListNumber4">
    <w:name w:val="List Number 4"/>
    <w:basedOn w:val="Normal"/>
    <w:pPr>
      <w:numPr>
        <w:numId w:val="9"/>
      </w:numPr>
    </w:pPr>
    <w:rPr>
      <w:rFonts w:cs="Times"/>
    </w:rPr>
  </w:style>
  <w:style w:type="paragraph" w:styleId="ListNumber5">
    <w:name w:val="List Number 5"/>
    <w:basedOn w:val="Normal"/>
    <w:pPr>
      <w:numPr>
        <w:numId w:val="10"/>
      </w:numPr>
    </w:pPr>
    <w:rPr>
      <w:rFonts w:cs="Times"/>
    </w:r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 w:cs="Courier New"/>
      <w:lang w:val="en-US" w:eastAsia="en-US"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</w:rPr>
  </w:style>
  <w:style w:type="paragraph" w:styleId="NormalIndent">
    <w:name w:val="Normal Indent"/>
    <w:basedOn w:val="Normal"/>
    <w:pPr>
      <w:ind w:left="720"/>
    </w:pPr>
    <w:rPr>
      <w:rFonts w:cs="Times"/>
    </w:rPr>
  </w:style>
  <w:style w:type="paragraph" w:styleId="NoteHeading">
    <w:name w:val="Note Heading"/>
    <w:basedOn w:val="Normal"/>
    <w:next w:val="Normal"/>
    <w:rPr>
      <w:rFonts w:cs="Times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rPr>
      <w:rFonts w:cs="Times"/>
    </w:rPr>
  </w:style>
  <w:style w:type="paragraph" w:styleId="Signature">
    <w:name w:val="Signature"/>
    <w:basedOn w:val="Normal"/>
    <w:pPr>
      <w:ind w:left="4320"/>
    </w:pPr>
    <w:rPr>
      <w:rFonts w:cs="Times"/>
    </w:rPr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 w:cs="Arial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  <w:rPr>
      <w:rFonts w:cs="Times"/>
    </w:rPr>
  </w:style>
  <w:style w:type="paragraph" w:styleId="TableofFigures">
    <w:name w:val="table of figures"/>
    <w:basedOn w:val="Normal"/>
    <w:next w:val="Normal"/>
    <w:semiHidden/>
    <w:pPr>
      <w:ind w:left="480" w:hanging="480"/>
    </w:pPr>
    <w:rPr>
      <w:rFonts w:cs="Times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Arial" w:hAnsi="Arial" w:cs="Arial"/>
      <w:b/>
      <w:bCs/>
    </w:rPr>
  </w:style>
  <w:style w:type="paragraph" w:styleId="TOC1">
    <w:name w:val="toc 1"/>
    <w:basedOn w:val="Normal"/>
    <w:next w:val="Normal"/>
    <w:autoRedefine/>
    <w:semiHidden/>
    <w:rPr>
      <w:rFonts w:cs="Times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rFonts w:cs="Times"/>
    </w:rPr>
  </w:style>
  <w:style w:type="paragraph" w:styleId="TOC3">
    <w:name w:val="toc 3"/>
    <w:basedOn w:val="Normal"/>
    <w:next w:val="Normal"/>
    <w:autoRedefine/>
    <w:semiHidden/>
    <w:pPr>
      <w:ind w:left="480"/>
    </w:pPr>
    <w:rPr>
      <w:rFonts w:cs="Times"/>
    </w:rPr>
  </w:style>
  <w:style w:type="paragraph" w:styleId="TOC4">
    <w:name w:val="toc 4"/>
    <w:basedOn w:val="Normal"/>
    <w:next w:val="Normal"/>
    <w:autoRedefine/>
    <w:semiHidden/>
    <w:pPr>
      <w:ind w:left="720"/>
    </w:pPr>
    <w:rPr>
      <w:rFonts w:cs="Times"/>
    </w:rPr>
  </w:style>
  <w:style w:type="paragraph" w:styleId="TOC5">
    <w:name w:val="toc 5"/>
    <w:basedOn w:val="Normal"/>
    <w:next w:val="Normal"/>
    <w:autoRedefine/>
    <w:semiHidden/>
    <w:pPr>
      <w:ind w:left="960"/>
    </w:pPr>
    <w:rPr>
      <w:rFonts w:cs="Times"/>
    </w:rPr>
  </w:style>
  <w:style w:type="paragraph" w:styleId="TOC6">
    <w:name w:val="toc 6"/>
    <w:basedOn w:val="Normal"/>
    <w:next w:val="Normal"/>
    <w:autoRedefine/>
    <w:semiHidden/>
    <w:pPr>
      <w:ind w:left="1200"/>
    </w:pPr>
    <w:rPr>
      <w:rFonts w:cs="Times"/>
    </w:rPr>
  </w:style>
  <w:style w:type="paragraph" w:styleId="TOC7">
    <w:name w:val="toc 7"/>
    <w:basedOn w:val="Normal"/>
    <w:next w:val="Normal"/>
    <w:autoRedefine/>
    <w:semiHidden/>
    <w:pPr>
      <w:ind w:left="1440"/>
    </w:pPr>
    <w:rPr>
      <w:rFonts w:cs="Times"/>
    </w:rPr>
  </w:style>
  <w:style w:type="paragraph" w:styleId="TOC8">
    <w:name w:val="toc 8"/>
    <w:basedOn w:val="Normal"/>
    <w:next w:val="Normal"/>
    <w:autoRedefine/>
    <w:semiHidden/>
    <w:pPr>
      <w:ind w:left="1680"/>
    </w:pPr>
    <w:rPr>
      <w:rFonts w:cs="Times"/>
    </w:rPr>
  </w:style>
  <w:style w:type="paragraph" w:styleId="TOC9">
    <w:name w:val="toc 9"/>
    <w:basedOn w:val="Normal"/>
    <w:next w:val="Normal"/>
    <w:autoRedefine/>
    <w:semiHidden/>
    <w:pPr>
      <w:ind w:left="1920"/>
    </w:pPr>
    <w:rPr>
      <w:rFonts w:cs="Times"/>
    </w:rPr>
  </w:style>
  <w:style w:type="character" w:customStyle="1" w:styleId="SubheadinParagraph">
    <w:name w:val="Subhead in Paragraph"/>
    <w:basedOn w:val="DefaultParagraphFont"/>
  </w:style>
  <w:style w:type="paragraph" w:styleId="E-mailSignature">
    <w:name w:val="E-mail Signature"/>
    <w:basedOn w:val="Normal"/>
    <w:rPr>
      <w:rFonts w:cs="Times"/>
    </w:rPr>
  </w:style>
  <w:style w:type="paragraph" w:styleId="HTMLAddress">
    <w:name w:val="HTML Address"/>
    <w:basedOn w:val="Normal"/>
    <w:rPr>
      <w:rFonts w:cs="Times"/>
      <w:i/>
      <w:iCs/>
    </w:rPr>
  </w:style>
  <w:style w:type="paragraph" w:styleId="HTMLPreformatted">
    <w:name w:val="HTML Preformatted"/>
    <w:basedOn w:val="Normal"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Pr>
      <w:rFonts w:cs="Times"/>
    </w:rPr>
  </w:style>
  <w:style w:type="paragraph" w:customStyle="1" w:styleId="H6">
    <w:name w:val="H6"/>
    <w:basedOn w:val="Normal"/>
    <w:next w:val="Normal"/>
    <w:pPr>
      <w:widowControl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paragraph" w:customStyle="1" w:styleId="Title2-Small">
    <w:name w:val="Title 2 - Small"/>
    <w:next w:val="Normal"/>
    <w:pPr>
      <w:autoSpaceDE w:val="0"/>
      <w:autoSpaceDN w:val="0"/>
      <w:jc w:val="center"/>
    </w:pPr>
    <w:rPr>
      <w:rFonts w:ascii="Helvetica" w:hAnsi="Helvetica" w:cs="Helvetica"/>
      <w:b/>
      <w:bCs/>
      <w:lang w:val="en-US" w:eastAsia="en-US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customStyle="1" w:styleId="QuickA">
    <w:name w:val="Quick A."/>
    <w:basedOn w:val="Normal"/>
    <w:pPr>
      <w:widowControl w:val="0"/>
      <w:numPr>
        <w:numId w:val="15"/>
      </w:numPr>
    </w:pPr>
    <w:rPr>
      <w:rFonts w:cs="Times"/>
    </w:rPr>
  </w:style>
  <w:style w:type="paragraph" w:customStyle="1" w:styleId="sbirtop">
    <w:name w:val="sbirtop"/>
    <w:basedOn w:val="Normal"/>
    <w:pPr>
      <w:tabs>
        <w:tab w:val="num" w:pos="1440"/>
        <w:tab w:val="num" w:pos="1800"/>
      </w:tabs>
      <w:spacing w:before="100" w:after="240"/>
      <w:ind w:left="1440" w:hanging="720"/>
    </w:pPr>
    <w:rPr>
      <w:rFonts w:cs="Times"/>
    </w:rPr>
  </w:style>
  <w:style w:type="paragraph" w:customStyle="1" w:styleId="ReminderList1">
    <w:name w:val="Reminder List 1"/>
    <w:basedOn w:val="Normal"/>
    <w:pPr>
      <w:numPr>
        <w:numId w:val="13"/>
      </w:numPr>
      <w:tabs>
        <w:tab w:val="left" w:pos="360"/>
      </w:tabs>
      <w:spacing w:after="120" w:line="260" w:lineRule="atLeast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pPr>
      <w:numPr>
        <w:numId w:val="12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pPr>
      <w:numPr>
        <w:numId w:val="14"/>
      </w:numPr>
      <w:tabs>
        <w:tab w:val="clear" w:pos="360"/>
        <w:tab w:val="left" w:pos="1080"/>
      </w:tabs>
      <w:spacing w:after="60"/>
      <w:ind w:left="1080"/>
    </w:pPr>
    <w:rPr>
      <w:rFonts w:ascii="Helvetica" w:hAnsi="Helvetica" w:cs="Helvetica"/>
      <w:sz w:val="22"/>
      <w:szCs w:val="22"/>
    </w:rPr>
  </w:style>
  <w:style w:type="character" w:styleId="Hyperlink">
    <w:name w:val="Hyperlink"/>
    <w:rPr>
      <w:color w:val="0000FF"/>
      <w:u w:val="single"/>
    </w:rPr>
  </w:style>
  <w:style w:type="paragraph" w:customStyle="1" w:styleId="DataField10pt">
    <w:name w:val="Data Field 10pt"/>
    <w:basedOn w:val="Normal"/>
    <w:rPr>
      <w:rFonts w:ascii="Arial" w:hAnsi="Arial" w:cs="Arial"/>
      <w:sz w:val="20"/>
      <w:szCs w:val="20"/>
    </w:rPr>
  </w:style>
  <w:style w:type="paragraph" w:customStyle="1" w:styleId="DataField11pt-Single">
    <w:name w:val="Data Field 11pt-Single"/>
    <w:basedOn w:val="Normal"/>
    <w:link w:val="DataField11pt-SingleChar"/>
    <w:rsid w:val="00925D28"/>
    <w:rPr>
      <w:rFonts w:ascii="Arial" w:hAnsi="Arial" w:cs="Arial"/>
      <w:sz w:val="22"/>
      <w:szCs w:val="20"/>
    </w:rPr>
  </w:style>
  <w:style w:type="paragraph" w:customStyle="1" w:styleId="FormFooter">
    <w:name w:val="Form Footer"/>
    <w:basedOn w:val="Normal"/>
    <w:pPr>
      <w:tabs>
        <w:tab w:val="center" w:pos="5328"/>
        <w:tab w:val="right" w:pos="10728"/>
      </w:tabs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pPr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FormFooterBorder">
    <w:name w:val="FormFooter/Border"/>
    <w:basedOn w:val="Footer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character" w:styleId="EndnoteReference">
    <w:name w:val="endnote reference"/>
    <w:semiHidden/>
    <w:rsid w:val="00DD7B8D"/>
    <w:rPr>
      <w:vertAlign w:val="superscript"/>
    </w:rPr>
  </w:style>
  <w:style w:type="character" w:styleId="FootnoteReference">
    <w:name w:val="footnote reference"/>
    <w:semiHidden/>
    <w:rsid w:val="00047F1C"/>
    <w:rPr>
      <w:vertAlign w:val="superscript"/>
    </w:rPr>
  </w:style>
  <w:style w:type="table" w:styleId="TableGrid">
    <w:name w:val="Table Grid"/>
    <w:basedOn w:val="TableNormal"/>
    <w:rsid w:val="000E5155"/>
    <w:pPr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rsid w:val="002E526D"/>
    <w:pPr>
      <w:spacing w:after="120" w:line="480" w:lineRule="auto"/>
    </w:pPr>
  </w:style>
  <w:style w:type="paragraph" w:styleId="CommentSubject">
    <w:name w:val="annotation subject"/>
    <w:basedOn w:val="CommentText"/>
    <w:next w:val="CommentText"/>
    <w:semiHidden/>
    <w:rsid w:val="00CD308F"/>
    <w:rPr>
      <w:rFonts w:cs="Times New Roman"/>
      <w:b/>
      <w:bCs/>
    </w:rPr>
  </w:style>
  <w:style w:type="paragraph" w:styleId="BalloonText">
    <w:name w:val="Balloon Text"/>
    <w:basedOn w:val="Normal"/>
    <w:semiHidden/>
    <w:rsid w:val="00CD308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86C3A"/>
    <w:pPr>
      <w:jc w:val="center"/>
    </w:pPr>
    <w:rPr>
      <w:rFonts w:ascii="Arial" w:hAnsi="Arial" w:cs="Arial"/>
      <w:noProof/>
      <w:sz w:val="22"/>
    </w:rPr>
  </w:style>
  <w:style w:type="character" w:customStyle="1" w:styleId="DataField11pt-SingleChar">
    <w:name w:val="Data Field 11pt-Single Char"/>
    <w:link w:val="DataField11pt-Single"/>
    <w:rsid w:val="00486C3A"/>
    <w:rPr>
      <w:rFonts w:ascii="Arial" w:hAnsi="Arial" w:cs="Arial"/>
      <w:sz w:val="22"/>
    </w:rPr>
  </w:style>
  <w:style w:type="character" w:customStyle="1" w:styleId="EndNoteBibliographyTitleChar">
    <w:name w:val="EndNote Bibliography Title Char"/>
    <w:link w:val="EndNoteBibliographyTitle"/>
    <w:rsid w:val="00486C3A"/>
    <w:rPr>
      <w:rFonts w:ascii="Arial" w:hAnsi="Arial" w:cs="Arial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86C3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rsid w:val="00486C3A"/>
    <w:rPr>
      <w:rFonts w:ascii="Arial" w:hAnsi="Arial" w:cs="Arial"/>
      <w:noProof/>
      <w:sz w:val="22"/>
      <w:szCs w:val="24"/>
      <w:lang w:val="en-US" w:eastAsia="en-US"/>
    </w:rPr>
  </w:style>
  <w:style w:type="character" w:customStyle="1" w:styleId="CommentTextChar">
    <w:name w:val="Comment Text Char"/>
    <w:link w:val="CommentText"/>
    <w:uiPriority w:val="99"/>
    <w:semiHidden/>
    <w:rsid w:val="008756B2"/>
    <w:rPr>
      <w:rFonts w:ascii="Times" w:hAnsi="Times" w:cs="Times"/>
      <w:lang w:val="en-US" w:eastAsia="en-US"/>
    </w:rPr>
  </w:style>
  <w:style w:type="character" w:customStyle="1" w:styleId="citation">
    <w:name w:val="citation"/>
    <w:basedOn w:val="DefaultParagraphFont"/>
    <w:rsid w:val="000E781F"/>
  </w:style>
  <w:style w:type="character" w:customStyle="1" w:styleId="blacksml1">
    <w:name w:val="blacksml1"/>
    <w:basedOn w:val="DefaultParagraphFont"/>
    <w:rsid w:val="00762969"/>
    <w:rPr>
      <w:rFonts w:ascii="Verdana" w:hAnsi="Verdana" w:hint="default"/>
      <w:strike w:val="0"/>
      <w:dstrike w:val="0"/>
      <w:color w:val="000000"/>
      <w:sz w:val="15"/>
      <w:szCs w:val="15"/>
      <w:u w:val="none"/>
      <w:effect w:val="none"/>
    </w:rPr>
  </w:style>
  <w:style w:type="character" w:customStyle="1" w:styleId="author1">
    <w:name w:val="author1"/>
    <w:basedOn w:val="DefaultParagraphFont"/>
    <w:rsid w:val="00762969"/>
    <w:rPr>
      <w:rFonts w:ascii="Verdana" w:hAnsi="Verdana" w:hint="default"/>
      <w:strike w:val="0"/>
      <w:dstrike w:val="0"/>
      <w:color w:val="00000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487CA3"/>
    <w:rPr>
      <w:rFonts w:ascii="Times" w:hAnsi="Times"/>
      <w:sz w:val="24"/>
      <w:szCs w:val="24"/>
      <w:lang w:val="en-US" w:eastAsia="en-US"/>
    </w:rPr>
  </w:style>
  <w:style w:type="paragraph" w:customStyle="1" w:styleId="Default">
    <w:name w:val="Default"/>
    <w:rsid w:val="00611256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customStyle="1" w:styleId="from1">
    <w:name w:val="from1"/>
    <w:basedOn w:val="DefaultParagraphFont"/>
    <w:rsid w:val="00B67578"/>
    <w:rPr>
      <w:vanish w:val="0"/>
      <w:webHidden w:val="0"/>
      <w:specVanish w:val="0"/>
    </w:rPr>
  </w:style>
  <w:style w:type="character" w:customStyle="1" w:styleId="fn">
    <w:name w:val="fn"/>
    <w:basedOn w:val="DefaultParagraphFont"/>
    <w:rsid w:val="00B67578"/>
  </w:style>
  <w:style w:type="character" w:customStyle="1" w:styleId="comma">
    <w:name w:val="comma"/>
    <w:basedOn w:val="DefaultParagraphFont"/>
    <w:rsid w:val="00B675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33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1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7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3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42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2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486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40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5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65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209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28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9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10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48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44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32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988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705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8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9548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0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2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13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1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57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84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94968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238340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48444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275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721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483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8577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92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895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6410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629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353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47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6334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101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229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2311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295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4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3814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56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685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490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80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18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848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00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899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8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1E2877-1036-4892-A2BB-7DCF2A663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1</Words>
  <Characters>85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S 398 (Rev. 9/04), Continuation Page</vt:lpstr>
    </vt:vector>
  </TitlesOfParts>
  <Company>DHHS/PHS/NIH</Company>
  <LinksUpToDate>false</LinksUpToDate>
  <CharactersWithSpaces>9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S 398 (Rev. 9/04), Continuation Page</dc:title>
  <dc:subject>DHHS, Public Health Service Grant Application</dc:subject>
  <dc:creator>Office of Extramural Programs</dc:creator>
  <cp:keywords>PHS Grant Application, PHS 398 (Rev. 9/04), Continuation Page</cp:keywords>
  <cp:lastModifiedBy>masterit</cp:lastModifiedBy>
  <cp:revision>4</cp:revision>
  <cp:lastPrinted>2015-09-18T10:22:00Z</cp:lastPrinted>
  <dcterms:created xsi:type="dcterms:W3CDTF">2015-09-18T10:21:00Z</dcterms:created>
  <dcterms:modified xsi:type="dcterms:W3CDTF">2015-09-18T10:22:00Z</dcterms:modified>
</cp:coreProperties>
</file>